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DEEA2F" w14:textId="77777777" w:rsidR="002B6123" w:rsidRDefault="009C3CB0">
      <w:pPr>
        <w:pBdr>
          <w:top w:val="nil"/>
          <w:left w:val="nil"/>
          <w:bottom w:val="nil"/>
          <w:right w:val="nil"/>
          <w:between w:val="nil"/>
        </w:pBdr>
        <w:spacing w:before="61" w:line="230" w:lineRule="auto"/>
        <w:jc w:val="center"/>
        <w:rPr>
          <w:b/>
          <w:color w:val="C00000"/>
          <w:sz w:val="28"/>
          <w:szCs w:val="28"/>
        </w:rPr>
      </w:pPr>
      <w:bookmarkStart w:id="0" w:name="_heading=h.gjdgxs" w:colFirst="0" w:colLast="0"/>
      <w:bookmarkEnd w:id="0"/>
      <w:r>
        <w:rPr>
          <w:b/>
          <w:color w:val="C00000"/>
          <w:sz w:val="28"/>
          <w:szCs w:val="28"/>
          <w:u w:val="single"/>
        </w:rPr>
        <w:t>M</w:t>
      </w:r>
      <w:r>
        <w:rPr>
          <w:b/>
          <w:color w:val="C00000"/>
          <w:sz w:val="28"/>
          <w:szCs w:val="28"/>
        </w:rPr>
        <w:t xml:space="preserve">aterials </w:t>
      </w:r>
      <w:r>
        <w:rPr>
          <w:b/>
          <w:color w:val="C00000"/>
          <w:sz w:val="28"/>
          <w:szCs w:val="28"/>
          <w:u w:val="single"/>
        </w:rPr>
        <w:t>D</w:t>
      </w:r>
      <w:r>
        <w:rPr>
          <w:b/>
          <w:color w:val="C00000"/>
          <w:sz w:val="28"/>
          <w:szCs w:val="28"/>
        </w:rPr>
        <w:t xml:space="preserve">esign </w:t>
      </w:r>
      <w:r>
        <w:rPr>
          <w:b/>
          <w:color w:val="C00000"/>
          <w:sz w:val="28"/>
          <w:szCs w:val="28"/>
          <w:u w:val="single"/>
        </w:rPr>
        <w:t>A</w:t>
      </w:r>
      <w:r>
        <w:rPr>
          <w:b/>
          <w:color w:val="C00000"/>
          <w:sz w:val="28"/>
          <w:szCs w:val="28"/>
        </w:rPr>
        <w:t xml:space="preserve">nalysis </w:t>
      </w:r>
      <w:r>
        <w:rPr>
          <w:b/>
          <w:color w:val="C00000"/>
          <w:sz w:val="28"/>
          <w:szCs w:val="28"/>
          <w:u w:val="single"/>
        </w:rPr>
        <w:t>R</w:t>
      </w:r>
      <w:r>
        <w:rPr>
          <w:b/>
          <w:color w:val="C00000"/>
          <w:sz w:val="28"/>
          <w:szCs w:val="28"/>
        </w:rPr>
        <w:t xml:space="preserve">eporting (MDAR) </w:t>
      </w:r>
    </w:p>
    <w:p w14:paraId="79CAEEA1" w14:textId="77777777" w:rsidR="002B6123" w:rsidRDefault="009C3CB0">
      <w:pPr>
        <w:pBdr>
          <w:top w:val="nil"/>
          <w:left w:val="nil"/>
          <w:bottom w:val="nil"/>
          <w:right w:val="nil"/>
          <w:between w:val="nil"/>
        </w:pBdr>
        <w:spacing w:before="61" w:line="230" w:lineRule="auto"/>
        <w:jc w:val="center"/>
        <w:rPr>
          <w:b/>
          <w:color w:val="C00000"/>
          <w:sz w:val="28"/>
          <w:szCs w:val="28"/>
        </w:rPr>
      </w:pPr>
      <w:r>
        <w:rPr>
          <w:b/>
          <w:color w:val="C00000"/>
          <w:sz w:val="28"/>
          <w:szCs w:val="28"/>
        </w:rPr>
        <w:t>Checklist for Authors</w:t>
      </w:r>
    </w:p>
    <w:p w14:paraId="7931835B" w14:textId="77777777" w:rsidR="002B6123" w:rsidRDefault="002B6123">
      <w:pPr>
        <w:pBdr>
          <w:top w:val="nil"/>
          <w:left w:val="nil"/>
          <w:bottom w:val="nil"/>
          <w:right w:val="nil"/>
          <w:between w:val="nil"/>
        </w:pBdr>
        <w:spacing w:before="61" w:line="230" w:lineRule="auto"/>
        <w:jc w:val="center"/>
        <w:rPr>
          <w:b/>
          <w:color w:val="C00000"/>
          <w:sz w:val="28"/>
          <w:szCs w:val="28"/>
        </w:rPr>
      </w:pPr>
    </w:p>
    <w:p w14:paraId="7B893769" w14:textId="43039F6A" w:rsidR="002B6123" w:rsidRDefault="009C3CB0">
      <w:pPr>
        <w:rPr>
          <w:color w:val="000000"/>
          <w:sz w:val="18"/>
          <w:szCs w:val="18"/>
        </w:rPr>
      </w:pPr>
      <w:r>
        <w:rPr>
          <w:color w:val="000000"/>
          <w:sz w:val="18"/>
          <w:szCs w:val="18"/>
        </w:rPr>
        <w:t xml:space="preserve">The MDAR framework establishes a minimum set of requirements in transparent reporting applicable to studies in the life sciences (see Statement of Task: </w:t>
      </w:r>
      <w:r>
        <w:rPr>
          <w:color w:val="333333"/>
          <w:sz w:val="18"/>
          <w:szCs w:val="18"/>
        </w:rPr>
        <w:t>doi:10.31222/osf.io/9sm4x.</w:t>
      </w:r>
      <w:r>
        <w:rPr>
          <w:color w:val="000000"/>
          <w:sz w:val="18"/>
          <w:szCs w:val="18"/>
        </w:rPr>
        <w:t>). The MDAR checklist is a tool for authors, editors</w:t>
      </w:r>
      <w:r w:rsidR="00FA6BEC">
        <w:rPr>
          <w:color w:val="000000"/>
          <w:sz w:val="18"/>
          <w:szCs w:val="18"/>
        </w:rPr>
        <w:t>,</w:t>
      </w:r>
      <w:r>
        <w:rPr>
          <w:color w:val="000000"/>
          <w:sz w:val="18"/>
          <w:szCs w:val="18"/>
        </w:rPr>
        <w:t xml:space="preserve"> and others seeking to adopt the MDAR framework for transparent reporting in manuscripts and other outputs. Please refer to the MDAR Elaboration Document for additional context for the MDAR framework.  </w:t>
      </w:r>
    </w:p>
    <w:p w14:paraId="5A1FB300" w14:textId="77777777" w:rsidR="002B6123" w:rsidRDefault="002B6123">
      <w:pPr>
        <w:rPr>
          <w:b/>
          <w:color w:val="C00000"/>
          <w:sz w:val="24"/>
          <w:szCs w:val="24"/>
          <w:u w:val="single"/>
        </w:rPr>
      </w:pPr>
    </w:p>
    <w:p w14:paraId="0D22EA95" w14:textId="77777777" w:rsidR="002B6123" w:rsidRDefault="009C3CB0">
      <w:pPr>
        <w:rPr>
          <w:b/>
          <w:color w:val="C00000"/>
          <w:sz w:val="24"/>
          <w:szCs w:val="24"/>
        </w:rPr>
      </w:pPr>
      <w:r>
        <w:br w:type="page"/>
      </w:r>
    </w:p>
    <w:bookmarkStart w:id="1" w:name="_Hlk54962364" w:displacedByCustomXml="next"/>
    <w:sdt>
      <w:sdtPr>
        <w:tag w:val="goog_rdk_2"/>
        <w:id w:val="310368293"/>
      </w:sdtPr>
      <w:sdtEndPr/>
      <w:sdtContent>
        <w:p w14:paraId="0F8E18F8" w14:textId="77777777" w:rsidR="002B6123" w:rsidRDefault="00216BFD">
          <w:pPr>
            <w:pBdr>
              <w:top w:val="nil"/>
              <w:left w:val="nil"/>
              <w:bottom w:val="nil"/>
              <w:right w:val="nil"/>
              <w:between w:val="nil"/>
            </w:pBdr>
            <w:spacing w:before="61" w:line="230" w:lineRule="auto"/>
            <w:rPr>
              <w:b/>
              <w:color w:val="C00000"/>
              <w:sz w:val="24"/>
              <w:szCs w:val="24"/>
              <w:u w:val="single"/>
            </w:rPr>
          </w:pPr>
          <w:sdt>
            <w:sdtPr>
              <w:tag w:val="goog_rdk_1"/>
              <w:id w:val="49355513"/>
            </w:sdtPr>
            <w:sdtEndPr/>
            <w:sdtContent>
              <w:r w:rsidR="009C3CB0">
                <w:rPr>
                  <w:b/>
                  <w:color w:val="C00000"/>
                  <w:sz w:val="24"/>
                  <w:szCs w:val="24"/>
                  <w:u w:val="single"/>
                </w:rPr>
                <w:t>For all that apply, please note where in the manuscript the required information is provided.</w:t>
              </w:r>
            </w:sdtContent>
          </w:sdt>
        </w:p>
      </w:sdtContent>
    </w:sdt>
    <w:sdt>
      <w:sdtPr>
        <w:tag w:val="goog_rdk_4"/>
        <w:id w:val="-1416852716"/>
      </w:sdtPr>
      <w:sdtEndPr/>
      <w:sdtContent>
        <w:p w14:paraId="59609678" w14:textId="77777777" w:rsidR="002B6123" w:rsidRDefault="00216BFD">
          <w:pPr>
            <w:pBdr>
              <w:top w:val="nil"/>
              <w:left w:val="nil"/>
              <w:bottom w:val="nil"/>
              <w:right w:val="nil"/>
              <w:between w:val="nil"/>
            </w:pBdr>
            <w:spacing w:before="61" w:line="230" w:lineRule="auto"/>
            <w:rPr>
              <w:b/>
              <w:color w:val="C00000"/>
              <w:sz w:val="24"/>
              <w:szCs w:val="24"/>
              <w:u w:val="single"/>
            </w:rPr>
          </w:pPr>
          <w:sdt>
            <w:sdtPr>
              <w:tag w:val="goog_rdk_3"/>
              <w:id w:val="1764035384"/>
            </w:sdtPr>
            <w:sdtEndPr/>
            <w:sdtContent/>
          </w:sdt>
        </w:p>
      </w:sdtContent>
    </w:sdt>
    <w:sdt>
      <w:sdtPr>
        <w:tag w:val="goog_rdk_6"/>
        <w:id w:val="1231194393"/>
      </w:sdtPr>
      <w:sdtEndPr/>
      <w:sdtContent>
        <w:p w14:paraId="69795228"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Materials</w:t>
          </w:r>
          <w:sdt>
            <w:sdtPr>
              <w:tag w:val="goog_rdk_5"/>
              <w:id w:val="-590853999"/>
            </w:sdtPr>
            <w:sdtEndPr/>
            <w:sdtContent>
              <w:r>
                <w:rPr>
                  <w:b/>
                  <w:color w:val="C00000"/>
                  <w:sz w:val="24"/>
                  <w:szCs w:val="24"/>
                  <w:u w:val="single"/>
                </w:rPr>
                <w:t xml:space="preserve">: </w:t>
              </w:r>
            </w:sdtContent>
          </w:sdt>
        </w:p>
      </w:sdtContent>
    </w:sdt>
    <w:p w14:paraId="6E51BD31" w14:textId="77777777" w:rsidR="002B6123" w:rsidRDefault="002B6123">
      <w:pPr>
        <w:pBdr>
          <w:top w:val="nil"/>
          <w:left w:val="nil"/>
          <w:bottom w:val="nil"/>
          <w:right w:val="nil"/>
          <w:between w:val="nil"/>
        </w:pBdr>
        <w:spacing w:before="61" w:line="230" w:lineRule="auto"/>
        <w:rPr>
          <w:b/>
          <w:color w:val="C00000"/>
          <w:sz w:val="24"/>
          <w:szCs w:val="24"/>
          <w:u w:val="single"/>
        </w:rPr>
      </w:pPr>
    </w:p>
    <w:p w14:paraId="50D3F9E2" w14:textId="77777777" w:rsidR="002B6123" w:rsidRDefault="002B6123">
      <w:pPr>
        <w:pBdr>
          <w:top w:val="nil"/>
          <w:left w:val="nil"/>
          <w:bottom w:val="nil"/>
          <w:right w:val="nil"/>
          <w:between w:val="nil"/>
        </w:pBdr>
        <w:spacing w:line="230" w:lineRule="auto"/>
        <w:rPr>
          <w:color w:val="C00000"/>
          <w:sz w:val="18"/>
          <w:szCs w:val="18"/>
        </w:rPr>
      </w:pPr>
    </w:p>
    <w:tbl>
      <w:tblPr>
        <w:tblStyle w:val="a"/>
        <w:tblW w:w="9075" w:type="dxa"/>
        <w:tblInd w:w="394" w:type="dxa"/>
        <w:tblLayout w:type="fixed"/>
        <w:tblLook w:val="0000" w:firstRow="0" w:lastRow="0" w:firstColumn="0" w:lastColumn="0" w:noHBand="0" w:noVBand="0"/>
      </w:tblPr>
      <w:tblGrid>
        <w:gridCol w:w="4148"/>
        <w:gridCol w:w="4383"/>
        <w:gridCol w:w="544"/>
      </w:tblGrid>
      <w:tr w:rsidR="002B6123" w14:paraId="2CC65B3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F264152" w14:textId="7DFE1D75" w:rsidR="002B6123" w:rsidRDefault="00673CF2" w:rsidP="00673CF2">
            <w:pPr>
              <w:rPr>
                <w:b/>
                <w:sz w:val="18"/>
                <w:szCs w:val="18"/>
              </w:rPr>
            </w:pPr>
            <w:bookmarkStart w:id="2" w:name="_heading=h.30j0zll" w:colFirst="0" w:colLast="0"/>
            <w:bookmarkEnd w:id="2"/>
            <w:r>
              <w:rPr>
                <w:b/>
                <w:color w:val="C00000"/>
                <w:sz w:val="18"/>
                <w:szCs w:val="18"/>
              </w:rPr>
              <w:t>Newly created materi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A4C80C" w14:textId="1AC038E7" w:rsidR="002B6123" w:rsidRDefault="009C3CB0" w:rsidP="000A202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19B4582"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673CF2" w14:paraId="60F4B8A5"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3C53866A" w14:textId="7DB80B79" w:rsidR="00673CF2" w:rsidRDefault="00673CF2" w:rsidP="00673CF2">
            <w:pPr>
              <w:pBdr>
                <w:top w:val="nil"/>
                <w:left w:val="nil"/>
                <w:bottom w:val="nil"/>
                <w:right w:val="nil"/>
                <w:between w:val="nil"/>
              </w:pBdr>
              <w:tabs>
                <w:tab w:val="left" w:pos="3450"/>
              </w:tabs>
            </w:pPr>
            <w:r w:rsidRPr="00673CF2">
              <w:rPr>
                <w:sz w:val="18"/>
                <w:szCs w:val="18"/>
              </w:rPr>
              <w:t xml:space="preserve">The manuscript includes a dedicated "materials availability statement" providing transparent disclosure about availability of newly created </w:t>
            </w:r>
            <w:r>
              <w:rPr>
                <w:sz w:val="18"/>
                <w:szCs w:val="18"/>
              </w:rPr>
              <w:t>m</w:t>
            </w:r>
            <w:r w:rsidRPr="00673CF2">
              <w:rPr>
                <w:sz w:val="18"/>
                <w:szCs w:val="18"/>
              </w:rPr>
              <w:t xml:space="preserve">aterials including details on how materials </w:t>
            </w:r>
            <w:r>
              <w:rPr>
                <w:sz w:val="18"/>
                <w:szCs w:val="18"/>
              </w:rPr>
              <w:t>c</w:t>
            </w:r>
            <w:r w:rsidRPr="00673CF2">
              <w:rPr>
                <w:sz w:val="18"/>
                <w:szCs w:val="18"/>
              </w:rPr>
              <w:t>an be accessed and describing any restrictions on access.</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6B585AC2" w14:textId="3679CE86" w:rsidR="00673CF2" w:rsidRDefault="00711AD6" w:rsidP="000A2021">
            <w:pPr>
              <w:rPr>
                <w:sz w:val="18"/>
                <w:szCs w:val="18"/>
              </w:rPr>
            </w:pPr>
            <w:r>
              <w:rPr>
                <w:sz w:val="18"/>
                <w:szCs w:val="18"/>
              </w:rPr>
              <w:t>Materials availability section</w:t>
            </w: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379EC4E8" w14:textId="77777777" w:rsidR="00673CF2" w:rsidRDefault="00673CF2" w:rsidP="004B5793">
            <w:pPr>
              <w:jc w:val="center"/>
            </w:pPr>
          </w:p>
        </w:tc>
      </w:tr>
      <w:tr w:rsidR="00673CF2" w14:paraId="5F041FE7" w14:textId="77777777" w:rsidTr="00673CF2">
        <w:tblPrEx>
          <w:tblLook w:val="04A0" w:firstRow="1" w:lastRow="0" w:firstColumn="1" w:lastColumn="0" w:noHBand="0" w:noVBand="1"/>
        </w:tblPrEx>
        <w:trPr>
          <w:trHeight w:val="227"/>
        </w:trPr>
        <w:tc>
          <w:tcPr>
            <w:tcW w:w="4148" w:type="dxa"/>
          </w:tcPr>
          <w:p w14:paraId="03125CCC" w14:textId="77777777" w:rsidR="00673CF2" w:rsidRDefault="00673CF2" w:rsidP="00673CF2">
            <w:pPr>
              <w:rPr>
                <w:b/>
                <w:color w:val="C00000"/>
                <w:sz w:val="18"/>
                <w:szCs w:val="18"/>
              </w:rPr>
            </w:pPr>
          </w:p>
        </w:tc>
        <w:tc>
          <w:tcPr>
            <w:tcW w:w="4383" w:type="dxa"/>
          </w:tcPr>
          <w:p w14:paraId="727EA1B3" w14:textId="77777777" w:rsidR="00673CF2" w:rsidRDefault="00673CF2" w:rsidP="00340128">
            <w:pPr>
              <w:pBdr>
                <w:top w:val="nil"/>
                <w:left w:val="nil"/>
                <w:bottom w:val="nil"/>
                <w:right w:val="nil"/>
                <w:between w:val="nil"/>
              </w:pBdr>
              <w:spacing w:line="227" w:lineRule="auto"/>
              <w:rPr>
                <w:b/>
                <w:color w:val="000000"/>
                <w:sz w:val="18"/>
                <w:szCs w:val="18"/>
              </w:rPr>
            </w:pPr>
          </w:p>
        </w:tc>
        <w:tc>
          <w:tcPr>
            <w:tcW w:w="544" w:type="dxa"/>
          </w:tcPr>
          <w:p w14:paraId="7F0E3494" w14:textId="77777777" w:rsidR="00673CF2" w:rsidRDefault="00673CF2" w:rsidP="00340128">
            <w:pPr>
              <w:pBdr>
                <w:top w:val="nil"/>
                <w:left w:val="nil"/>
                <w:bottom w:val="nil"/>
                <w:right w:val="nil"/>
                <w:between w:val="nil"/>
              </w:pBdr>
              <w:spacing w:line="227" w:lineRule="auto"/>
              <w:jc w:val="center"/>
              <w:rPr>
                <w:b/>
                <w:color w:val="000000"/>
                <w:sz w:val="18"/>
                <w:szCs w:val="18"/>
              </w:rPr>
            </w:pPr>
          </w:p>
        </w:tc>
      </w:tr>
      <w:tr w:rsidR="00673CF2" w14:paraId="330DF311" w14:textId="77777777" w:rsidTr="00340128">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1F49929B" w14:textId="77777777" w:rsidR="00673CF2" w:rsidRDefault="00673CF2" w:rsidP="00673CF2">
            <w:pPr>
              <w:rPr>
                <w:b/>
                <w:sz w:val="18"/>
                <w:szCs w:val="18"/>
              </w:rPr>
            </w:pPr>
            <w:r>
              <w:rPr>
                <w:b/>
                <w:color w:val="C00000"/>
                <w:sz w:val="18"/>
                <w:szCs w:val="18"/>
              </w:rPr>
              <w:t>Antibodi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9F4C9" w14:textId="77777777" w:rsidR="00673CF2" w:rsidRDefault="00673CF2" w:rsidP="00340128">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B80B0DE" w14:textId="77777777" w:rsidR="00673CF2" w:rsidRDefault="00673CF2" w:rsidP="00340128">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22E47D26"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50A59E99" w14:textId="25160A29" w:rsidR="002B6123" w:rsidRDefault="009C3CB0" w:rsidP="00673CF2">
            <w:pPr>
              <w:pBdr>
                <w:top w:val="nil"/>
                <w:left w:val="nil"/>
                <w:bottom w:val="nil"/>
                <w:right w:val="nil"/>
                <w:between w:val="nil"/>
              </w:pBdr>
              <w:rPr>
                <w:color w:val="000000"/>
                <w:sz w:val="18"/>
                <w:szCs w:val="18"/>
              </w:rPr>
            </w:pPr>
            <w:r>
              <w:rPr>
                <w:color w:val="000000"/>
                <w:sz w:val="18"/>
                <w:szCs w:val="18"/>
              </w:rPr>
              <w:t xml:space="preserve">For commercial reagents, provide supplier name, catalogue number and </w:t>
            </w:r>
            <w:sdt>
              <w:sdtPr>
                <w:tag w:val="goog_rdk_10"/>
                <w:id w:val="-317647850"/>
              </w:sdtPr>
              <w:sdtEndPr/>
              <w:sdtContent>
                <w:hyperlink r:id="rId7" w:history="1">
                  <w:r>
                    <w:rPr>
                      <w:color w:val="0000FF"/>
                      <w:sz w:val="18"/>
                      <w:szCs w:val="18"/>
                      <w:u w:val="single"/>
                    </w:rPr>
                    <w:t>RRID</w:t>
                  </w:r>
                </w:hyperlink>
              </w:sdtContent>
            </w:sdt>
            <w:r>
              <w:rPr>
                <w:color w:val="000000"/>
                <w:sz w:val="18"/>
                <w:szCs w:val="18"/>
              </w:rPr>
              <w:t>, if available.</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7CC24312" w14:textId="4A338CD7" w:rsidR="002B6123" w:rsidRDefault="00711AD6" w:rsidP="000A2021">
            <w:pPr>
              <w:rPr>
                <w:sz w:val="18"/>
                <w:szCs w:val="18"/>
              </w:rPr>
            </w:pPr>
            <w:r>
              <w:rPr>
                <w:sz w:val="18"/>
                <w:szCs w:val="18"/>
              </w:rPr>
              <w:t>Key Resources Table</w:t>
            </w: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43941488" w14:textId="350BE9D3" w:rsidR="002B6123" w:rsidRDefault="002B6123" w:rsidP="004B5793">
            <w:pPr>
              <w:jc w:val="center"/>
              <w:rPr>
                <w:sz w:val="18"/>
                <w:szCs w:val="18"/>
              </w:rPr>
            </w:pPr>
          </w:p>
        </w:tc>
      </w:tr>
      <w:tr w:rsidR="002B6123" w14:paraId="41DAFBCD" w14:textId="77777777" w:rsidTr="00673CF2">
        <w:trPr>
          <w:trHeight w:val="170"/>
        </w:trPr>
        <w:tc>
          <w:tcPr>
            <w:tcW w:w="4148" w:type="dxa"/>
            <w:tcBorders>
              <w:top w:val="single" w:sz="4" w:space="0" w:color="000000"/>
              <w:bottom w:val="single" w:sz="4" w:space="0" w:color="000000"/>
            </w:tcBorders>
          </w:tcPr>
          <w:p w14:paraId="32A1E92E" w14:textId="77777777" w:rsidR="002B6123" w:rsidRDefault="002B6123" w:rsidP="00673CF2">
            <w:pPr>
              <w:pBdr>
                <w:top w:val="nil"/>
                <w:left w:val="nil"/>
                <w:bottom w:val="nil"/>
                <w:right w:val="nil"/>
                <w:between w:val="nil"/>
              </w:pBdr>
              <w:rPr>
                <w:color w:val="000000"/>
                <w:sz w:val="18"/>
                <w:szCs w:val="18"/>
              </w:rPr>
            </w:pPr>
          </w:p>
        </w:tc>
        <w:tc>
          <w:tcPr>
            <w:tcW w:w="4383" w:type="dxa"/>
            <w:tcBorders>
              <w:top w:val="single" w:sz="4" w:space="0" w:color="000000"/>
              <w:bottom w:val="single" w:sz="4" w:space="0" w:color="000000"/>
            </w:tcBorders>
            <w:vAlign w:val="center"/>
          </w:tcPr>
          <w:p w14:paraId="087B6367" w14:textId="77777777" w:rsidR="002B6123" w:rsidRDefault="002B6123" w:rsidP="000A2021">
            <w:pPr>
              <w:rPr>
                <w:sz w:val="18"/>
                <w:szCs w:val="18"/>
              </w:rPr>
            </w:pPr>
          </w:p>
        </w:tc>
        <w:tc>
          <w:tcPr>
            <w:tcW w:w="544" w:type="dxa"/>
            <w:tcBorders>
              <w:top w:val="single" w:sz="4" w:space="0" w:color="000000"/>
              <w:bottom w:val="single" w:sz="4" w:space="0" w:color="000000"/>
            </w:tcBorders>
            <w:vAlign w:val="center"/>
          </w:tcPr>
          <w:p w14:paraId="00A12A28" w14:textId="77777777" w:rsidR="002B6123" w:rsidRDefault="002B6123" w:rsidP="004B5793">
            <w:pPr>
              <w:jc w:val="center"/>
              <w:rPr>
                <w:sz w:val="18"/>
                <w:szCs w:val="18"/>
              </w:rPr>
            </w:pPr>
          </w:p>
        </w:tc>
      </w:tr>
      <w:tr w:rsidR="002B6123" w14:paraId="46EF19FA"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08FAB4F4" w14:textId="025B07E4" w:rsidR="002B6123" w:rsidRDefault="00216BFD" w:rsidP="00673CF2">
            <w:pPr>
              <w:rPr>
                <w:b/>
                <w:sz w:val="18"/>
                <w:szCs w:val="18"/>
              </w:rPr>
            </w:pPr>
            <w:sdt>
              <w:sdtPr>
                <w:tag w:val="goog_rdk_13"/>
                <w:id w:val="1519967033"/>
              </w:sdtPr>
              <w:sdtEndPr/>
              <w:sdtContent>
                <w:r w:rsidR="009C3CB0">
                  <w:rPr>
                    <w:b/>
                    <w:color w:val="C00000"/>
                    <w:sz w:val="18"/>
                    <w:szCs w:val="18"/>
                  </w:rPr>
                  <w:t>DNA and RNA sequences</w:t>
                </w:r>
              </w:sdtContent>
            </w:sdt>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6"/>
              <w:id w:val="-657449368"/>
            </w:sdtPr>
            <w:sdtEndPr/>
            <w:sdtContent>
              <w:p w14:paraId="14FCAC8A" w14:textId="77777777" w:rsidR="002B6123" w:rsidRDefault="00216BFD" w:rsidP="000A2021">
                <w:pPr>
                  <w:pBdr>
                    <w:top w:val="nil"/>
                    <w:left w:val="nil"/>
                    <w:bottom w:val="nil"/>
                    <w:right w:val="nil"/>
                    <w:between w:val="nil"/>
                  </w:pBdr>
                  <w:spacing w:line="227" w:lineRule="auto"/>
                  <w:rPr>
                    <w:b/>
                    <w:color w:val="000000"/>
                    <w:sz w:val="18"/>
                    <w:szCs w:val="18"/>
                  </w:rPr>
                </w:pPr>
                <w:sdt>
                  <w:sdtPr>
                    <w:tag w:val="goog_rdk_15"/>
                    <w:id w:val="1136449182"/>
                  </w:sdtPr>
                  <w:sdtEndPr/>
                  <w:sdtContent>
                    <w:r w:rsidR="009C3CB0">
                      <w:rPr>
                        <w:b/>
                        <w:color w:val="000000"/>
                        <w:sz w:val="18"/>
                        <w:szCs w:val="18"/>
                      </w:rPr>
                      <w:t>indicate where provided: page no/section/legend)</w:t>
                    </w:r>
                  </w:sdtContent>
                </w:sdt>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8"/>
              <w:id w:val="316849697"/>
            </w:sdtPr>
            <w:sdtEndPr/>
            <w:sdtContent>
              <w:p w14:paraId="3C73F0F1" w14:textId="4D5CF620" w:rsidR="002B6123" w:rsidRDefault="00216BFD" w:rsidP="004B5793">
                <w:pPr>
                  <w:pBdr>
                    <w:top w:val="nil"/>
                    <w:left w:val="nil"/>
                    <w:bottom w:val="nil"/>
                    <w:right w:val="nil"/>
                    <w:between w:val="nil"/>
                  </w:pBdr>
                  <w:spacing w:line="227" w:lineRule="auto"/>
                  <w:jc w:val="center"/>
                  <w:rPr>
                    <w:b/>
                    <w:color w:val="000000"/>
                    <w:sz w:val="18"/>
                    <w:szCs w:val="18"/>
                  </w:rPr>
                </w:pPr>
                <w:sdt>
                  <w:sdtPr>
                    <w:tag w:val="goog_rdk_17"/>
                    <w:id w:val="-802692284"/>
                  </w:sdtPr>
                  <w:sdtEndPr/>
                  <w:sdtContent>
                    <w:r w:rsidR="009C3CB0">
                      <w:rPr>
                        <w:b/>
                        <w:color w:val="000000"/>
                        <w:sz w:val="18"/>
                        <w:szCs w:val="18"/>
                      </w:rPr>
                      <w:t>n/a</w:t>
                    </w:r>
                  </w:sdtContent>
                </w:sdt>
              </w:p>
            </w:sdtContent>
          </w:sdt>
        </w:tc>
      </w:tr>
      <w:tr w:rsidR="002B6123" w14:paraId="1E761C4A" w14:textId="77777777" w:rsidTr="00673CF2">
        <w:trPr>
          <w:trHeight w:val="724"/>
        </w:trPr>
        <w:tc>
          <w:tcPr>
            <w:tcW w:w="4148" w:type="dxa"/>
            <w:tcBorders>
              <w:top w:val="single" w:sz="4" w:space="0" w:color="000000"/>
              <w:left w:val="single" w:sz="4" w:space="0" w:color="000000"/>
              <w:bottom w:val="single" w:sz="4" w:space="0" w:color="auto"/>
              <w:right w:val="single" w:sz="4" w:space="0" w:color="000000"/>
            </w:tcBorders>
          </w:tcPr>
          <w:p w14:paraId="5DC47026" w14:textId="5C387B24" w:rsidR="002B6123" w:rsidRDefault="009C3CB0" w:rsidP="00673CF2">
            <w:pPr>
              <w:pBdr>
                <w:top w:val="nil"/>
                <w:left w:val="nil"/>
                <w:bottom w:val="nil"/>
                <w:right w:val="nil"/>
                <w:between w:val="nil"/>
              </w:pBdr>
              <w:rPr>
                <w:color w:val="000000"/>
                <w:sz w:val="18"/>
                <w:szCs w:val="18"/>
              </w:rPr>
            </w:pPr>
            <w:bookmarkStart w:id="3" w:name="_Hlk53760808"/>
            <w:r w:rsidRPr="00D350BE">
              <w:rPr>
                <w:rFonts w:asciiTheme="minorHAnsi" w:eastAsia="Roboto" w:hAnsiTheme="minorHAnsi" w:cstheme="minorHAnsi"/>
                <w:b/>
                <w:bCs/>
                <w:color w:val="000000"/>
                <w:sz w:val="18"/>
                <w:szCs w:val="18"/>
                <w:highlight w:val="white"/>
              </w:rPr>
              <w:t xml:space="preserve">Short novel </w:t>
            </w:r>
            <w:r w:rsidR="00D350BE" w:rsidRPr="00D350BE">
              <w:rPr>
                <w:rFonts w:asciiTheme="minorHAnsi" w:eastAsia="Roboto" w:hAnsiTheme="minorHAnsi" w:cstheme="minorHAnsi"/>
                <w:b/>
                <w:bCs/>
                <w:color w:val="000000"/>
                <w:sz w:val="18"/>
                <w:szCs w:val="18"/>
                <w:highlight w:val="white"/>
              </w:rPr>
              <w:t>DNA or RNA</w:t>
            </w:r>
            <w:r w:rsidRPr="00D350BE">
              <w:rPr>
                <w:rFonts w:asciiTheme="minorHAnsi" w:eastAsia="Roboto" w:hAnsiTheme="minorHAnsi" w:cstheme="minorHAnsi"/>
                <w:b/>
                <w:bCs/>
                <w:color w:val="000000"/>
                <w:sz w:val="18"/>
                <w:szCs w:val="18"/>
                <w:highlight w:val="white"/>
              </w:rPr>
              <w:t xml:space="preserve"> including primers, probes</w:t>
            </w:r>
            <w:r w:rsidR="00D350BE">
              <w:rPr>
                <w:rFonts w:asciiTheme="minorHAnsi" w:eastAsia="Roboto" w:hAnsiTheme="minorHAnsi" w:cstheme="minorHAnsi"/>
                <w:b/>
                <w:bCs/>
                <w:color w:val="000000"/>
                <w:sz w:val="18"/>
                <w:szCs w:val="18"/>
                <w:highlight w:val="white"/>
              </w:rPr>
              <w:t xml:space="preserve">: </w:t>
            </w:r>
            <w:r w:rsidR="00D350BE" w:rsidRPr="00D350BE">
              <w:rPr>
                <w:rFonts w:asciiTheme="minorHAnsi" w:eastAsia="Roboto" w:hAnsiTheme="minorHAnsi" w:cstheme="minorHAnsi"/>
                <w:color w:val="000000"/>
                <w:sz w:val="18"/>
                <w:szCs w:val="18"/>
                <w:highlight w:val="white"/>
              </w:rPr>
              <w:t>Sequences</w:t>
            </w:r>
            <w:r w:rsidRPr="00D350BE">
              <w:rPr>
                <w:rFonts w:asciiTheme="minorHAnsi" w:eastAsia="Roboto" w:hAnsiTheme="minorHAnsi" w:cstheme="minorHAnsi"/>
                <w:color w:val="000000"/>
                <w:sz w:val="18"/>
                <w:szCs w:val="18"/>
                <w:highlight w:val="white"/>
              </w:rPr>
              <w:t xml:space="preserve"> should be included or deposited in </w:t>
            </w:r>
            <w:r w:rsidR="00D350BE" w:rsidRPr="00D350BE">
              <w:rPr>
                <w:rFonts w:asciiTheme="minorHAnsi" w:eastAsia="Roboto" w:hAnsiTheme="minorHAnsi" w:cstheme="minorHAnsi"/>
                <w:color w:val="000000"/>
                <w:sz w:val="18"/>
                <w:szCs w:val="18"/>
                <w:highlight w:val="white"/>
              </w:rPr>
              <w:t xml:space="preserve">a </w:t>
            </w:r>
            <w:r w:rsidRPr="00D350BE">
              <w:rPr>
                <w:rFonts w:asciiTheme="minorHAnsi" w:eastAsia="Roboto" w:hAnsiTheme="minorHAnsi" w:cstheme="minorHAnsi"/>
                <w:color w:val="000000"/>
                <w:sz w:val="18"/>
                <w:szCs w:val="18"/>
                <w:highlight w:val="white"/>
              </w:rPr>
              <w:t>public repository.</w:t>
            </w:r>
            <w:bookmarkEnd w:id="3"/>
          </w:p>
        </w:tc>
        <w:tc>
          <w:tcPr>
            <w:tcW w:w="4383" w:type="dxa"/>
            <w:tcBorders>
              <w:top w:val="single" w:sz="4" w:space="0" w:color="000000"/>
              <w:left w:val="single" w:sz="4" w:space="0" w:color="000000"/>
              <w:bottom w:val="single" w:sz="4" w:space="0" w:color="auto"/>
              <w:right w:val="single" w:sz="4" w:space="0" w:color="000000"/>
            </w:tcBorders>
            <w:vAlign w:val="center"/>
          </w:tcPr>
          <w:p w14:paraId="540F43F6" w14:textId="3684C5FE" w:rsidR="002B6123" w:rsidRDefault="002B6123" w:rsidP="000A2021">
            <w:pPr>
              <w:rPr>
                <w:sz w:val="18"/>
                <w:szCs w:val="18"/>
              </w:rPr>
            </w:pPr>
          </w:p>
        </w:tc>
        <w:tc>
          <w:tcPr>
            <w:tcW w:w="544" w:type="dxa"/>
            <w:tcBorders>
              <w:top w:val="single" w:sz="4" w:space="0" w:color="000000"/>
              <w:left w:val="single" w:sz="4" w:space="0" w:color="000000"/>
              <w:bottom w:val="single" w:sz="4" w:space="0" w:color="auto"/>
              <w:right w:val="single" w:sz="4" w:space="0" w:color="000000"/>
            </w:tcBorders>
            <w:vAlign w:val="center"/>
          </w:tcPr>
          <w:p w14:paraId="68AF0C42" w14:textId="5B0333FB" w:rsidR="002B6123" w:rsidRDefault="00711AD6" w:rsidP="004B5793">
            <w:pPr>
              <w:jc w:val="center"/>
              <w:rPr>
                <w:sz w:val="18"/>
                <w:szCs w:val="18"/>
              </w:rPr>
            </w:pPr>
            <w:r>
              <w:rPr>
                <w:sz w:val="18"/>
                <w:szCs w:val="18"/>
              </w:rPr>
              <w:t>X</w:t>
            </w:r>
          </w:p>
        </w:tc>
      </w:tr>
      <w:tr w:rsidR="00D350BE" w:rsidRPr="00D350BE" w14:paraId="463DDF80" w14:textId="77777777" w:rsidTr="00673CF2">
        <w:trPr>
          <w:trHeight w:val="227"/>
        </w:trPr>
        <w:tc>
          <w:tcPr>
            <w:tcW w:w="4148" w:type="dxa"/>
            <w:tcBorders>
              <w:top w:val="single" w:sz="4" w:space="0" w:color="auto"/>
              <w:bottom w:val="single" w:sz="4" w:space="0" w:color="auto"/>
              <w:right w:val="single" w:sz="4" w:space="0" w:color="000000"/>
            </w:tcBorders>
          </w:tcPr>
          <w:p w14:paraId="6F2E3088" w14:textId="77777777" w:rsidR="00D350BE" w:rsidRPr="00D350BE" w:rsidRDefault="00D350BE" w:rsidP="00673CF2"/>
        </w:tc>
        <w:tc>
          <w:tcPr>
            <w:tcW w:w="4383" w:type="dxa"/>
            <w:tcBorders>
              <w:top w:val="single" w:sz="4" w:space="0" w:color="auto"/>
              <w:left w:val="single" w:sz="4" w:space="0" w:color="000000"/>
              <w:bottom w:val="single" w:sz="4" w:space="0" w:color="auto"/>
              <w:right w:val="single" w:sz="4" w:space="0" w:color="000000"/>
            </w:tcBorders>
            <w:vAlign w:val="center"/>
          </w:tcPr>
          <w:p w14:paraId="5A08BC2E" w14:textId="77777777" w:rsidR="00D350BE" w:rsidRPr="00D350BE" w:rsidRDefault="00D350BE" w:rsidP="000A2021"/>
        </w:tc>
        <w:tc>
          <w:tcPr>
            <w:tcW w:w="544" w:type="dxa"/>
            <w:tcBorders>
              <w:top w:val="single" w:sz="4" w:space="0" w:color="auto"/>
              <w:left w:val="single" w:sz="4" w:space="0" w:color="000000"/>
              <w:bottom w:val="single" w:sz="4" w:space="0" w:color="auto"/>
            </w:tcBorders>
            <w:vAlign w:val="center"/>
          </w:tcPr>
          <w:p w14:paraId="1C280469" w14:textId="77777777" w:rsidR="00D350BE" w:rsidRPr="00D350BE" w:rsidRDefault="00D350BE" w:rsidP="004B5793">
            <w:pPr>
              <w:jc w:val="center"/>
            </w:pPr>
          </w:p>
        </w:tc>
      </w:tr>
      <w:tr w:rsidR="00D350BE" w14:paraId="187E3C82" w14:textId="77777777" w:rsidTr="00673CF2">
        <w:trPr>
          <w:trHeight w:val="227"/>
        </w:trPr>
        <w:tc>
          <w:tcPr>
            <w:tcW w:w="4148" w:type="dxa"/>
            <w:tcBorders>
              <w:top w:val="single" w:sz="4" w:space="0" w:color="auto"/>
              <w:left w:val="single" w:sz="4" w:space="0" w:color="000000"/>
              <w:bottom w:val="single" w:sz="4" w:space="0" w:color="000000"/>
              <w:right w:val="single" w:sz="4" w:space="0" w:color="000000"/>
            </w:tcBorders>
            <w:shd w:val="clear" w:color="auto" w:fill="F2F2F2"/>
          </w:tcPr>
          <w:p w14:paraId="34281455"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Cell materials</w:t>
            </w:r>
          </w:p>
        </w:tc>
        <w:tc>
          <w:tcPr>
            <w:tcW w:w="4383" w:type="dxa"/>
            <w:tcBorders>
              <w:top w:val="single" w:sz="4" w:space="0" w:color="auto"/>
              <w:left w:val="single" w:sz="4" w:space="0" w:color="000000"/>
              <w:bottom w:val="single" w:sz="4" w:space="0" w:color="000000"/>
              <w:right w:val="single" w:sz="4" w:space="0" w:color="000000"/>
            </w:tcBorders>
            <w:shd w:val="clear" w:color="auto" w:fill="F2F2F2"/>
            <w:vAlign w:val="center"/>
          </w:tcPr>
          <w:p w14:paraId="00A0C55E" w14:textId="73C0E83D" w:rsidR="00D350BE" w:rsidRDefault="00D350BE" w:rsidP="000A2021">
            <w:pPr>
              <w:rPr>
                <w:sz w:val="18"/>
                <w:szCs w:val="18"/>
              </w:rPr>
            </w:pPr>
            <w:r>
              <w:rPr>
                <w:b/>
                <w:sz w:val="18"/>
                <w:szCs w:val="18"/>
              </w:rPr>
              <w:t>indicate where provided: page no/section/legend</w:t>
            </w:r>
          </w:p>
        </w:tc>
        <w:tc>
          <w:tcPr>
            <w:tcW w:w="544" w:type="dxa"/>
            <w:tcBorders>
              <w:top w:val="single" w:sz="4" w:space="0" w:color="auto"/>
              <w:left w:val="single" w:sz="4" w:space="0" w:color="000000"/>
              <w:bottom w:val="single" w:sz="4" w:space="0" w:color="000000"/>
              <w:right w:val="single" w:sz="4" w:space="0" w:color="000000"/>
            </w:tcBorders>
            <w:shd w:val="clear" w:color="auto" w:fill="F2F2F2"/>
            <w:vAlign w:val="center"/>
          </w:tcPr>
          <w:p w14:paraId="32C05B60" w14:textId="77777777" w:rsidR="00D350BE" w:rsidRDefault="00D350BE" w:rsidP="004B5793">
            <w:pPr>
              <w:jc w:val="center"/>
              <w:rPr>
                <w:sz w:val="18"/>
                <w:szCs w:val="18"/>
              </w:rPr>
            </w:pPr>
            <w:r>
              <w:rPr>
                <w:b/>
                <w:sz w:val="18"/>
                <w:szCs w:val="18"/>
              </w:rPr>
              <w:t>n/a</w:t>
            </w:r>
          </w:p>
        </w:tc>
      </w:tr>
      <w:tr w:rsidR="00D350BE" w14:paraId="62FC9F88"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3DE402E8" w14:textId="5865941F" w:rsidR="00D350BE" w:rsidRDefault="00D350BE" w:rsidP="00673CF2">
            <w:pPr>
              <w:pBdr>
                <w:top w:val="nil"/>
                <w:left w:val="nil"/>
                <w:bottom w:val="nil"/>
                <w:right w:val="nil"/>
                <w:between w:val="nil"/>
              </w:pBdr>
              <w:rPr>
                <w:color w:val="000000"/>
                <w:sz w:val="18"/>
                <w:szCs w:val="18"/>
              </w:rPr>
            </w:pPr>
            <w:r>
              <w:rPr>
                <w:b/>
                <w:color w:val="000000"/>
                <w:sz w:val="18"/>
                <w:szCs w:val="18"/>
              </w:rPr>
              <w:t xml:space="preserve">Cell lines: </w:t>
            </w:r>
            <w:r>
              <w:rPr>
                <w:color w:val="000000"/>
                <w:sz w:val="18"/>
                <w:szCs w:val="18"/>
              </w:rPr>
              <w:t xml:space="preserve">Provide species information, strain. </w:t>
            </w:r>
            <w:r w:rsidR="00673CF2">
              <w:rPr>
                <w:color w:val="000000"/>
                <w:sz w:val="18"/>
                <w:szCs w:val="18"/>
              </w:rPr>
              <w:t>P</w:t>
            </w:r>
            <w:r>
              <w:rPr>
                <w:color w:val="000000"/>
                <w:sz w:val="18"/>
                <w:szCs w:val="18"/>
              </w:rPr>
              <w:t xml:space="preserve">rovide accession number in repository </w:t>
            </w:r>
            <w:r>
              <w:rPr>
                <w:b/>
                <w:color w:val="000000"/>
                <w:sz w:val="18"/>
                <w:szCs w:val="18"/>
              </w:rPr>
              <w:t xml:space="preserve">OR </w:t>
            </w:r>
            <w:r>
              <w:rPr>
                <w:color w:val="000000"/>
                <w:sz w:val="18"/>
                <w:szCs w:val="18"/>
              </w:rPr>
              <w:t xml:space="preserve">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6F505EE6" w14:textId="265BD483" w:rsidR="00D350BE" w:rsidRDefault="00711AD6" w:rsidP="000A2021">
            <w:pPr>
              <w:rPr>
                <w:sz w:val="18"/>
                <w:szCs w:val="18"/>
              </w:rPr>
            </w:pPr>
            <w:r>
              <w:rPr>
                <w:sz w:val="18"/>
                <w:szCs w:val="18"/>
              </w:rPr>
              <w:t>Materials &amp; Methods: Cell lines</w:t>
            </w:r>
          </w:p>
        </w:tc>
        <w:tc>
          <w:tcPr>
            <w:tcW w:w="544" w:type="dxa"/>
            <w:tcBorders>
              <w:top w:val="single" w:sz="4" w:space="0" w:color="000000"/>
              <w:left w:val="single" w:sz="4" w:space="0" w:color="000000"/>
              <w:bottom w:val="single" w:sz="4" w:space="0" w:color="000000"/>
              <w:right w:val="single" w:sz="4" w:space="0" w:color="000000"/>
            </w:tcBorders>
            <w:vAlign w:val="center"/>
          </w:tcPr>
          <w:p w14:paraId="79559330" w14:textId="77777777" w:rsidR="00D350BE" w:rsidRDefault="00D350BE" w:rsidP="004B5793">
            <w:pPr>
              <w:jc w:val="center"/>
              <w:rPr>
                <w:sz w:val="18"/>
                <w:szCs w:val="18"/>
              </w:rPr>
            </w:pPr>
          </w:p>
        </w:tc>
      </w:tr>
      <w:tr w:rsidR="00D350BE" w14:paraId="3D909EBD" w14:textId="77777777" w:rsidTr="00673CF2">
        <w:trPr>
          <w:trHeight w:val="510"/>
        </w:trPr>
        <w:tc>
          <w:tcPr>
            <w:tcW w:w="4148" w:type="dxa"/>
            <w:tcBorders>
              <w:top w:val="single" w:sz="4" w:space="0" w:color="000000"/>
              <w:left w:val="single" w:sz="4" w:space="0" w:color="000000"/>
              <w:bottom w:val="single" w:sz="4" w:space="0" w:color="000000"/>
              <w:right w:val="single" w:sz="4" w:space="0" w:color="000000"/>
            </w:tcBorders>
          </w:tcPr>
          <w:p w14:paraId="1081116E" w14:textId="600985C3" w:rsidR="00D350BE" w:rsidRDefault="00D350BE" w:rsidP="00673CF2">
            <w:pPr>
              <w:pBdr>
                <w:top w:val="nil"/>
                <w:left w:val="nil"/>
                <w:bottom w:val="nil"/>
                <w:right w:val="nil"/>
                <w:between w:val="nil"/>
              </w:pBdr>
              <w:rPr>
                <w:color w:val="000000"/>
                <w:sz w:val="18"/>
                <w:szCs w:val="18"/>
              </w:rPr>
            </w:pPr>
            <w:r>
              <w:rPr>
                <w:b/>
                <w:color w:val="000000"/>
                <w:sz w:val="18"/>
                <w:szCs w:val="18"/>
              </w:rPr>
              <w:t xml:space="preserve">Primary cultures: </w:t>
            </w:r>
            <w:r>
              <w:rPr>
                <w:color w:val="000000"/>
                <w:sz w:val="18"/>
                <w:szCs w:val="18"/>
              </w:rPr>
              <w:t>Provide species, strain, sex of origin, genetic modification statu</w:t>
            </w:r>
            <w:r w:rsidR="004B5793">
              <w:rPr>
                <w:color w:val="000000"/>
                <w:sz w:val="18"/>
                <w:szCs w:val="18"/>
              </w:rPr>
              <w:t>s.</w:t>
            </w:r>
          </w:p>
        </w:tc>
        <w:tc>
          <w:tcPr>
            <w:tcW w:w="4383" w:type="dxa"/>
            <w:tcBorders>
              <w:top w:val="single" w:sz="4" w:space="0" w:color="000000"/>
              <w:left w:val="single" w:sz="4" w:space="0" w:color="000000"/>
              <w:bottom w:val="single" w:sz="4" w:space="0" w:color="000000"/>
              <w:right w:val="single" w:sz="4" w:space="0" w:color="000000"/>
            </w:tcBorders>
            <w:vAlign w:val="center"/>
          </w:tcPr>
          <w:p w14:paraId="42866774" w14:textId="1772D63D" w:rsidR="00D350BE" w:rsidRDefault="00711AD6" w:rsidP="000A2021">
            <w:pPr>
              <w:rPr>
                <w:sz w:val="18"/>
                <w:szCs w:val="18"/>
              </w:rPr>
            </w:pPr>
            <w:r>
              <w:rPr>
                <w:sz w:val="18"/>
                <w:szCs w:val="18"/>
              </w:rPr>
              <w:t>Materials &amp; Methods: Primary mouse hippocampal cultures</w:t>
            </w:r>
          </w:p>
        </w:tc>
        <w:tc>
          <w:tcPr>
            <w:tcW w:w="544" w:type="dxa"/>
            <w:tcBorders>
              <w:top w:val="single" w:sz="4" w:space="0" w:color="000000"/>
              <w:left w:val="single" w:sz="4" w:space="0" w:color="000000"/>
              <w:bottom w:val="single" w:sz="4" w:space="0" w:color="000000"/>
              <w:right w:val="single" w:sz="4" w:space="0" w:color="000000"/>
            </w:tcBorders>
            <w:vAlign w:val="center"/>
          </w:tcPr>
          <w:p w14:paraId="393B9359" w14:textId="77777777" w:rsidR="00D350BE" w:rsidRDefault="00D350BE" w:rsidP="004B5793">
            <w:pPr>
              <w:jc w:val="center"/>
              <w:rPr>
                <w:sz w:val="18"/>
                <w:szCs w:val="18"/>
              </w:rPr>
            </w:pPr>
          </w:p>
        </w:tc>
      </w:tr>
      <w:tr w:rsidR="00D350BE" w14:paraId="492D25A1" w14:textId="77777777" w:rsidTr="00673CF2">
        <w:trPr>
          <w:trHeight w:val="170"/>
        </w:trPr>
        <w:tc>
          <w:tcPr>
            <w:tcW w:w="4148" w:type="dxa"/>
            <w:tcBorders>
              <w:top w:val="single" w:sz="4" w:space="0" w:color="000000"/>
              <w:bottom w:val="single" w:sz="4" w:space="0" w:color="000000"/>
            </w:tcBorders>
          </w:tcPr>
          <w:p w14:paraId="70269797"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13928161"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767A3416" w14:textId="77777777" w:rsidR="00D350BE" w:rsidRDefault="00D350BE" w:rsidP="004B5793">
            <w:pPr>
              <w:jc w:val="center"/>
              <w:rPr>
                <w:sz w:val="18"/>
                <w:szCs w:val="18"/>
              </w:rPr>
            </w:pPr>
          </w:p>
        </w:tc>
      </w:tr>
      <w:tr w:rsidR="00D350BE" w14:paraId="3BDEC6E5"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4097238" w14:textId="77777777" w:rsidR="00D350BE" w:rsidRDefault="00D350BE" w:rsidP="00673CF2">
            <w:pPr>
              <w:pBdr>
                <w:top w:val="nil"/>
                <w:left w:val="nil"/>
                <w:bottom w:val="nil"/>
                <w:right w:val="nil"/>
                <w:between w:val="nil"/>
              </w:pBdr>
              <w:rPr>
                <w:b/>
                <w:color w:val="000000"/>
                <w:sz w:val="18"/>
                <w:szCs w:val="18"/>
              </w:rPr>
            </w:pPr>
            <w:bookmarkStart w:id="4" w:name="_Hlk54958270"/>
            <w:r>
              <w:rPr>
                <w:b/>
                <w:color w:val="C00000"/>
                <w:sz w:val="18"/>
                <w:szCs w:val="18"/>
              </w:rPr>
              <w:t>Experimental anim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96FBB4A" w14:textId="2159A969"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E70E3C5" w14:textId="77777777" w:rsidR="00D350BE" w:rsidRDefault="00D350BE" w:rsidP="004B5793">
            <w:pPr>
              <w:jc w:val="center"/>
              <w:rPr>
                <w:sz w:val="18"/>
                <w:szCs w:val="18"/>
              </w:rPr>
            </w:pPr>
            <w:r>
              <w:rPr>
                <w:b/>
                <w:sz w:val="18"/>
                <w:szCs w:val="18"/>
              </w:rPr>
              <w:t>n/a</w:t>
            </w:r>
          </w:p>
        </w:tc>
      </w:tr>
      <w:tr w:rsidR="00D350BE" w14:paraId="64A98D6F"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6C812039" w14:textId="4CC13E79" w:rsidR="00D350BE" w:rsidRDefault="00D350BE" w:rsidP="00673CF2">
            <w:pPr>
              <w:widowControl/>
              <w:pBdr>
                <w:top w:val="nil"/>
                <w:left w:val="nil"/>
                <w:bottom w:val="nil"/>
                <w:right w:val="nil"/>
                <w:between w:val="nil"/>
              </w:pBdr>
              <w:rPr>
                <w:rFonts w:ascii="Times New Roman" w:eastAsia="Times New Roman" w:hAnsi="Times New Roman" w:cs="Times New Roman"/>
                <w:color w:val="000000"/>
                <w:sz w:val="18"/>
                <w:szCs w:val="18"/>
              </w:rPr>
            </w:pPr>
            <w:r>
              <w:rPr>
                <w:b/>
                <w:color w:val="000000"/>
                <w:sz w:val="18"/>
                <w:szCs w:val="18"/>
              </w:rPr>
              <w:t>Laboratory animals</w:t>
            </w:r>
            <w:sdt>
              <w:sdtPr>
                <w:tag w:val="goog_rdk_31"/>
                <w:id w:val="1937943657"/>
              </w:sdtPr>
              <w:sdtEndPr/>
              <w:sdtContent>
                <w:r>
                  <w:rPr>
                    <w:b/>
                    <w:color w:val="000000"/>
                    <w:sz w:val="18"/>
                    <w:szCs w:val="18"/>
                  </w:rPr>
                  <w:t xml:space="preserve"> or Model organisms</w:t>
                </w:r>
              </w:sdtContent>
            </w:sdt>
            <w:r>
              <w:rPr>
                <w:b/>
                <w:color w:val="000000"/>
                <w:sz w:val="18"/>
                <w:szCs w:val="18"/>
              </w:rPr>
              <w:t xml:space="preserve">: </w:t>
            </w:r>
            <w:r>
              <w:rPr>
                <w:color w:val="000000"/>
                <w:sz w:val="18"/>
                <w:szCs w:val="18"/>
              </w:rPr>
              <w:t>Provide species, strain, sex, age, genetic modification status</w:t>
            </w:r>
            <w:r>
              <w:rPr>
                <w:rFonts w:ascii="Times New Roman" w:eastAsia="Times New Roman" w:hAnsi="Times New Roman" w:cs="Times New Roman"/>
                <w:color w:val="000000"/>
                <w:sz w:val="18"/>
                <w:szCs w:val="18"/>
              </w:rPr>
              <w:t xml:space="preserve">. </w:t>
            </w:r>
            <w:r>
              <w:rPr>
                <w:color w:val="000000"/>
                <w:sz w:val="18"/>
                <w:szCs w:val="18"/>
              </w:rPr>
              <w:t>Provide</w:t>
            </w:r>
            <w:r>
              <w:rPr>
                <w:rFonts w:ascii="Times New Roman" w:eastAsia="Times New Roman" w:hAnsi="Times New Roman" w:cs="Times New Roman"/>
                <w:color w:val="000000"/>
                <w:sz w:val="18"/>
                <w:szCs w:val="18"/>
              </w:rPr>
              <w:t xml:space="preserve"> a</w:t>
            </w:r>
            <w:r>
              <w:rPr>
                <w:color w:val="000000"/>
                <w:sz w:val="18"/>
                <w:szCs w:val="18"/>
              </w:rPr>
              <w:t xml:space="preserve">ccession number in repository </w:t>
            </w:r>
            <w:r>
              <w:rPr>
                <w:b/>
                <w:color w:val="000000"/>
                <w:sz w:val="18"/>
                <w:szCs w:val="18"/>
              </w:rPr>
              <w:t>OR</w:t>
            </w:r>
            <w:r>
              <w:rPr>
                <w:color w:val="000000"/>
                <w:sz w:val="18"/>
                <w:szCs w:val="18"/>
              </w:rPr>
              <w:t xml:space="preserve"> 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p w14:paraId="30BE0D2A"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060BD1D0" w14:textId="4B364966" w:rsidR="00D350BE" w:rsidRDefault="00711AD6" w:rsidP="000A2021">
            <w:pPr>
              <w:rPr>
                <w:sz w:val="18"/>
                <w:szCs w:val="18"/>
              </w:rPr>
            </w:pPr>
            <w:r>
              <w:rPr>
                <w:sz w:val="18"/>
                <w:szCs w:val="18"/>
              </w:rPr>
              <w:t xml:space="preserve">Materials &amp; Methods: </w:t>
            </w:r>
            <w:r>
              <w:rPr>
                <w:sz w:val="18"/>
                <w:szCs w:val="18"/>
              </w:rPr>
              <w:t>Mouse</w:t>
            </w:r>
            <w:r>
              <w:rPr>
                <w:sz w:val="18"/>
                <w:szCs w:val="18"/>
              </w:rPr>
              <w:t xml:space="preserve"> lines</w:t>
            </w:r>
          </w:p>
        </w:tc>
        <w:tc>
          <w:tcPr>
            <w:tcW w:w="544" w:type="dxa"/>
            <w:tcBorders>
              <w:top w:val="single" w:sz="4" w:space="0" w:color="000000"/>
              <w:left w:val="single" w:sz="4" w:space="0" w:color="000000"/>
              <w:bottom w:val="single" w:sz="4" w:space="0" w:color="000000"/>
              <w:right w:val="single" w:sz="4" w:space="0" w:color="000000"/>
            </w:tcBorders>
            <w:vAlign w:val="center"/>
          </w:tcPr>
          <w:p w14:paraId="0E7CCBF7" w14:textId="77777777" w:rsidR="00D350BE" w:rsidRDefault="00D350BE" w:rsidP="004B5793">
            <w:pPr>
              <w:jc w:val="center"/>
              <w:rPr>
                <w:sz w:val="18"/>
                <w:szCs w:val="18"/>
              </w:rPr>
            </w:pPr>
          </w:p>
        </w:tc>
      </w:tr>
      <w:tr w:rsidR="00D350BE" w14:paraId="5D21EF5B" w14:textId="77777777" w:rsidTr="00673CF2">
        <w:trPr>
          <w:trHeight w:val="680"/>
        </w:trPr>
        <w:tc>
          <w:tcPr>
            <w:tcW w:w="4148" w:type="dxa"/>
            <w:tcBorders>
              <w:top w:val="single" w:sz="4" w:space="0" w:color="000000"/>
              <w:left w:val="single" w:sz="4" w:space="0" w:color="000000"/>
              <w:bottom w:val="single" w:sz="4" w:space="0" w:color="000000"/>
              <w:right w:val="single" w:sz="4" w:space="0" w:color="000000"/>
            </w:tcBorders>
          </w:tcPr>
          <w:p w14:paraId="57A3B8D5" w14:textId="5CDAB0E6"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Animal observed in or captured from the field: </w:t>
            </w:r>
            <w:r>
              <w:rPr>
                <w:color w:val="000000"/>
                <w:sz w:val="18"/>
                <w:szCs w:val="18"/>
              </w:rPr>
              <w:t>Provide species, sex</w:t>
            </w:r>
            <w:r w:rsidR="000A2021">
              <w:rPr>
                <w:color w:val="000000"/>
                <w:sz w:val="18"/>
                <w:szCs w:val="18"/>
              </w:rPr>
              <w:t>,</w:t>
            </w:r>
            <w:r>
              <w:rPr>
                <w:color w:val="000000"/>
                <w:sz w:val="18"/>
                <w:szCs w:val="18"/>
              </w:rPr>
              <w:t xml:space="preserve"> and age where possibl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EF6B798"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9EE117F" w14:textId="7CAA98C2" w:rsidR="00D350BE" w:rsidRDefault="00711AD6" w:rsidP="004B5793">
            <w:pPr>
              <w:jc w:val="center"/>
              <w:rPr>
                <w:sz w:val="18"/>
                <w:szCs w:val="18"/>
              </w:rPr>
            </w:pPr>
            <w:r>
              <w:rPr>
                <w:sz w:val="18"/>
                <w:szCs w:val="18"/>
              </w:rPr>
              <w:t>X</w:t>
            </w:r>
          </w:p>
        </w:tc>
      </w:tr>
      <w:bookmarkEnd w:id="4"/>
      <w:tr w:rsidR="00D350BE" w14:paraId="574693DF" w14:textId="77777777" w:rsidTr="00673CF2">
        <w:trPr>
          <w:trHeight w:val="170"/>
        </w:trPr>
        <w:tc>
          <w:tcPr>
            <w:tcW w:w="4148" w:type="dxa"/>
            <w:tcBorders>
              <w:top w:val="single" w:sz="4" w:space="0" w:color="000000"/>
              <w:bottom w:val="single" w:sz="4" w:space="0" w:color="000000"/>
            </w:tcBorders>
          </w:tcPr>
          <w:p w14:paraId="568389D2"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0F4B2DAF"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522457BB" w14:textId="77777777" w:rsidR="00D350BE" w:rsidRDefault="00D350BE" w:rsidP="004B5793">
            <w:pPr>
              <w:jc w:val="center"/>
              <w:rPr>
                <w:sz w:val="18"/>
                <w:szCs w:val="18"/>
              </w:rPr>
            </w:pPr>
          </w:p>
        </w:tc>
      </w:tr>
      <w:tr w:rsidR="00D350BE" w14:paraId="347E08F6"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9A3C447"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Plants and microb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ADB1B5" w14:textId="3BA64135"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74564" w14:textId="77777777" w:rsidR="00D350BE" w:rsidRDefault="00D350BE" w:rsidP="004B5793">
            <w:pPr>
              <w:jc w:val="center"/>
              <w:rPr>
                <w:sz w:val="18"/>
                <w:szCs w:val="18"/>
              </w:rPr>
            </w:pPr>
            <w:r>
              <w:rPr>
                <w:b/>
                <w:sz w:val="18"/>
                <w:szCs w:val="18"/>
              </w:rPr>
              <w:t>n/a</w:t>
            </w:r>
          </w:p>
        </w:tc>
      </w:tr>
      <w:tr w:rsidR="00D350BE" w14:paraId="02106A9F" w14:textId="77777777" w:rsidTr="00673CF2">
        <w:trPr>
          <w:trHeight w:val="737"/>
        </w:trPr>
        <w:tc>
          <w:tcPr>
            <w:tcW w:w="4148" w:type="dxa"/>
            <w:tcBorders>
              <w:top w:val="single" w:sz="4" w:space="0" w:color="000000"/>
              <w:left w:val="single" w:sz="4" w:space="0" w:color="000000"/>
              <w:bottom w:val="single" w:sz="4" w:space="0" w:color="000000"/>
              <w:right w:val="single" w:sz="4" w:space="0" w:color="000000"/>
            </w:tcBorders>
          </w:tcPr>
          <w:p w14:paraId="622A93F7" w14:textId="2B4DA5B4" w:rsidR="00D350BE" w:rsidRDefault="00D350BE" w:rsidP="00673CF2">
            <w:pPr>
              <w:pBdr>
                <w:top w:val="nil"/>
                <w:left w:val="nil"/>
                <w:bottom w:val="nil"/>
                <w:right w:val="nil"/>
                <w:between w:val="nil"/>
              </w:pBdr>
              <w:spacing w:line="227" w:lineRule="auto"/>
              <w:rPr>
                <w:color w:val="000000"/>
                <w:sz w:val="18"/>
                <w:szCs w:val="18"/>
              </w:rPr>
            </w:pPr>
            <w:r>
              <w:rPr>
                <w:b/>
                <w:color w:val="000000"/>
                <w:sz w:val="18"/>
                <w:szCs w:val="18"/>
              </w:rPr>
              <w:t>Plants:</w:t>
            </w:r>
            <w:r>
              <w:rPr>
                <w:color w:val="000000"/>
                <w:sz w:val="18"/>
                <w:szCs w:val="18"/>
              </w:rPr>
              <w:t xml:space="preserve"> provide species and strain, </w:t>
            </w:r>
            <w:sdt>
              <w:sdtPr>
                <w:tag w:val="goog_rdk_42"/>
                <w:id w:val="-2035499162"/>
              </w:sdtPr>
              <w:sdtEndPr/>
              <w:sdtContent>
                <w:r>
                  <w:rPr>
                    <w:color w:val="000000"/>
                    <w:sz w:val="18"/>
                    <w:szCs w:val="18"/>
                  </w:rPr>
                  <w:t>ecotype and cultivar where relevant</w:t>
                </w:r>
                <w:r w:rsidR="00F12EC0">
                  <w:rPr>
                    <w:color w:val="000000"/>
                    <w:sz w:val="18"/>
                    <w:szCs w:val="18"/>
                  </w:rPr>
                  <w:t xml:space="preserve">, </w:t>
                </w:r>
              </w:sdtContent>
            </w:sdt>
            <w:r>
              <w:rPr>
                <w:color w:val="000000"/>
                <w:sz w:val="18"/>
                <w:szCs w:val="18"/>
              </w:rPr>
              <w:t>unique accession number if available, and source (including location for collected wild specimens)</w:t>
            </w:r>
            <w:r w:rsidR="004B5793">
              <w:rPr>
                <w:color w:val="000000"/>
                <w:sz w:val="18"/>
                <w:szCs w:val="18"/>
              </w:rPr>
              <w:t>.</w:t>
            </w:r>
          </w:p>
          <w:p w14:paraId="167B5954"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151EA2E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35BC138" w14:textId="37B33660" w:rsidR="00D350BE" w:rsidRDefault="00711AD6" w:rsidP="004B5793">
            <w:pPr>
              <w:jc w:val="center"/>
              <w:rPr>
                <w:sz w:val="18"/>
                <w:szCs w:val="18"/>
              </w:rPr>
            </w:pPr>
            <w:r>
              <w:rPr>
                <w:sz w:val="18"/>
                <w:szCs w:val="18"/>
              </w:rPr>
              <w:t>X</w:t>
            </w:r>
          </w:p>
        </w:tc>
      </w:tr>
      <w:tr w:rsidR="00D350BE" w14:paraId="229E6F62" w14:textId="77777777" w:rsidTr="00673CF2">
        <w:trPr>
          <w:trHeight w:val="454"/>
        </w:trPr>
        <w:tc>
          <w:tcPr>
            <w:tcW w:w="4148" w:type="dxa"/>
            <w:tcBorders>
              <w:top w:val="single" w:sz="4" w:space="0" w:color="000000"/>
              <w:left w:val="single" w:sz="4" w:space="0" w:color="000000"/>
              <w:bottom w:val="single" w:sz="4" w:space="0" w:color="000000"/>
              <w:right w:val="single" w:sz="4" w:space="0" w:color="000000"/>
            </w:tcBorders>
          </w:tcPr>
          <w:p w14:paraId="4AD7111B" w14:textId="5AD4A869"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Microbes: </w:t>
            </w:r>
            <w:r>
              <w:rPr>
                <w:color w:val="000000"/>
                <w:sz w:val="18"/>
                <w:szCs w:val="18"/>
              </w:rPr>
              <w:t>provide species and strain, unique accession number if available, and sourc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7B80D42"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2AE15C4B" w14:textId="7139C9ED" w:rsidR="00D350BE" w:rsidRDefault="00711AD6" w:rsidP="004B5793">
            <w:pPr>
              <w:jc w:val="center"/>
              <w:rPr>
                <w:sz w:val="18"/>
                <w:szCs w:val="18"/>
              </w:rPr>
            </w:pPr>
            <w:r>
              <w:rPr>
                <w:sz w:val="18"/>
                <w:szCs w:val="18"/>
              </w:rPr>
              <w:t>X</w:t>
            </w:r>
          </w:p>
        </w:tc>
      </w:tr>
      <w:tr w:rsidR="00D350BE" w14:paraId="58FDEBB0" w14:textId="77777777" w:rsidTr="00673CF2">
        <w:trPr>
          <w:trHeight w:val="170"/>
        </w:trPr>
        <w:tc>
          <w:tcPr>
            <w:tcW w:w="4148" w:type="dxa"/>
            <w:tcBorders>
              <w:top w:val="single" w:sz="4" w:space="0" w:color="000000"/>
              <w:bottom w:val="single" w:sz="4" w:space="0" w:color="000000"/>
            </w:tcBorders>
          </w:tcPr>
          <w:p w14:paraId="3323B6AE" w14:textId="77777777" w:rsidR="00D350BE" w:rsidRDefault="00D350BE" w:rsidP="00673CF2">
            <w:pPr>
              <w:pBdr>
                <w:top w:val="nil"/>
                <w:left w:val="nil"/>
                <w:bottom w:val="nil"/>
                <w:right w:val="nil"/>
                <w:between w:val="nil"/>
              </w:pBdr>
              <w:spacing w:line="227" w:lineRule="auto"/>
              <w:rPr>
                <w:color w:val="000000"/>
                <w:sz w:val="18"/>
                <w:szCs w:val="18"/>
              </w:rPr>
            </w:pPr>
          </w:p>
        </w:tc>
        <w:tc>
          <w:tcPr>
            <w:tcW w:w="4383" w:type="dxa"/>
            <w:tcBorders>
              <w:top w:val="single" w:sz="4" w:space="0" w:color="000000"/>
              <w:bottom w:val="single" w:sz="4" w:space="0" w:color="000000"/>
            </w:tcBorders>
            <w:vAlign w:val="center"/>
          </w:tcPr>
          <w:p w14:paraId="7C23EDE6"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096A95B5" w14:textId="77777777" w:rsidR="00D350BE" w:rsidRDefault="00D350BE" w:rsidP="004B5793">
            <w:pPr>
              <w:jc w:val="center"/>
              <w:rPr>
                <w:sz w:val="18"/>
                <w:szCs w:val="18"/>
              </w:rPr>
            </w:pPr>
          </w:p>
        </w:tc>
      </w:tr>
      <w:tr w:rsidR="00D350BE" w14:paraId="2E2C87F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0479BDA" w14:textId="77777777" w:rsidR="00D350BE" w:rsidRDefault="00D350BE" w:rsidP="00673CF2">
            <w:pPr>
              <w:pBdr>
                <w:top w:val="nil"/>
                <w:left w:val="nil"/>
                <w:bottom w:val="nil"/>
                <w:right w:val="nil"/>
                <w:between w:val="nil"/>
              </w:pBdr>
              <w:spacing w:line="227" w:lineRule="auto"/>
              <w:rPr>
                <w:b/>
                <w:color w:val="000000"/>
                <w:sz w:val="18"/>
                <w:szCs w:val="18"/>
              </w:rPr>
            </w:pPr>
            <w:r>
              <w:rPr>
                <w:b/>
                <w:color w:val="C00000"/>
                <w:sz w:val="18"/>
                <w:szCs w:val="18"/>
              </w:rPr>
              <w:t>Human research participant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632B6A9" w14:textId="017F798C" w:rsidR="00D350BE" w:rsidRDefault="00D350BE" w:rsidP="000A2021">
            <w:pPr>
              <w:rPr>
                <w:sz w:val="18"/>
                <w:szCs w:val="18"/>
              </w:rPr>
            </w:pPr>
            <w:r>
              <w:rPr>
                <w:b/>
                <w:sz w:val="18"/>
                <w:szCs w:val="18"/>
              </w:rPr>
              <w:t>indicate where provided: page no/section/legend)</w:t>
            </w:r>
            <w:r w:rsidR="00F249C7">
              <w:rPr>
                <w:b/>
                <w:sz w:val="18"/>
                <w:szCs w:val="18"/>
              </w:rPr>
              <w:t xml:space="preserve"> or state if these demographics were not collecte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29661A4" w14:textId="77777777" w:rsidR="00D350BE" w:rsidRDefault="00D350BE" w:rsidP="004B5793">
            <w:pPr>
              <w:jc w:val="center"/>
              <w:rPr>
                <w:sz w:val="18"/>
                <w:szCs w:val="18"/>
              </w:rPr>
            </w:pPr>
            <w:r>
              <w:rPr>
                <w:b/>
                <w:sz w:val="18"/>
                <w:szCs w:val="18"/>
              </w:rPr>
              <w:t>n/a</w:t>
            </w:r>
          </w:p>
        </w:tc>
      </w:tr>
      <w:tr w:rsidR="00D350BE" w14:paraId="5F732D10"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tcPr>
          <w:p w14:paraId="433D2A78" w14:textId="07EDFECB" w:rsidR="00D350BE" w:rsidRDefault="00F249C7" w:rsidP="00673CF2">
            <w:pPr>
              <w:pBdr>
                <w:top w:val="nil"/>
                <w:left w:val="nil"/>
                <w:bottom w:val="nil"/>
                <w:right w:val="nil"/>
                <w:between w:val="nil"/>
              </w:pBdr>
              <w:spacing w:line="227" w:lineRule="auto"/>
              <w:rPr>
                <w:color w:val="000000"/>
                <w:sz w:val="18"/>
                <w:szCs w:val="18"/>
              </w:rPr>
            </w:pPr>
            <w:r>
              <w:rPr>
                <w:color w:val="000000"/>
                <w:sz w:val="18"/>
                <w:szCs w:val="18"/>
              </w:rPr>
              <w:t>If collected and within the bounds of privacy constraints r</w:t>
            </w:r>
            <w:r w:rsidR="00D350BE">
              <w:rPr>
                <w:color w:val="000000"/>
                <w:sz w:val="18"/>
                <w:szCs w:val="18"/>
              </w:rPr>
              <w:t>eport on age</w:t>
            </w:r>
            <w:sdt>
              <w:sdtPr>
                <w:tag w:val="goog_rdk_62"/>
                <w:id w:val="-294218569"/>
              </w:sdtPr>
              <w:sdtEndPr/>
              <w:sdtContent>
                <w:r w:rsidR="00D350BE">
                  <w:rPr>
                    <w:color w:val="000000"/>
                    <w:sz w:val="18"/>
                    <w:szCs w:val="18"/>
                  </w:rPr>
                  <w:t>,</w:t>
                </w:r>
              </w:sdtContent>
            </w:sdt>
            <w:r w:rsidR="000A2021">
              <w:t xml:space="preserve"> </w:t>
            </w:r>
            <w:r w:rsidR="00D350BE">
              <w:rPr>
                <w:color w:val="000000"/>
                <w:sz w:val="18"/>
                <w:szCs w:val="18"/>
              </w:rPr>
              <w:t>sex and gender</w:t>
            </w:r>
            <w:r>
              <w:rPr>
                <w:color w:val="000000"/>
                <w:sz w:val="18"/>
                <w:szCs w:val="18"/>
              </w:rPr>
              <w:t xml:space="preserve"> or ethnicity</w:t>
            </w:r>
            <w:r w:rsidR="00D350BE">
              <w:rPr>
                <w:color w:val="000000"/>
                <w:sz w:val="18"/>
                <w:szCs w:val="18"/>
              </w:rPr>
              <w:t xml:space="preserve"> for all study participants.</w:t>
            </w:r>
          </w:p>
        </w:tc>
        <w:tc>
          <w:tcPr>
            <w:tcW w:w="4383" w:type="dxa"/>
            <w:tcBorders>
              <w:top w:val="single" w:sz="4" w:space="0" w:color="000000"/>
              <w:left w:val="single" w:sz="4" w:space="0" w:color="000000"/>
              <w:bottom w:val="single" w:sz="4" w:space="0" w:color="000000"/>
              <w:right w:val="single" w:sz="4" w:space="0" w:color="000000"/>
            </w:tcBorders>
            <w:vAlign w:val="center"/>
          </w:tcPr>
          <w:p w14:paraId="1C930647"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F648C9C" w14:textId="51048D1F" w:rsidR="00D350BE" w:rsidRDefault="00711AD6" w:rsidP="004B5793">
            <w:pPr>
              <w:jc w:val="center"/>
              <w:rPr>
                <w:sz w:val="18"/>
                <w:szCs w:val="18"/>
              </w:rPr>
            </w:pPr>
            <w:r>
              <w:rPr>
                <w:sz w:val="18"/>
                <w:szCs w:val="18"/>
              </w:rPr>
              <w:t>X</w:t>
            </w:r>
          </w:p>
        </w:tc>
      </w:tr>
    </w:tbl>
    <w:p w14:paraId="6094AA55" w14:textId="47A36C21" w:rsidR="002B6123" w:rsidRDefault="002B6123">
      <w:pPr>
        <w:pBdr>
          <w:top w:val="nil"/>
          <w:left w:val="nil"/>
          <w:bottom w:val="nil"/>
          <w:right w:val="nil"/>
          <w:between w:val="nil"/>
        </w:pBdr>
        <w:spacing w:before="74" w:line="230" w:lineRule="auto"/>
        <w:rPr>
          <w:b/>
          <w:color w:val="C00000"/>
          <w:sz w:val="24"/>
          <w:szCs w:val="24"/>
          <w:u w:val="single"/>
        </w:rPr>
      </w:pPr>
    </w:p>
    <w:p w14:paraId="425771D2" w14:textId="77777777" w:rsidR="002B6123" w:rsidRDefault="009C3CB0">
      <w:pPr>
        <w:rPr>
          <w:b/>
          <w:color w:val="C00000"/>
          <w:sz w:val="24"/>
          <w:szCs w:val="24"/>
        </w:rPr>
      </w:pPr>
      <w:r>
        <w:br w:type="page"/>
      </w:r>
    </w:p>
    <w:sdt>
      <w:sdtPr>
        <w:tag w:val="goog_rdk_66"/>
        <w:id w:val="-1962104023"/>
      </w:sdtPr>
      <w:sdtEndPr/>
      <w:sdtContent>
        <w:p w14:paraId="2FB65131"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Design</w:t>
          </w:r>
          <w:sdt>
            <w:sdtPr>
              <w:tag w:val="goog_rdk_65"/>
              <w:id w:val="1134446999"/>
            </w:sdtPr>
            <w:sdtEndPr/>
            <w:sdtContent>
              <w:r>
                <w:rPr>
                  <w:b/>
                  <w:color w:val="C00000"/>
                  <w:sz w:val="24"/>
                  <w:szCs w:val="24"/>
                  <w:u w:val="single"/>
                </w:rPr>
                <w:t xml:space="preserve">: </w:t>
              </w:r>
            </w:sdtContent>
          </w:sdt>
        </w:p>
      </w:sdtContent>
    </w:sdt>
    <w:p w14:paraId="00559EB8"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6FB6AB1E" w14:textId="77777777" w:rsidR="002B6123" w:rsidRDefault="002B6123">
      <w:pPr>
        <w:pBdr>
          <w:top w:val="nil"/>
          <w:left w:val="nil"/>
          <w:bottom w:val="nil"/>
          <w:right w:val="nil"/>
          <w:between w:val="nil"/>
        </w:pBdr>
        <w:spacing w:line="230" w:lineRule="auto"/>
        <w:rPr>
          <w:b/>
          <w:color w:val="C00000"/>
          <w:sz w:val="18"/>
          <w:szCs w:val="18"/>
        </w:rPr>
      </w:pPr>
    </w:p>
    <w:tbl>
      <w:tblPr>
        <w:tblStyle w:val="a0"/>
        <w:tblW w:w="9074" w:type="dxa"/>
        <w:tblInd w:w="394" w:type="dxa"/>
        <w:tblLayout w:type="fixed"/>
        <w:tblLook w:val="0000" w:firstRow="0" w:lastRow="0" w:firstColumn="0" w:lastColumn="0" w:noHBand="0" w:noVBand="0"/>
      </w:tblPr>
      <w:tblGrid>
        <w:gridCol w:w="4148"/>
        <w:gridCol w:w="4382"/>
        <w:gridCol w:w="544"/>
      </w:tblGrid>
      <w:tr w:rsidR="002B6123" w14:paraId="01CDF0C0" w14:textId="77777777" w:rsidTr="004B5793">
        <w:trPr>
          <w:trHeight w:val="268"/>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DCF9988" w14:textId="77777777" w:rsidR="002B6123" w:rsidRDefault="009C3CB0">
            <w:pPr>
              <w:pBdr>
                <w:top w:val="nil"/>
                <w:left w:val="nil"/>
                <w:bottom w:val="nil"/>
                <w:right w:val="nil"/>
                <w:between w:val="nil"/>
              </w:pBdr>
              <w:spacing w:line="227" w:lineRule="auto"/>
              <w:rPr>
                <w:b/>
                <w:color w:val="000000"/>
                <w:sz w:val="18"/>
                <w:szCs w:val="18"/>
              </w:rPr>
            </w:pPr>
            <w:r>
              <w:rPr>
                <w:b/>
                <w:color w:val="C00000"/>
                <w:sz w:val="18"/>
                <w:szCs w:val="18"/>
              </w:rPr>
              <w:t>Stud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041D365" w14:textId="0EEDE7E7" w:rsidR="002B6123" w:rsidRDefault="009C3CB0" w:rsidP="000E66EA">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8578D2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49CCC5E1" w14:textId="77777777" w:rsidTr="004B5793">
        <w:trPr>
          <w:trHeight w:val="499"/>
        </w:trPr>
        <w:tc>
          <w:tcPr>
            <w:tcW w:w="4148" w:type="dxa"/>
            <w:tcBorders>
              <w:top w:val="single" w:sz="4" w:space="0" w:color="000000"/>
              <w:left w:val="single" w:sz="4" w:space="0" w:color="000000"/>
              <w:bottom w:val="single" w:sz="4" w:space="0" w:color="000000"/>
              <w:right w:val="single" w:sz="4" w:space="0" w:color="000000"/>
            </w:tcBorders>
          </w:tcPr>
          <w:p w14:paraId="5499AD59" w14:textId="380369C1" w:rsidR="002B6123" w:rsidRDefault="00216BFD">
            <w:pPr>
              <w:widowControl/>
              <w:pBdr>
                <w:top w:val="nil"/>
                <w:left w:val="nil"/>
                <w:bottom w:val="nil"/>
                <w:right w:val="nil"/>
                <w:between w:val="nil"/>
              </w:pBdr>
              <w:rPr>
                <w:rFonts w:ascii="Times New Roman" w:eastAsia="Times New Roman" w:hAnsi="Times New Roman" w:cs="Times New Roman"/>
                <w:color w:val="000000"/>
                <w:sz w:val="18"/>
                <w:szCs w:val="18"/>
              </w:rPr>
            </w:pPr>
            <w:sdt>
              <w:sdtPr>
                <w:tag w:val="goog_rdk_70"/>
                <w:id w:val="843435374"/>
              </w:sdtPr>
              <w:sdtEndPr/>
              <w:sdtContent>
                <w:r w:rsidR="009C3CB0">
                  <w:rPr>
                    <w:color w:val="000000"/>
                    <w:sz w:val="18"/>
                    <w:szCs w:val="18"/>
                  </w:rPr>
                  <w:t xml:space="preserve">If study protocol has been pre-registered, provide DOI. </w:t>
                </w:r>
              </w:sdtContent>
            </w:sdt>
            <w:r w:rsidR="009C3CB0">
              <w:rPr>
                <w:color w:val="000000"/>
                <w:sz w:val="18"/>
                <w:szCs w:val="18"/>
              </w:rPr>
              <w:t xml:space="preserve">For clinical trials, provide the trial registration number </w:t>
            </w:r>
            <w:r w:rsidR="009C3CB0">
              <w:rPr>
                <w:b/>
                <w:color w:val="000000"/>
                <w:sz w:val="18"/>
                <w:szCs w:val="18"/>
              </w:rPr>
              <w:t>OR</w:t>
            </w:r>
            <w:r w:rsidR="009C3CB0">
              <w:rPr>
                <w:color w:val="000000"/>
                <w:sz w:val="18"/>
                <w:szCs w:val="18"/>
              </w:rPr>
              <w:t xml:space="preserve"> cite DOI.</w:t>
            </w:r>
          </w:p>
          <w:p w14:paraId="269C00A2" w14:textId="77777777" w:rsidR="002B6123" w:rsidRDefault="002B6123">
            <w:pPr>
              <w:rPr>
                <w:sz w:val="18"/>
                <w:szCs w:val="18"/>
              </w:rPr>
            </w:pPr>
          </w:p>
          <w:p w14:paraId="49D11467" w14:textId="77777777" w:rsidR="002B6123" w:rsidRDefault="009C3CB0">
            <w:pPr>
              <w:rPr>
                <w:sz w:val="18"/>
                <w:szCs w:val="18"/>
              </w:rPr>
            </w:pPr>
            <w:r>
              <w:rPr>
                <w:color w:val="000000"/>
                <w:sz w:val="18"/>
                <w:szCs w:val="18"/>
              </w:rPr>
              <w:t xml:space="preserve"> </w:t>
            </w:r>
          </w:p>
        </w:tc>
        <w:tc>
          <w:tcPr>
            <w:tcW w:w="4382" w:type="dxa"/>
            <w:tcBorders>
              <w:top w:val="single" w:sz="4" w:space="0" w:color="000000"/>
              <w:left w:val="single" w:sz="4" w:space="0" w:color="000000"/>
              <w:bottom w:val="single" w:sz="4" w:space="0" w:color="000000"/>
              <w:right w:val="single" w:sz="4" w:space="0" w:color="000000"/>
            </w:tcBorders>
            <w:vAlign w:val="center"/>
          </w:tcPr>
          <w:p w14:paraId="75088D2E"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641D0EC7" w14:textId="36A6BA33" w:rsidR="002B6123" w:rsidRDefault="00711AD6"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14:paraId="13448B0F" w14:textId="77777777" w:rsidTr="004B5793">
        <w:trPr>
          <w:trHeight w:val="170"/>
        </w:trPr>
        <w:tc>
          <w:tcPr>
            <w:tcW w:w="4148" w:type="dxa"/>
            <w:tcBorders>
              <w:top w:val="single" w:sz="4" w:space="0" w:color="000000"/>
              <w:bottom w:val="single" w:sz="4" w:space="0" w:color="000000"/>
            </w:tcBorders>
          </w:tcPr>
          <w:p w14:paraId="4FD01D8E"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7E0AC219"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7DC5406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A226CA5"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797779F" w14:textId="77777777" w:rsidR="002B6123" w:rsidRDefault="009C3CB0">
            <w:pPr>
              <w:widowControl/>
              <w:pBdr>
                <w:top w:val="nil"/>
                <w:left w:val="nil"/>
                <w:bottom w:val="nil"/>
                <w:right w:val="nil"/>
                <w:between w:val="nil"/>
              </w:pBdr>
              <w:rPr>
                <w:b/>
                <w:color w:val="000000"/>
                <w:sz w:val="18"/>
                <w:szCs w:val="18"/>
              </w:rPr>
            </w:pPr>
            <w:r>
              <w:rPr>
                <w:b/>
                <w:color w:val="C00000"/>
                <w:sz w:val="18"/>
                <w:szCs w:val="18"/>
              </w:rPr>
              <w:t>Laborator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8D4D8F2" w14:textId="40837809" w:rsidR="002B6123" w:rsidRDefault="009C3CB0" w:rsidP="000E66EA">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89368A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3E2BCB6C"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65AE9C3A" w14:textId="19E9650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Provide DOI </w:t>
            </w:r>
            <w:r w:rsidR="004B5793" w:rsidRPr="004B5793">
              <w:rPr>
                <w:b/>
                <w:bCs/>
                <w:color w:val="000000"/>
                <w:sz w:val="18"/>
                <w:szCs w:val="18"/>
              </w:rPr>
              <w:t>OR</w:t>
            </w:r>
            <w:r>
              <w:rPr>
                <w:color w:val="000000"/>
                <w:sz w:val="18"/>
                <w:szCs w:val="18"/>
              </w:rPr>
              <w:t xml:space="preserve"> other citation details if detailed step-by-step protocols are available. </w:t>
            </w:r>
          </w:p>
          <w:p w14:paraId="76AC564D" w14:textId="77777777" w:rsidR="002B6123" w:rsidRDefault="002B6123">
            <w:pPr>
              <w:rPr>
                <w:sz w:val="18"/>
                <w:szCs w:val="18"/>
              </w:rPr>
            </w:pPr>
          </w:p>
          <w:p w14:paraId="4C77C421"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9ABFF14"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6657AFB" w14:textId="35420B7F" w:rsidR="002B6123" w:rsidRDefault="00711AD6"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14:paraId="07CFC268" w14:textId="77777777" w:rsidTr="004B5793">
        <w:trPr>
          <w:trHeight w:val="170"/>
        </w:trPr>
        <w:tc>
          <w:tcPr>
            <w:tcW w:w="4148" w:type="dxa"/>
            <w:tcBorders>
              <w:top w:val="single" w:sz="4" w:space="0" w:color="000000"/>
              <w:bottom w:val="single" w:sz="4" w:space="0" w:color="000000"/>
            </w:tcBorders>
          </w:tcPr>
          <w:p w14:paraId="3127B8B7"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5BE60D16"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2390DF3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F97364" w14:paraId="21E3FABB" w14:textId="77777777" w:rsidTr="00F97364">
        <w:trPr>
          <w:trHeight w:val="227"/>
        </w:trPr>
        <w:tc>
          <w:tcPr>
            <w:tcW w:w="9074" w:type="dxa"/>
            <w:gridSpan w:val="3"/>
            <w:tcBorders>
              <w:top w:val="single" w:sz="4" w:space="0" w:color="000000"/>
              <w:left w:val="single" w:sz="4" w:space="0" w:color="000000"/>
              <w:bottom w:val="single" w:sz="4" w:space="0" w:color="000000"/>
              <w:right w:val="single" w:sz="4" w:space="0" w:color="000000"/>
            </w:tcBorders>
            <w:shd w:val="clear" w:color="auto" w:fill="F2F2F2"/>
            <w:vAlign w:val="center"/>
          </w:tcPr>
          <w:p w14:paraId="51862270" w14:textId="2F1E564D" w:rsidR="00F97364" w:rsidRDefault="00F97364" w:rsidP="00F97364">
            <w:pPr>
              <w:pBdr>
                <w:top w:val="nil"/>
                <w:left w:val="nil"/>
                <w:bottom w:val="nil"/>
                <w:right w:val="nil"/>
                <w:between w:val="nil"/>
              </w:pBdr>
              <w:spacing w:line="227" w:lineRule="auto"/>
              <w:rPr>
                <w:color w:val="000000"/>
                <w:sz w:val="18"/>
                <w:szCs w:val="18"/>
              </w:rPr>
            </w:pPr>
            <w:bookmarkStart w:id="5" w:name="_Hlk54958240"/>
            <w:bookmarkStart w:id="6" w:name="_Hlk54959209"/>
            <w:bookmarkStart w:id="7" w:name="_Hlk54959301"/>
            <w:r>
              <w:rPr>
                <w:b/>
                <w:color w:val="C00000"/>
                <w:sz w:val="18"/>
                <w:szCs w:val="18"/>
              </w:rPr>
              <w:t>Experimental study design (statistics details)</w:t>
            </w:r>
          </w:p>
        </w:tc>
      </w:tr>
      <w:bookmarkEnd w:id="5"/>
      <w:bookmarkEnd w:id="6"/>
      <w:tr w:rsidR="00F97364" w14:paraId="48F1A4D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B575BC" w14:textId="0A92BA05" w:rsidR="00F97364" w:rsidRDefault="00216BFD" w:rsidP="00F97364">
            <w:pPr>
              <w:widowControl/>
              <w:pBdr>
                <w:top w:val="nil"/>
                <w:left w:val="nil"/>
                <w:bottom w:val="nil"/>
                <w:right w:val="nil"/>
                <w:between w:val="nil"/>
              </w:pBdr>
              <w:rPr>
                <w:b/>
                <w:color w:val="C00000"/>
                <w:sz w:val="18"/>
                <w:szCs w:val="18"/>
              </w:rPr>
            </w:pPr>
            <w:sdt>
              <w:sdtPr>
                <w:rPr>
                  <w:b/>
                  <w:bCs/>
                </w:rPr>
                <w:tag w:val="goog_rdk_76"/>
                <w:id w:val="-1558699120"/>
              </w:sdtPr>
              <w:sdtEndPr>
                <w:rPr>
                  <w:b w:val="0"/>
                  <w:bCs w:val="0"/>
                </w:rPr>
              </w:sdtEndPr>
              <w:sdtContent>
                <w:r w:rsidR="00F97364" w:rsidRPr="000E66EA">
                  <w:rPr>
                    <w:b/>
                    <w:bCs/>
                    <w:color w:val="000000"/>
                    <w:sz w:val="18"/>
                    <w:szCs w:val="18"/>
                  </w:rPr>
                  <w:t>For in vivo studies</w:t>
                </w:r>
                <w:r w:rsidR="00F97364" w:rsidRPr="004B5793">
                  <w:rPr>
                    <w:b/>
                    <w:bCs/>
                    <w:color w:val="000000"/>
                    <w:sz w:val="18"/>
                    <w:szCs w:val="18"/>
                  </w:rPr>
                  <w:t>:</w:t>
                </w:r>
                <w:r w:rsidR="00F97364">
                  <w:rPr>
                    <w:color w:val="000000"/>
                    <w:sz w:val="18"/>
                    <w:szCs w:val="18"/>
                  </w:rPr>
                  <w:t xml:space="preserve"> </w:t>
                </w:r>
              </w:sdtContent>
            </w:sdt>
            <w:r w:rsidR="00F97364">
              <w:rPr>
                <w:color w:val="000000"/>
                <w:sz w:val="18"/>
                <w:szCs w:val="18"/>
              </w:rPr>
              <w:t>State whether and how the following have been done</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79"/>
              <w:id w:val="1834489679"/>
            </w:sdtPr>
            <w:sdtEndPr/>
            <w:sdtContent>
              <w:p w14:paraId="317270E2" w14:textId="75E3C644" w:rsidR="00F97364" w:rsidRDefault="00F97364" w:rsidP="00F97364">
                <w:pPr>
                  <w:pBdr>
                    <w:top w:val="nil"/>
                    <w:left w:val="nil"/>
                    <w:bottom w:val="nil"/>
                    <w:right w:val="nil"/>
                    <w:between w:val="nil"/>
                  </w:pBdr>
                  <w:spacing w:line="227" w:lineRule="auto"/>
                </w:pPr>
                <w:r>
                  <w:rPr>
                    <w:b/>
                    <w:color w:val="000000"/>
                    <w:sz w:val="18"/>
                    <w:szCs w:val="18"/>
                  </w:rPr>
                  <w:t>indicate where provided: page no/section/legend. If it could have been done, but was not, write not done</w:t>
                </w:r>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E6161CD" w14:textId="29D6FDA7" w:rsidR="00F97364" w:rsidRDefault="00F97364" w:rsidP="00F97364">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F97364" w14:paraId="09D29F30"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4C0B9C3B"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Sample size determination</w:t>
            </w:r>
          </w:p>
          <w:p w14:paraId="74755DB8"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55995753" w14:textId="2AE791D4" w:rsidR="00F97364" w:rsidRDefault="00711AD6" w:rsidP="00F97364">
            <w:pPr>
              <w:pBdr>
                <w:top w:val="nil"/>
                <w:left w:val="nil"/>
                <w:bottom w:val="nil"/>
                <w:right w:val="nil"/>
                <w:between w:val="nil"/>
              </w:pBdr>
              <w:spacing w:line="227" w:lineRule="auto"/>
              <w:ind w:left="105"/>
              <w:rPr>
                <w:color w:val="000000"/>
                <w:sz w:val="18"/>
                <w:szCs w:val="18"/>
              </w:rPr>
            </w:pPr>
            <w:r>
              <w:rPr>
                <w:color w:val="000000"/>
                <w:sz w:val="18"/>
                <w:szCs w:val="18"/>
              </w:rPr>
              <w:t>Not done</w:t>
            </w:r>
          </w:p>
        </w:tc>
        <w:tc>
          <w:tcPr>
            <w:tcW w:w="544" w:type="dxa"/>
            <w:tcBorders>
              <w:top w:val="single" w:sz="4" w:space="0" w:color="000000"/>
              <w:left w:val="single" w:sz="4" w:space="0" w:color="000000"/>
              <w:bottom w:val="single" w:sz="4" w:space="0" w:color="000000"/>
              <w:right w:val="single" w:sz="4" w:space="0" w:color="000000"/>
            </w:tcBorders>
            <w:vAlign w:val="center"/>
          </w:tcPr>
          <w:p w14:paraId="76B7F22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15DF62C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7031AB35" w14:textId="77777777" w:rsidR="00F97364" w:rsidRDefault="00F97364" w:rsidP="00F97364">
            <w:pPr>
              <w:pBdr>
                <w:top w:val="nil"/>
                <w:left w:val="nil"/>
                <w:bottom w:val="nil"/>
                <w:right w:val="nil"/>
                <w:between w:val="nil"/>
              </w:pBdr>
              <w:ind w:left="26"/>
              <w:rPr>
                <w:color w:val="000000"/>
                <w:sz w:val="18"/>
                <w:szCs w:val="18"/>
              </w:rPr>
            </w:pPr>
            <w:proofErr w:type="spellStart"/>
            <w:r>
              <w:rPr>
                <w:color w:val="000000"/>
                <w:sz w:val="18"/>
                <w:szCs w:val="18"/>
              </w:rPr>
              <w:t>Randomisation</w:t>
            </w:r>
            <w:proofErr w:type="spellEnd"/>
          </w:p>
          <w:p w14:paraId="3C8207FD"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637958F0" w14:textId="11834EE5"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155DBD5" w14:textId="757652CC" w:rsidR="00F97364" w:rsidRDefault="00711AD6"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F97364" w14:paraId="7284C0B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35DC60E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Blinding</w:t>
            </w:r>
          </w:p>
          <w:p w14:paraId="627F43A1"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47526808" w14:textId="644F04FB" w:rsidR="00F97364" w:rsidRDefault="00711AD6" w:rsidP="00F97364">
            <w:pPr>
              <w:pBdr>
                <w:top w:val="nil"/>
                <w:left w:val="nil"/>
                <w:bottom w:val="nil"/>
                <w:right w:val="nil"/>
                <w:between w:val="nil"/>
              </w:pBdr>
              <w:spacing w:line="227" w:lineRule="auto"/>
              <w:ind w:left="105"/>
              <w:rPr>
                <w:color w:val="000000"/>
                <w:sz w:val="18"/>
                <w:szCs w:val="18"/>
              </w:rPr>
            </w:pPr>
            <w:r>
              <w:rPr>
                <w:color w:val="000000"/>
                <w:sz w:val="18"/>
                <w:szCs w:val="18"/>
              </w:rPr>
              <w:t>Materials and Methods</w:t>
            </w:r>
          </w:p>
        </w:tc>
        <w:tc>
          <w:tcPr>
            <w:tcW w:w="544" w:type="dxa"/>
            <w:tcBorders>
              <w:top w:val="single" w:sz="4" w:space="0" w:color="000000"/>
              <w:left w:val="single" w:sz="4" w:space="0" w:color="000000"/>
              <w:bottom w:val="single" w:sz="4" w:space="0" w:color="000000"/>
              <w:right w:val="single" w:sz="4" w:space="0" w:color="000000"/>
            </w:tcBorders>
            <w:vAlign w:val="center"/>
          </w:tcPr>
          <w:p w14:paraId="3F6DCE01"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13A3C13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69E15FA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Inclusion/exclusion criteria</w:t>
            </w:r>
          </w:p>
          <w:p w14:paraId="06206929"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46F004B"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16B1224" w14:textId="467F022D" w:rsidR="00F97364" w:rsidRDefault="00711AD6"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bookmarkEnd w:id="7"/>
      <w:tr w:rsidR="00F97364" w14:paraId="7F0B3C8B" w14:textId="77777777" w:rsidTr="004B5793">
        <w:trPr>
          <w:trHeight w:val="170"/>
        </w:trPr>
        <w:tc>
          <w:tcPr>
            <w:tcW w:w="4148" w:type="dxa"/>
            <w:tcBorders>
              <w:top w:val="single" w:sz="4" w:space="0" w:color="000000"/>
            </w:tcBorders>
          </w:tcPr>
          <w:p w14:paraId="0C379E5E"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tcBorders>
            <w:vAlign w:val="center"/>
          </w:tcPr>
          <w:p w14:paraId="4CC331A6"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tcBorders>
            <w:vAlign w:val="center"/>
          </w:tcPr>
          <w:p w14:paraId="77547B4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692E3CCD"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D1E9F33"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Sample definition and in-laboratory replication</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ACE475C" w14:textId="0DCF4238"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6947A8C"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2BCC19C4"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2DDF6C8D" w14:textId="0A9A41A2"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State number of times the experiment was replicated in laboratory</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6F541C29" w14:textId="1E4A2C19" w:rsidR="00F97364" w:rsidRDefault="00711AD6" w:rsidP="00F97364">
            <w:pPr>
              <w:pBdr>
                <w:top w:val="nil"/>
                <w:left w:val="nil"/>
                <w:bottom w:val="nil"/>
                <w:right w:val="nil"/>
                <w:between w:val="nil"/>
              </w:pBdr>
              <w:spacing w:line="227" w:lineRule="auto"/>
              <w:ind w:left="105"/>
              <w:rPr>
                <w:color w:val="000000"/>
                <w:sz w:val="18"/>
                <w:szCs w:val="18"/>
              </w:rPr>
            </w:pPr>
            <w:r>
              <w:rPr>
                <w:color w:val="000000"/>
                <w:sz w:val="18"/>
                <w:szCs w:val="18"/>
              </w:rPr>
              <w:t>Not done</w:t>
            </w:r>
          </w:p>
        </w:tc>
        <w:tc>
          <w:tcPr>
            <w:tcW w:w="544" w:type="dxa"/>
            <w:tcBorders>
              <w:top w:val="single" w:sz="4" w:space="0" w:color="000000"/>
              <w:left w:val="single" w:sz="4" w:space="0" w:color="000000"/>
              <w:bottom w:val="single" w:sz="4" w:space="0" w:color="000000"/>
              <w:right w:val="single" w:sz="4" w:space="0" w:color="000000"/>
            </w:tcBorders>
            <w:vAlign w:val="center"/>
          </w:tcPr>
          <w:p w14:paraId="08C940EB"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3FA0C8BA"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500535FD" w14:textId="55ADE0EA"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Define whether data describe technical or biological replicates</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72F5172E" w14:textId="44F62F52" w:rsidR="00F97364" w:rsidRDefault="00711AD6" w:rsidP="00F97364">
            <w:pPr>
              <w:pBdr>
                <w:top w:val="nil"/>
                <w:left w:val="nil"/>
                <w:bottom w:val="nil"/>
                <w:right w:val="nil"/>
                <w:between w:val="nil"/>
              </w:pBdr>
              <w:spacing w:line="227" w:lineRule="auto"/>
              <w:ind w:left="105"/>
              <w:rPr>
                <w:color w:val="000000"/>
                <w:sz w:val="18"/>
                <w:szCs w:val="18"/>
              </w:rPr>
            </w:pPr>
            <w:r>
              <w:rPr>
                <w:color w:val="000000"/>
                <w:sz w:val="18"/>
                <w:szCs w:val="18"/>
              </w:rPr>
              <w:t>Figure legends</w:t>
            </w:r>
          </w:p>
        </w:tc>
        <w:tc>
          <w:tcPr>
            <w:tcW w:w="544" w:type="dxa"/>
            <w:tcBorders>
              <w:top w:val="single" w:sz="4" w:space="0" w:color="000000"/>
              <w:left w:val="single" w:sz="4" w:space="0" w:color="000000"/>
              <w:bottom w:val="single" w:sz="4" w:space="0" w:color="000000"/>
              <w:right w:val="single" w:sz="4" w:space="0" w:color="000000"/>
            </w:tcBorders>
            <w:vAlign w:val="center"/>
          </w:tcPr>
          <w:p w14:paraId="3F872B9C"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374D24FE" w14:textId="77777777" w:rsidTr="004B5793">
        <w:trPr>
          <w:trHeight w:val="170"/>
        </w:trPr>
        <w:tc>
          <w:tcPr>
            <w:tcW w:w="4148" w:type="dxa"/>
            <w:tcBorders>
              <w:top w:val="single" w:sz="4" w:space="0" w:color="000000"/>
              <w:bottom w:val="single" w:sz="4" w:space="0" w:color="000000"/>
            </w:tcBorders>
          </w:tcPr>
          <w:p w14:paraId="1641653C" w14:textId="77777777" w:rsidR="00F97364" w:rsidRDefault="00F97364" w:rsidP="00F97364">
            <w:pPr>
              <w:pBdr>
                <w:top w:val="nil"/>
                <w:left w:val="nil"/>
                <w:bottom w:val="nil"/>
                <w:right w:val="nil"/>
                <w:between w:val="nil"/>
              </w:pBdr>
              <w:ind w:left="26"/>
              <w:rPr>
                <w:color w:val="000000"/>
                <w:sz w:val="18"/>
                <w:szCs w:val="18"/>
                <w:highlight w:val="white"/>
              </w:rPr>
            </w:pPr>
          </w:p>
        </w:tc>
        <w:tc>
          <w:tcPr>
            <w:tcW w:w="4382" w:type="dxa"/>
            <w:tcBorders>
              <w:top w:val="single" w:sz="4" w:space="0" w:color="000000"/>
              <w:bottom w:val="single" w:sz="4" w:space="0" w:color="000000"/>
            </w:tcBorders>
            <w:vAlign w:val="center"/>
          </w:tcPr>
          <w:p w14:paraId="65D5643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4672A5B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53FC051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590FC3E" w14:textId="77777777" w:rsidR="00F97364" w:rsidRDefault="00F97364" w:rsidP="00F97364">
            <w:pPr>
              <w:pBdr>
                <w:top w:val="nil"/>
                <w:left w:val="nil"/>
                <w:bottom w:val="nil"/>
                <w:right w:val="nil"/>
                <w:between w:val="nil"/>
              </w:pBdr>
              <w:ind w:left="26"/>
              <w:rPr>
                <w:color w:val="000000"/>
                <w:sz w:val="18"/>
                <w:szCs w:val="18"/>
                <w:highlight w:val="white"/>
              </w:rPr>
            </w:pPr>
            <w:bookmarkStart w:id="8" w:name="_Hlk54958393"/>
            <w:r>
              <w:rPr>
                <w:b/>
                <w:color w:val="C00000"/>
                <w:sz w:val="18"/>
                <w:szCs w:val="18"/>
              </w:rPr>
              <w:t>Ethics</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6299371" w14:textId="3E2131EA"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40A2360"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0C3815B6"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065C672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human participants:</w:t>
            </w:r>
            <w:r>
              <w:rPr>
                <w:color w:val="000000"/>
                <w:sz w:val="18"/>
                <w:szCs w:val="18"/>
              </w:rPr>
              <w:t xml:space="preserve"> State details of authority granting ethics approval (IRB or equivalent committee(s), provide reference number for approval. </w:t>
            </w:r>
          </w:p>
        </w:tc>
        <w:tc>
          <w:tcPr>
            <w:tcW w:w="4382" w:type="dxa"/>
            <w:tcBorders>
              <w:top w:val="single" w:sz="4" w:space="0" w:color="000000"/>
              <w:left w:val="single" w:sz="4" w:space="0" w:color="000000"/>
              <w:bottom w:val="single" w:sz="4" w:space="0" w:color="000000"/>
              <w:right w:val="single" w:sz="4" w:space="0" w:color="000000"/>
            </w:tcBorders>
            <w:vAlign w:val="center"/>
          </w:tcPr>
          <w:p w14:paraId="21EDF932"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17DA537" w14:textId="33823A60" w:rsidR="00F97364" w:rsidRDefault="00711AD6"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F97364" w14:paraId="4CF0B39C"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5EA59BB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experimental animals:</w:t>
            </w:r>
            <w:r>
              <w:rPr>
                <w:color w:val="000000"/>
                <w:sz w:val="18"/>
                <w:szCs w:val="18"/>
              </w:rPr>
              <w:t xml:space="preserve"> State details of authority granting ethics approval (IRB or equivalent committee(s), provide reference number for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1253A8F4"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2E855A94" w14:textId="260649B2" w:rsidR="00F97364" w:rsidRDefault="00711AD6"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F97364" w14:paraId="4225E5B9"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49274B54"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specimen and field samples:</w:t>
            </w:r>
            <w:r>
              <w:rPr>
                <w:color w:val="000000"/>
                <w:sz w:val="18"/>
                <w:szCs w:val="18"/>
              </w:rPr>
              <w:t xml:space="preserve"> State if relevant permits obtained, provide details of authority approving study; if none were required, explain why.</w:t>
            </w:r>
          </w:p>
        </w:tc>
        <w:tc>
          <w:tcPr>
            <w:tcW w:w="4382" w:type="dxa"/>
            <w:tcBorders>
              <w:top w:val="single" w:sz="4" w:space="0" w:color="000000"/>
              <w:left w:val="single" w:sz="4" w:space="0" w:color="000000"/>
              <w:bottom w:val="single" w:sz="4" w:space="0" w:color="000000"/>
              <w:right w:val="single" w:sz="4" w:space="0" w:color="000000"/>
            </w:tcBorders>
            <w:vAlign w:val="center"/>
          </w:tcPr>
          <w:p w14:paraId="03819F53"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EC9E369" w14:textId="5A45FCD1" w:rsidR="00F97364" w:rsidRDefault="00711AD6"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bookmarkEnd w:id="8"/>
      <w:tr w:rsidR="00F97364" w14:paraId="1CE57715" w14:textId="77777777" w:rsidTr="004B5793">
        <w:trPr>
          <w:trHeight w:val="170"/>
        </w:trPr>
        <w:tc>
          <w:tcPr>
            <w:tcW w:w="4148" w:type="dxa"/>
            <w:tcBorders>
              <w:top w:val="single" w:sz="4" w:space="0" w:color="000000"/>
              <w:bottom w:val="single" w:sz="4" w:space="0" w:color="000000"/>
            </w:tcBorders>
          </w:tcPr>
          <w:p w14:paraId="42EAB4FC" w14:textId="77777777" w:rsidR="00F97364" w:rsidRDefault="00F97364" w:rsidP="00F97364">
            <w:pPr>
              <w:pBdr>
                <w:top w:val="nil"/>
                <w:left w:val="nil"/>
                <w:bottom w:val="nil"/>
                <w:right w:val="nil"/>
                <w:between w:val="nil"/>
              </w:pBdr>
              <w:ind w:left="26"/>
              <w:rPr>
                <w:b/>
                <w:color w:val="000000"/>
                <w:sz w:val="18"/>
                <w:szCs w:val="18"/>
              </w:rPr>
            </w:pPr>
          </w:p>
        </w:tc>
        <w:tc>
          <w:tcPr>
            <w:tcW w:w="4382" w:type="dxa"/>
            <w:tcBorders>
              <w:top w:val="single" w:sz="4" w:space="0" w:color="000000"/>
              <w:bottom w:val="single" w:sz="4" w:space="0" w:color="000000"/>
            </w:tcBorders>
            <w:vAlign w:val="center"/>
          </w:tcPr>
          <w:p w14:paraId="412E0C07"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1E903246"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C6330D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A161754"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Dual Use Research of Concern (DURC)</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C89BBEC" w14:textId="268E6B89"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AFB0E5F"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1A163451" w14:textId="77777777" w:rsidTr="004B5793">
        <w:trPr>
          <w:trHeight w:val="680"/>
        </w:trPr>
        <w:tc>
          <w:tcPr>
            <w:tcW w:w="4148" w:type="dxa"/>
            <w:tcBorders>
              <w:top w:val="single" w:sz="4" w:space="0" w:color="000000"/>
              <w:left w:val="single" w:sz="4" w:space="0" w:color="000000"/>
              <w:bottom w:val="single" w:sz="4" w:space="0" w:color="000000"/>
              <w:right w:val="single" w:sz="4" w:space="0" w:color="000000"/>
            </w:tcBorders>
          </w:tcPr>
          <w:p w14:paraId="1455C29C" w14:textId="139EFF1E" w:rsidR="00F97364" w:rsidRDefault="00F97364" w:rsidP="00F97364">
            <w:pPr>
              <w:pBdr>
                <w:top w:val="nil"/>
                <w:left w:val="nil"/>
                <w:bottom w:val="nil"/>
                <w:right w:val="nil"/>
                <w:between w:val="nil"/>
              </w:pBdr>
              <w:ind w:left="26"/>
              <w:rPr>
                <w:b/>
                <w:color w:val="000000"/>
                <w:sz w:val="18"/>
                <w:szCs w:val="18"/>
              </w:rPr>
            </w:pPr>
            <w:r>
              <w:rPr>
                <w:color w:val="000000"/>
                <w:sz w:val="18"/>
                <w:szCs w:val="18"/>
              </w:rPr>
              <w:t>If</w:t>
            </w:r>
            <w:r>
              <w:rPr>
                <w:color w:val="000000"/>
                <w:sz w:val="18"/>
                <w:szCs w:val="18"/>
                <w:highlight w:val="white"/>
              </w:rPr>
              <w:t xml:space="preserve"> study is subject to dual use research of</w:t>
            </w:r>
            <w:r>
              <w:rPr>
                <w:rFonts w:ascii="Roboto" w:eastAsia="Roboto" w:hAnsi="Roboto" w:cs="Roboto"/>
                <w:b/>
                <w:color w:val="000000"/>
                <w:sz w:val="20"/>
                <w:szCs w:val="20"/>
                <w:highlight w:val="white"/>
              </w:rPr>
              <w:t xml:space="preserve"> </w:t>
            </w:r>
            <w:r>
              <w:rPr>
                <w:color w:val="000000"/>
                <w:sz w:val="18"/>
                <w:szCs w:val="18"/>
                <w:highlight w:val="white"/>
              </w:rPr>
              <w:t>concern</w:t>
            </w:r>
            <w:sdt>
              <w:sdtPr>
                <w:tag w:val="goog_rdk_89"/>
                <w:id w:val="-217969822"/>
              </w:sdtPr>
              <w:sdtEndPr/>
              <w:sdtContent>
                <w:r>
                  <w:rPr>
                    <w:color w:val="000000"/>
                    <w:sz w:val="18"/>
                    <w:szCs w:val="18"/>
                    <w:highlight w:val="white"/>
                  </w:rPr>
                  <w:t xml:space="preserve"> regulations</w:t>
                </w:r>
              </w:sdtContent>
            </w:sdt>
            <w:r>
              <w:rPr>
                <w:color w:val="000000"/>
                <w:sz w:val="18"/>
                <w:szCs w:val="18"/>
                <w:highlight w:val="white"/>
              </w:rPr>
              <w:t xml:space="preserve">, state </w:t>
            </w:r>
            <w:r>
              <w:rPr>
                <w:color w:val="000000"/>
                <w:sz w:val="18"/>
                <w:szCs w:val="18"/>
              </w:rPr>
              <w:t>the authority granting approval and reference number for the regulatory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3917A2FA"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AD43586" w14:textId="4A00BEE2" w:rsidR="00F97364" w:rsidRDefault="00711AD6"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bl>
    <w:p w14:paraId="60E1CAB6" w14:textId="47337A07" w:rsidR="002B6123" w:rsidRDefault="002B6123">
      <w:pPr>
        <w:pBdr>
          <w:top w:val="nil"/>
          <w:left w:val="nil"/>
          <w:bottom w:val="nil"/>
          <w:right w:val="nil"/>
          <w:between w:val="nil"/>
        </w:pBdr>
        <w:spacing w:line="230" w:lineRule="auto"/>
        <w:ind w:left="452"/>
        <w:rPr>
          <w:b/>
          <w:color w:val="000000"/>
          <w:sz w:val="18"/>
          <w:szCs w:val="18"/>
        </w:rPr>
      </w:pPr>
    </w:p>
    <w:p w14:paraId="512A864D" w14:textId="77777777" w:rsidR="002B6123" w:rsidRDefault="009C3CB0">
      <w:pPr>
        <w:rPr>
          <w:b/>
          <w:color w:val="C00000"/>
          <w:sz w:val="24"/>
          <w:szCs w:val="24"/>
        </w:rPr>
      </w:pPr>
      <w:r>
        <w:br w:type="page"/>
      </w:r>
    </w:p>
    <w:sdt>
      <w:sdtPr>
        <w:tag w:val="goog_rdk_91"/>
        <w:id w:val="-224149349"/>
      </w:sdtPr>
      <w:sdtEndPr/>
      <w:sdtContent>
        <w:p w14:paraId="676F1E2C"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Analysis</w:t>
          </w:r>
          <w:sdt>
            <w:sdtPr>
              <w:tag w:val="goog_rdk_90"/>
              <w:id w:val="-315185269"/>
            </w:sdtPr>
            <w:sdtEndPr/>
            <w:sdtContent>
              <w:r>
                <w:rPr>
                  <w:b/>
                  <w:color w:val="C00000"/>
                  <w:sz w:val="24"/>
                  <w:szCs w:val="24"/>
                  <w:u w:val="single"/>
                </w:rPr>
                <w:t xml:space="preserve">: </w:t>
              </w:r>
            </w:sdtContent>
          </w:sdt>
        </w:p>
      </w:sdtContent>
    </w:sdt>
    <w:p w14:paraId="2CE574E6" w14:textId="77777777" w:rsidR="002B6123" w:rsidRDefault="002B6123">
      <w:pPr>
        <w:pBdr>
          <w:top w:val="nil"/>
          <w:left w:val="nil"/>
          <w:bottom w:val="nil"/>
          <w:right w:val="nil"/>
          <w:between w:val="nil"/>
        </w:pBdr>
        <w:spacing w:before="74" w:line="230" w:lineRule="auto"/>
        <w:rPr>
          <w:b/>
          <w:color w:val="C00000"/>
          <w:sz w:val="24"/>
          <w:szCs w:val="24"/>
          <w:u w:val="single"/>
        </w:rPr>
      </w:pPr>
    </w:p>
    <w:p w14:paraId="79C25924" w14:textId="77777777" w:rsidR="002B6123" w:rsidRDefault="002B6123">
      <w:pPr>
        <w:pBdr>
          <w:top w:val="nil"/>
          <w:left w:val="nil"/>
          <w:bottom w:val="nil"/>
          <w:right w:val="nil"/>
          <w:between w:val="nil"/>
        </w:pBdr>
        <w:spacing w:line="230" w:lineRule="auto"/>
        <w:rPr>
          <w:b/>
          <w:color w:val="C00000"/>
          <w:sz w:val="18"/>
          <w:szCs w:val="18"/>
        </w:rPr>
      </w:pPr>
    </w:p>
    <w:tbl>
      <w:tblPr>
        <w:tblStyle w:val="a1"/>
        <w:tblW w:w="0" w:type="auto"/>
        <w:tblInd w:w="394" w:type="dxa"/>
        <w:tblLayout w:type="fixed"/>
        <w:tblLook w:val="0000" w:firstRow="0" w:lastRow="0" w:firstColumn="0" w:lastColumn="0" w:noHBand="0" w:noVBand="0"/>
      </w:tblPr>
      <w:tblGrid>
        <w:gridCol w:w="4101"/>
        <w:gridCol w:w="4424"/>
        <w:gridCol w:w="547"/>
      </w:tblGrid>
      <w:tr w:rsidR="002B6123" w14:paraId="47DB08E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FE2C61F" w14:textId="77777777" w:rsidR="002B6123" w:rsidRDefault="009C3CB0" w:rsidP="004B5793">
            <w:pPr>
              <w:pBdr>
                <w:top w:val="nil"/>
                <w:left w:val="nil"/>
                <w:bottom w:val="nil"/>
                <w:right w:val="nil"/>
                <w:between w:val="nil"/>
              </w:pBdr>
              <w:spacing w:line="227" w:lineRule="auto"/>
              <w:rPr>
                <w:b/>
                <w:color w:val="000000"/>
                <w:sz w:val="18"/>
                <w:szCs w:val="18"/>
              </w:rPr>
            </w:pPr>
            <w:r>
              <w:rPr>
                <w:b/>
                <w:color w:val="C00000"/>
                <w:sz w:val="18"/>
                <w:szCs w:val="18"/>
              </w:rPr>
              <w:t>Attrition</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D75979" w14:textId="5E2EA855"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90320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39C72751" w14:textId="77777777" w:rsidTr="00FA6BEC">
        <w:trPr>
          <w:trHeight w:val="1084"/>
        </w:trPr>
        <w:tc>
          <w:tcPr>
            <w:tcW w:w="4101" w:type="dxa"/>
            <w:tcBorders>
              <w:top w:val="single" w:sz="4" w:space="0" w:color="000000"/>
              <w:left w:val="single" w:sz="4" w:space="0" w:color="000000"/>
              <w:bottom w:val="single" w:sz="4" w:space="0" w:color="000000"/>
              <w:right w:val="single" w:sz="4" w:space="0" w:color="000000"/>
            </w:tcBorders>
          </w:tcPr>
          <w:p w14:paraId="38F297FC" w14:textId="0A04CF86"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whether exclusion criteria were preestablished. Report if sample or data points were omitted from analysis. If yes report if this was due to attrition or intentional exclusion and provide justific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4DBD6C3F"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76EE9496" w14:textId="19A7BF97" w:rsidR="002B6123" w:rsidRDefault="00711AD6"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14:paraId="44BDF118" w14:textId="77777777" w:rsidTr="00FA6BEC">
        <w:trPr>
          <w:trHeight w:val="170"/>
        </w:trPr>
        <w:tc>
          <w:tcPr>
            <w:tcW w:w="4101" w:type="dxa"/>
            <w:tcBorders>
              <w:top w:val="single" w:sz="4" w:space="0" w:color="000000"/>
              <w:bottom w:val="single" w:sz="4" w:space="0" w:color="000000"/>
            </w:tcBorders>
          </w:tcPr>
          <w:p w14:paraId="283C2CC3"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278E02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0E072FB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54F8FE5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D7045A" w14:textId="77777777" w:rsidR="002B6123" w:rsidRDefault="009C3CB0" w:rsidP="004B5793">
            <w:pPr>
              <w:widowControl/>
              <w:pBdr>
                <w:top w:val="nil"/>
                <w:left w:val="nil"/>
                <w:bottom w:val="nil"/>
                <w:right w:val="nil"/>
                <w:between w:val="nil"/>
              </w:pBdr>
              <w:rPr>
                <w:b/>
                <w:color w:val="000000"/>
                <w:sz w:val="18"/>
                <w:szCs w:val="18"/>
              </w:rPr>
            </w:pPr>
            <w:r>
              <w:rPr>
                <w:b/>
                <w:color w:val="C00000"/>
                <w:sz w:val="18"/>
                <w:szCs w:val="18"/>
              </w:rPr>
              <w:t>Statistics</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CEDA58" w14:textId="13AB06C2"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E9B4027"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5F5F6C33" w14:textId="77777777" w:rsidTr="00FA6BEC">
        <w:trPr>
          <w:trHeight w:val="454"/>
        </w:trPr>
        <w:tc>
          <w:tcPr>
            <w:tcW w:w="4101" w:type="dxa"/>
            <w:tcBorders>
              <w:top w:val="single" w:sz="4" w:space="0" w:color="000000"/>
              <w:left w:val="single" w:sz="4" w:space="0" w:color="000000"/>
              <w:bottom w:val="single" w:sz="4" w:space="0" w:color="000000"/>
              <w:right w:val="single" w:sz="4" w:space="0" w:color="000000"/>
            </w:tcBorders>
          </w:tcPr>
          <w:p w14:paraId="6F43530F" w14:textId="7777777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statistical tests used and justify choice of tests.</w:t>
            </w:r>
          </w:p>
          <w:p w14:paraId="04D64A68"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left w:val="single" w:sz="4" w:space="0" w:color="000000"/>
              <w:bottom w:val="single" w:sz="4" w:space="0" w:color="000000"/>
              <w:right w:val="single" w:sz="4" w:space="0" w:color="000000"/>
            </w:tcBorders>
            <w:vAlign w:val="center"/>
          </w:tcPr>
          <w:p w14:paraId="2BF1373F" w14:textId="3D8E659C" w:rsidR="002B6123" w:rsidRDefault="00711AD6" w:rsidP="004B5793">
            <w:pPr>
              <w:pBdr>
                <w:top w:val="nil"/>
                <w:left w:val="nil"/>
                <w:bottom w:val="nil"/>
                <w:right w:val="nil"/>
                <w:between w:val="nil"/>
              </w:pBdr>
              <w:spacing w:line="227" w:lineRule="auto"/>
              <w:ind w:left="105"/>
              <w:rPr>
                <w:color w:val="000000"/>
                <w:sz w:val="18"/>
                <w:szCs w:val="18"/>
              </w:rPr>
            </w:pPr>
            <w:r>
              <w:rPr>
                <w:color w:val="000000"/>
                <w:sz w:val="18"/>
                <w:szCs w:val="18"/>
              </w:rPr>
              <w:t>Materials and Methods: Statistics</w:t>
            </w:r>
          </w:p>
        </w:tc>
        <w:tc>
          <w:tcPr>
            <w:tcW w:w="547" w:type="dxa"/>
            <w:tcBorders>
              <w:top w:val="single" w:sz="4" w:space="0" w:color="000000"/>
              <w:left w:val="single" w:sz="4" w:space="0" w:color="000000"/>
              <w:bottom w:val="single" w:sz="4" w:space="0" w:color="000000"/>
              <w:right w:val="single" w:sz="4" w:space="0" w:color="000000"/>
            </w:tcBorders>
            <w:vAlign w:val="center"/>
          </w:tcPr>
          <w:p w14:paraId="5FE13FF4"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67CADA46" w14:textId="77777777" w:rsidTr="00FA6BEC">
        <w:trPr>
          <w:trHeight w:val="170"/>
        </w:trPr>
        <w:tc>
          <w:tcPr>
            <w:tcW w:w="4101" w:type="dxa"/>
            <w:tcBorders>
              <w:top w:val="single" w:sz="4" w:space="0" w:color="000000"/>
              <w:bottom w:val="single" w:sz="4" w:space="0" w:color="000000"/>
            </w:tcBorders>
          </w:tcPr>
          <w:p w14:paraId="6AC6C454"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6666C8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102B4A37"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744B92CB"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C249568" w14:textId="5F80FD9E" w:rsidR="002B6123" w:rsidRDefault="009C3CB0" w:rsidP="004B5793">
            <w:pPr>
              <w:widowControl/>
              <w:pBdr>
                <w:top w:val="nil"/>
                <w:left w:val="nil"/>
                <w:bottom w:val="nil"/>
                <w:right w:val="nil"/>
                <w:between w:val="nil"/>
              </w:pBdr>
              <w:rPr>
                <w:b/>
                <w:color w:val="000000"/>
                <w:sz w:val="18"/>
                <w:szCs w:val="18"/>
              </w:rPr>
            </w:pPr>
            <w:r>
              <w:rPr>
                <w:b/>
                <w:color w:val="C00000"/>
                <w:sz w:val="18"/>
                <w:szCs w:val="18"/>
              </w:rPr>
              <w:t xml:space="preserve">Data </w:t>
            </w:r>
            <w:r w:rsidR="00673CF2">
              <w:rPr>
                <w:b/>
                <w:color w:val="C00000"/>
                <w:sz w:val="18"/>
                <w:szCs w:val="18"/>
              </w:rPr>
              <w:t>a</w:t>
            </w:r>
            <w:r>
              <w:rPr>
                <w:b/>
                <w:color w:val="C00000"/>
                <w:sz w:val="18"/>
                <w:szCs w:val="18"/>
              </w:rPr>
              <w:t>vailability</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28498C9" w14:textId="4A0596B6"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3E6475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1CFD9280" w14:textId="77777777" w:rsidTr="00FA6BEC">
        <w:trPr>
          <w:trHeight w:val="1174"/>
        </w:trPr>
        <w:tc>
          <w:tcPr>
            <w:tcW w:w="4101" w:type="dxa"/>
            <w:tcBorders>
              <w:top w:val="single" w:sz="4" w:space="0" w:color="000000"/>
              <w:left w:val="single" w:sz="4" w:space="0" w:color="000000"/>
              <w:bottom w:val="single" w:sz="4" w:space="0" w:color="000000"/>
              <w:right w:val="single" w:sz="4" w:space="0" w:color="000000"/>
            </w:tcBorders>
          </w:tcPr>
          <w:p w14:paraId="124B6CCF" w14:textId="5C8F8F6D" w:rsidR="002B6123" w:rsidRDefault="00F12EC0">
            <w:pPr>
              <w:widowControl/>
              <w:pBdr>
                <w:top w:val="nil"/>
                <w:left w:val="nil"/>
                <w:bottom w:val="nil"/>
                <w:right w:val="nil"/>
                <w:between w:val="nil"/>
              </w:pBdr>
              <w:rPr>
                <w:color w:val="000000"/>
                <w:sz w:val="18"/>
                <w:szCs w:val="18"/>
              </w:rPr>
            </w:pPr>
            <w:r>
              <w:rPr>
                <w:color w:val="000000"/>
                <w:sz w:val="18"/>
                <w:szCs w:val="18"/>
              </w:rPr>
              <w:t>For newly created and reused datasets, the manuscript includes a data availability statement that provides details for access or notes restrictions on access.</w:t>
            </w:r>
          </w:p>
        </w:tc>
        <w:tc>
          <w:tcPr>
            <w:tcW w:w="4424" w:type="dxa"/>
            <w:tcBorders>
              <w:top w:val="single" w:sz="4" w:space="0" w:color="000000"/>
              <w:left w:val="single" w:sz="4" w:space="0" w:color="000000"/>
              <w:bottom w:val="single" w:sz="4" w:space="0" w:color="000000"/>
              <w:right w:val="single" w:sz="4" w:space="0" w:color="000000"/>
            </w:tcBorders>
            <w:vAlign w:val="center"/>
          </w:tcPr>
          <w:p w14:paraId="729A0CCD" w14:textId="47703912" w:rsidR="002B6123" w:rsidRDefault="00711AD6" w:rsidP="004B5793">
            <w:pPr>
              <w:pBdr>
                <w:top w:val="nil"/>
                <w:left w:val="nil"/>
                <w:bottom w:val="nil"/>
                <w:right w:val="nil"/>
                <w:between w:val="nil"/>
              </w:pBdr>
              <w:spacing w:line="227" w:lineRule="auto"/>
              <w:ind w:left="105"/>
              <w:rPr>
                <w:color w:val="000000"/>
                <w:sz w:val="18"/>
                <w:szCs w:val="18"/>
              </w:rPr>
            </w:pPr>
            <w:r>
              <w:rPr>
                <w:color w:val="000000"/>
                <w:sz w:val="18"/>
                <w:szCs w:val="18"/>
              </w:rPr>
              <w:t>Data Availability statement</w:t>
            </w:r>
          </w:p>
        </w:tc>
        <w:tc>
          <w:tcPr>
            <w:tcW w:w="547" w:type="dxa"/>
            <w:tcBorders>
              <w:top w:val="single" w:sz="4" w:space="0" w:color="000000"/>
              <w:left w:val="single" w:sz="4" w:space="0" w:color="000000"/>
              <w:bottom w:val="single" w:sz="4" w:space="0" w:color="000000"/>
              <w:right w:val="single" w:sz="4" w:space="0" w:color="000000"/>
            </w:tcBorders>
            <w:vAlign w:val="center"/>
          </w:tcPr>
          <w:p w14:paraId="1AE9F8E1" w14:textId="406E2509"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3DA32EE0" w14:textId="77777777" w:rsidTr="00FA6BEC">
        <w:trPr>
          <w:trHeight w:val="679"/>
        </w:trPr>
        <w:tc>
          <w:tcPr>
            <w:tcW w:w="4101" w:type="dxa"/>
            <w:tcBorders>
              <w:top w:val="single" w:sz="4" w:space="0" w:color="000000"/>
              <w:left w:val="single" w:sz="4" w:space="0" w:color="000000"/>
              <w:bottom w:val="single" w:sz="4" w:space="0" w:color="000000"/>
              <w:right w:val="single" w:sz="4" w:space="0" w:color="000000"/>
            </w:tcBorders>
          </w:tcPr>
          <w:p w14:paraId="46EA0C45" w14:textId="679D52E7" w:rsidR="002B6123" w:rsidRDefault="00216BFD">
            <w:pPr>
              <w:widowControl/>
              <w:pBdr>
                <w:top w:val="nil"/>
                <w:left w:val="nil"/>
                <w:bottom w:val="nil"/>
                <w:right w:val="nil"/>
                <w:between w:val="nil"/>
              </w:pBdr>
              <w:rPr>
                <w:color w:val="000000"/>
                <w:sz w:val="18"/>
                <w:szCs w:val="18"/>
              </w:rPr>
            </w:pPr>
            <w:sdt>
              <w:sdtPr>
                <w:tag w:val="goog_rdk_111"/>
                <w:id w:val="-1348479570"/>
              </w:sdtPr>
              <w:sdtEndPr/>
              <w:sdtContent>
                <w:sdt>
                  <w:sdtPr>
                    <w:tag w:val="goog_rdk_112"/>
                    <w:id w:val="-304857656"/>
                  </w:sdtPr>
                  <w:sdtEndPr/>
                  <w:sdtContent>
                    <w:r w:rsidR="00F12EC0">
                      <w:rPr>
                        <w:color w:val="000000"/>
                        <w:sz w:val="18"/>
                        <w:szCs w:val="18"/>
                        <w:highlight w:val="white"/>
                      </w:rPr>
                      <w:t xml:space="preserve">If newly created </w:t>
                    </w:r>
                  </w:sdtContent>
                </w:sdt>
              </w:sdtContent>
            </w:sdt>
            <w:r w:rsidR="009C3CB0">
              <w:rPr>
                <w:color w:val="000000"/>
                <w:sz w:val="18"/>
                <w:szCs w:val="18"/>
                <w:highlight w:val="white"/>
              </w:rPr>
              <w:t>data</w:t>
            </w:r>
            <w:sdt>
              <w:sdtPr>
                <w:tag w:val="goog_rdk_113"/>
                <w:id w:val="2114701799"/>
              </w:sdtPr>
              <w:sdtEndPr/>
              <w:sdtContent>
                <w:r w:rsidR="009C3CB0">
                  <w:rPr>
                    <w:color w:val="000000"/>
                    <w:sz w:val="18"/>
                    <w:szCs w:val="18"/>
                    <w:highlight w:val="white"/>
                  </w:rPr>
                  <w:t>sets</w:t>
                </w:r>
              </w:sdtContent>
            </w:sdt>
            <w:r w:rsidR="009C3CB0">
              <w:rPr>
                <w:color w:val="000000"/>
                <w:sz w:val="18"/>
                <w:szCs w:val="18"/>
                <w:highlight w:val="white"/>
              </w:rPr>
              <w:t xml:space="preserve"> are publicly available, provide accession number in repository </w:t>
            </w:r>
            <w:r w:rsidR="000E66EA" w:rsidRPr="000E66EA">
              <w:rPr>
                <w:b/>
                <w:bCs/>
                <w:color w:val="000000"/>
                <w:sz w:val="18"/>
                <w:szCs w:val="18"/>
                <w:highlight w:val="white"/>
              </w:rPr>
              <w:t>OR</w:t>
            </w:r>
            <w:r w:rsidR="009C3CB0">
              <w:rPr>
                <w:color w:val="000000"/>
                <w:sz w:val="18"/>
                <w:szCs w:val="18"/>
                <w:highlight w:val="white"/>
              </w:rPr>
              <w:t xml:space="preserve"> DOI </w:t>
            </w:r>
            <w:r w:rsidR="000E66EA" w:rsidRPr="000E66EA">
              <w:rPr>
                <w:b/>
                <w:bCs/>
                <w:color w:val="000000"/>
                <w:sz w:val="18"/>
                <w:szCs w:val="18"/>
                <w:highlight w:val="white"/>
              </w:rPr>
              <w:t>OR</w:t>
            </w:r>
            <w:r w:rsidR="009C3CB0">
              <w:rPr>
                <w:color w:val="000000"/>
                <w:sz w:val="18"/>
                <w:szCs w:val="18"/>
                <w:highlight w:val="white"/>
              </w:rPr>
              <w:t xml:space="preserve"> URL and licensing details </w:t>
            </w:r>
            <w:proofErr w:type="spellStart"/>
            <w:r w:rsidR="009C3CB0">
              <w:rPr>
                <w:color w:val="000000"/>
                <w:sz w:val="18"/>
                <w:szCs w:val="18"/>
                <w:highlight w:val="white"/>
              </w:rPr>
              <w:t>where</w:t>
            </w:r>
            <w:proofErr w:type="spellEnd"/>
            <w:r w:rsidR="009C3CB0">
              <w:rPr>
                <w:color w:val="000000"/>
                <w:sz w:val="18"/>
                <w:szCs w:val="18"/>
                <w:highlight w:val="white"/>
              </w:rPr>
              <w:t xml:space="preserve"> available. </w:t>
            </w:r>
          </w:p>
        </w:tc>
        <w:tc>
          <w:tcPr>
            <w:tcW w:w="4424" w:type="dxa"/>
            <w:tcBorders>
              <w:top w:val="single" w:sz="4" w:space="0" w:color="000000"/>
              <w:left w:val="single" w:sz="4" w:space="0" w:color="000000"/>
              <w:bottom w:val="single" w:sz="4" w:space="0" w:color="000000"/>
              <w:right w:val="single" w:sz="4" w:space="0" w:color="000000"/>
            </w:tcBorders>
            <w:vAlign w:val="center"/>
          </w:tcPr>
          <w:p w14:paraId="1BE58FC1" w14:textId="4FD57464" w:rsidR="002B6123" w:rsidRDefault="00711AD6" w:rsidP="004B5793">
            <w:pPr>
              <w:pBdr>
                <w:top w:val="nil"/>
                <w:left w:val="nil"/>
                <w:bottom w:val="nil"/>
                <w:right w:val="nil"/>
                <w:between w:val="nil"/>
              </w:pBdr>
              <w:spacing w:line="227" w:lineRule="auto"/>
              <w:ind w:left="105"/>
              <w:rPr>
                <w:color w:val="000000"/>
                <w:sz w:val="18"/>
                <w:szCs w:val="18"/>
              </w:rPr>
            </w:pPr>
            <w:r>
              <w:rPr>
                <w:color w:val="000000"/>
                <w:sz w:val="18"/>
                <w:szCs w:val="18"/>
              </w:rPr>
              <w:t>DOI will be added prior to final publication</w:t>
            </w:r>
          </w:p>
        </w:tc>
        <w:tc>
          <w:tcPr>
            <w:tcW w:w="547" w:type="dxa"/>
            <w:tcBorders>
              <w:top w:val="single" w:sz="4" w:space="0" w:color="000000"/>
              <w:left w:val="single" w:sz="4" w:space="0" w:color="000000"/>
              <w:bottom w:val="single" w:sz="4" w:space="0" w:color="000000"/>
              <w:right w:val="single" w:sz="4" w:space="0" w:color="000000"/>
            </w:tcBorders>
            <w:vAlign w:val="center"/>
          </w:tcPr>
          <w:p w14:paraId="50C8AD0A" w14:textId="3F91A5BC"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4156D0C5" w14:textId="77777777" w:rsidTr="00FA6BEC">
        <w:trPr>
          <w:trHeight w:val="680"/>
        </w:trPr>
        <w:tc>
          <w:tcPr>
            <w:tcW w:w="4101" w:type="dxa"/>
            <w:tcBorders>
              <w:top w:val="single" w:sz="4" w:space="0" w:color="000000"/>
              <w:left w:val="single" w:sz="4" w:space="0" w:color="000000"/>
              <w:bottom w:val="single" w:sz="4" w:space="0" w:color="000000"/>
              <w:right w:val="single" w:sz="4" w:space="0" w:color="000000"/>
            </w:tcBorders>
          </w:tcPr>
          <w:p w14:paraId="384A23D6" w14:textId="68FB6BD4" w:rsidR="002B6123" w:rsidRDefault="009C3CB0">
            <w:pPr>
              <w:widowControl/>
              <w:pBdr>
                <w:top w:val="nil"/>
                <w:left w:val="nil"/>
                <w:bottom w:val="nil"/>
                <w:right w:val="nil"/>
                <w:between w:val="nil"/>
              </w:pBdr>
              <w:rPr>
                <w:color w:val="000000"/>
                <w:sz w:val="18"/>
                <w:szCs w:val="18"/>
              </w:rPr>
            </w:pPr>
            <w:r>
              <w:rPr>
                <w:color w:val="000000"/>
                <w:sz w:val="18"/>
                <w:szCs w:val="18"/>
                <w:highlight w:val="white"/>
              </w:rPr>
              <w:t xml:space="preserve">If </w:t>
            </w:r>
            <w:sdt>
              <w:sdtPr>
                <w:tag w:val="goog_rdk_116"/>
                <w:id w:val="14437293"/>
              </w:sdtPr>
              <w:sdtEndPr/>
              <w:sdtContent>
                <w:r>
                  <w:rPr>
                    <w:color w:val="000000"/>
                    <w:sz w:val="18"/>
                    <w:szCs w:val="18"/>
                    <w:highlight w:val="white"/>
                  </w:rPr>
                  <w:t xml:space="preserve">reused data is </w:t>
                </w:r>
              </w:sdtContent>
            </w:sdt>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sidRPr="000E66EA">
              <w:rPr>
                <w:b/>
                <w:bCs/>
                <w:color w:val="000000"/>
                <w:sz w:val="18"/>
                <w:szCs w:val="18"/>
                <w:highlight w:val="white"/>
              </w:rPr>
              <w:t xml:space="preserve"> </w:t>
            </w:r>
            <w:r>
              <w:rPr>
                <w:color w:val="000000"/>
                <w:sz w:val="18"/>
                <w:szCs w:val="18"/>
                <w:highlight w:val="white"/>
              </w:rPr>
              <w:t xml:space="preserve">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0F4DA821"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3137B63B"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5E9843B" w14:textId="77777777" w:rsidTr="00311DE1">
        <w:trPr>
          <w:trHeight w:val="170"/>
        </w:trPr>
        <w:tc>
          <w:tcPr>
            <w:tcW w:w="4101" w:type="dxa"/>
            <w:tcBorders>
              <w:top w:val="single" w:sz="4" w:space="0" w:color="000000"/>
              <w:bottom w:val="single" w:sz="4" w:space="0" w:color="000000"/>
            </w:tcBorders>
          </w:tcPr>
          <w:p w14:paraId="3A93FF84" w14:textId="77777777" w:rsidR="002B6123" w:rsidRDefault="002B6123">
            <w:pPr>
              <w:widowControl/>
              <w:pBdr>
                <w:top w:val="nil"/>
                <w:left w:val="nil"/>
                <w:bottom w:val="nil"/>
                <w:right w:val="nil"/>
                <w:between w:val="nil"/>
              </w:pBdr>
              <w:rPr>
                <w:color w:val="000000"/>
                <w:sz w:val="18"/>
                <w:szCs w:val="18"/>
                <w:highlight w:val="white"/>
              </w:rPr>
            </w:pPr>
          </w:p>
        </w:tc>
        <w:tc>
          <w:tcPr>
            <w:tcW w:w="4424" w:type="dxa"/>
            <w:tcBorders>
              <w:top w:val="single" w:sz="4" w:space="0" w:color="000000"/>
              <w:bottom w:val="single" w:sz="4" w:space="0" w:color="000000"/>
            </w:tcBorders>
            <w:vAlign w:val="center"/>
          </w:tcPr>
          <w:p w14:paraId="5ABE3EA6"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4F763C0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bookmarkStart w:id="9" w:name="_Hlk54958893"/>
      <w:tr w:rsidR="002B6123" w14:paraId="6041135D" w14:textId="77777777" w:rsidTr="00311DE1">
        <w:trPr>
          <w:trHeight w:val="439"/>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B3292C" w14:textId="61825725" w:rsidR="002B6123" w:rsidRDefault="00216BFD" w:rsidP="004B5793">
            <w:pPr>
              <w:widowControl/>
              <w:pBdr>
                <w:top w:val="nil"/>
                <w:left w:val="nil"/>
                <w:bottom w:val="nil"/>
                <w:right w:val="nil"/>
                <w:between w:val="nil"/>
              </w:pBdr>
              <w:rPr>
                <w:b/>
                <w:color w:val="000000"/>
                <w:sz w:val="18"/>
                <w:szCs w:val="18"/>
                <w:highlight w:val="white"/>
              </w:rPr>
            </w:pPr>
            <w:sdt>
              <w:sdtPr>
                <w:tag w:val="goog_rdk_121"/>
                <w:id w:val="436957237"/>
              </w:sdtPr>
              <w:sdtEndPr/>
              <w:sdtContent>
                <w:r w:rsidR="009C3CB0">
                  <w:rPr>
                    <w:b/>
                    <w:color w:val="C00000"/>
                    <w:sz w:val="18"/>
                    <w:szCs w:val="18"/>
                  </w:rPr>
                  <w:t xml:space="preserve">Code </w:t>
                </w:r>
                <w:r w:rsidR="00673CF2">
                  <w:rPr>
                    <w:b/>
                    <w:color w:val="C00000"/>
                    <w:sz w:val="18"/>
                    <w:szCs w:val="18"/>
                  </w:rPr>
                  <w:t>a</w:t>
                </w:r>
                <w:r w:rsidR="009C3CB0">
                  <w:rPr>
                    <w:b/>
                    <w:color w:val="C00000"/>
                    <w:sz w:val="18"/>
                    <w:szCs w:val="18"/>
                  </w:rPr>
                  <w:t>vailability</w:t>
                </w:r>
                <w:sdt>
                  <w:sdtPr>
                    <w:tag w:val="goog_rdk_120"/>
                    <w:id w:val="-1937667520"/>
                  </w:sdtPr>
                  <w:sdtEndPr/>
                  <w:sdtContent/>
                </w:sdt>
              </w:sdtContent>
            </w:sdt>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63F4A9C" w14:textId="5C080F83"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51E2368"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4FF699AD" w14:textId="77777777" w:rsidTr="00311DE1">
        <w:trPr>
          <w:trHeight w:val="1460"/>
        </w:trPr>
        <w:tc>
          <w:tcPr>
            <w:tcW w:w="4101" w:type="dxa"/>
            <w:tcBorders>
              <w:top w:val="single" w:sz="4" w:space="0" w:color="000000"/>
              <w:left w:val="single" w:sz="4" w:space="0" w:color="000000"/>
              <w:bottom w:val="single" w:sz="4" w:space="0" w:color="000000"/>
              <w:right w:val="single" w:sz="4" w:space="0" w:color="000000"/>
            </w:tcBorders>
          </w:tcPr>
          <w:p w14:paraId="3B90B4AC" w14:textId="3163A8DB" w:rsidR="002B6123" w:rsidRDefault="009C3CB0">
            <w:pPr>
              <w:widowControl/>
              <w:pBdr>
                <w:top w:val="nil"/>
                <w:left w:val="nil"/>
                <w:bottom w:val="nil"/>
                <w:right w:val="nil"/>
                <w:between w:val="nil"/>
              </w:pBdr>
              <w:rPr>
                <w:color w:val="000000"/>
                <w:sz w:val="18"/>
                <w:szCs w:val="18"/>
              </w:rPr>
            </w:pPr>
            <w:bookmarkStart w:id="10" w:name="_Hlk54958601"/>
            <w:bookmarkEnd w:id="9"/>
            <w:r>
              <w:rPr>
                <w:color w:val="000000"/>
                <w:sz w:val="18"/>
                <w:szCs w:val="18"/>
              </w:rPr>
              <w:t>For all newly generated custom computer code/software/mathematical algorithm or re-used code essential for replicating the main findings of the study, the manuscript includes a data availability statement that provides details for access or notes restrictions</w:t>
            </w:r>
            <w:bookmarkEnd w:id="10"/>
            <w:r>
              <w:rPr>
                <w:color w:val="000000"/>
                <w:sz w:val="18"/>
                <w:szCs w:val="18"/>
              </w:rPr>
              <w:t>.</w:t>
            </w:r>
          </w:p>
        </w:tc>
        <w:tc>
          <w:tcPr>
            <w:tcW w:w="4424" w:type="dxa"/>
            <w:tcBorders>
              <w:top w:val="single" w:sz="4" w:space="0" w:color="000000"/>
              <w:left w:val="single" w:sz="4" w:space="0" w:color="000000"/>
              <w:bottom w:val="single" w:sz="4" w:space="0" w:color="000000"/>
              <w:right w:val="single" w:sz="4" w:space="0" w:color="000000"/>
            </w:tcBorders>
            <w:vAlign w:val="center"/>
          </w:tcPr>
          <w:p w14:paraId="396FF4D0" w14:textId="2E788D89"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170FB099" w14:textId="13850BE3" w:rsidR="002B6123" w:rsidRDefault="00F75848" w:rsidP="004B5793">
            <w:pPr>
              <w:pBdr>
                <w:top w:val="nil"/>
                <w:left w:val="nil"/>
                <w:bottom w:val="nil"/>
                <w:right w:val="nil"/>
                <w:between w:val="nil"/>
              </w:pBdr>
              <w:spacing w:line="227" w:lineRule="auto"/>
              <w:ind w:left="138"/>
              <w:jc w:val="center"/>
              <w:rPr>
                <w:color w:val="000000"/>
                <w:sz w:val="18"/>
                <w:szCs w:val="18"/>
              </w:rPr>
            </w:pPr>
            <w:r>
              <w:t>x</w:t>
            </w:r>
          </w:p>
        </w:tc>
      </w:tr>
      <w:tr w:rsidR="002B6123" w14:paraId="289E8461" w14:textId="77777777" w:rsidTr="00311DE1">
        <w:trPr>
          <w:trHeight w:val="283"/>
        </w:trPr>
        <w:tc>
          <w:tcPr>
            <w:tcW w:w="4101" w:type="dxa"/>
            <w:tcBorders>
              <w:top w:val="single" w:sz="4" w:space="0" w:color="000000"/>
              <w:left w:val="single" w:sz="4" w:space="0" w:color="000000"/>
              <w:bottom w:val="single" w:sz="4" w:space="0" w:color="000000"/>
              <w:right w:val="single" w:sz="4" w:space="0" w:color="000000"/>
            </w:tcBorders>
          </w:tcPr>
          <w:p w14:paraId="42724F40" w14:textId="08B85BB8" w:rsidR="002B6123" w:rsidRDefault="009C3CB0">
            <w:pPr>
              <w:widowControl/>
              <w:pBdr>
                <w:top w:val="nil"/>
                <w:left w:val="nil"/>
                <w:bottom w:val="nil"/>
                <w:right w:val="nil"/>
                <w:between w:val="nil"/>
              </w:pBdr>
              <w:rPr>
                <w:color w:val="000000"/>
                <w:sz w:val="18"/>
                <w:szCs w:val="18"/>
                <w:highlight w:val="white"/>
              </w:rPr>
            </w:pPr>
            <w:r>
              <w:rPr>
                <w:color w:val="000000"/>
                <w:sz w:val="18"/>
                <w:szCs w:val="18"/>
              </w:rPr>
              <w:t xml:space="preserve">If newly generated code is publicly available, provide accession number in </w:t>
            </w:r>
            <w:r w:rsidR="000E66EA">
              <w:rPr>
                <w:color w:val="000000"/>
                <w:sz w:val="18"/>
                <w:szCs w:val="18"/>
              </w:rPr>
              <w:t xml:space="preserve">repository, </w:t>
            </w:r>
            <w:r w:rsidR="000E66EA" w:rsidRPr="000E66EA">
              <w:rPr>
                <w:b/>
                <w:bCs/>
                <w:color w:val="000000"/>
                <w:sz w:val="18"/>
                <w:szCs w:val="18"/>
              </w:rPr>
              <w:t>OR</w:t>
            </w:r>
            <w:r>
              <w:rPr>
                <w:color w:val="000000"/>
                <w:sz w:val="18"/>
                <w:szCs w:val="18"/>
              </w:rPr>
              <w:t xml:space="preserve"> DOI </w:t>
            </w:r>
            <w:r w:rsidR="000E66EA" w:rsidRPr="000E66EA">
              <w:rPr>
                <w:b/>
                <w:bCs/>
                <w:color w:val="000000"/>
                <w:sz w:val="18"/>
                <w:szCs w:val="18"/>
              </w:rPr>
              <w:t>OR</w:t>
            </w:r>
            <w:r>
              <w:rPr>
                <w:color w:val="000000"/>
                <w:sz w:val="18"/>
                <w:szCs w:val="18"/>
              </w:rPr>
              <w:t xml:space="preserve"> URL and licensing details </w:t>
            </w:r>
            <w:proofErr w:type="spellStart"/>
            <w:r>
              <w:rPr>
                <w:color w:val="000000"/>
                <w:sz w:val="18"/>
                <w:szCs w:val="18"/>
              </w:rPr>
              <w:t>where</w:t>
            </w:r>
            <w:proofErr w:type="spellEnd"/>
            <w:r>
              <w:rPr>
                <w:color w:val="000000"/>
                <w:sz w:val="18"/>
                <w:szCs w:val="18"/>
              </w:rPr>
              <w:t xml:space="preserve"> available. State any restrictions on code availability or accessibility</w:t>
            </w:r>
            <w:r w:rsidR="00FA6BEC">
              <w:rPr>
                <w:color w:val="000000"/>
                <w:sz w:val="18"/>
                <w:szCs w:val="18"/>
              </w:rPr>
              <w:t>.</w:t>
            </w:r>
          </w:p>
        </w:tc>
        <w:tc>
          <w:tcPr>
            <w:tcW w:w="4424" w:type="dxa"/>
            <w:tcBorders>
              <w:top w:val="single" w:sz="4" w:space="0" w:color="000000"/>
              <w:left w:val="single" w:sz="4" w:space="0" w:color="000000"/>
              <w:bottom w:val="single" w:sz="4" w:space="0" w:color="000000"/>
              <w:right w:val="single" w:sz="4" w:space="0" w:color="000000"/>
            </w:tcBorders>
            <w:vAlign w:val="center"/>
          </w:tcPr>
          <w:p w14:paraId="36571614" w14:textId="7C58BDE6"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45F6D036" w14:textId="7AE62673" w:rsidR="002B6123" w:rsidRDefault="00F75848"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14:paraId="7372E1AE" w14:textId="77777777" w:rsidTr="00311DE1">
        <w:trPr>
          <w:trHeight w:val="941"/>
        </w:trPr>
        <w:tc>
          <w:tcPr>
            <w:tcW w:w="4101" w:type="dxa"/>
            <w:tcBorders>
              <w:top w:val="single" w:sz="4" w:space="0" w:color="000000"/>
              <w:left w:val="single" w:sz="4" w:space="0" w:color="000000"/>
              <w:bottom w:val="single" w:sz="4" w:space="0" w:color="000000"/>
              <w:right w:val="single" w:sz="4" w:space="0" w:color="000000"/>
            </w:tcBorders>
          </w:tcPr>
          <w:p w14:paraId="64495221" w14:textId="2A8C6FF9" w:rsidR="002B6123" w:rsidRDefault="00916143">
            <w:pPr>
              <w:widowControl/>
              <w:pBdr>
                <w:top w:val="nil"/>
                <w:left w:val="nil"/>
                <w:bottom w:val="nil"/>
                <w:right w:val="nil"/>
                <w:between w:val="nil"/>
              </w:pBdr>
              <w:rPr>
                <w:color w:val="000000"/>
                <w:sz w:val="18"/>
                <w:szCs w:val="18"/>
                <w:highlight w:val="white"/>
              </w:rPr>
            </w:pPr>
            <w:r>
              <w:rPr>
                <w:color w:val="000000"/>
                <w:sz w:val="18"/>
                <w:szCs w:val="18"/>
              </w:rPr>
              <w:t xml:space="preserve">If reused code is </w:t>
            </w:r>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Pr>
                <w:color w:val="000000"/>
                <w:sz w:val="18"/>
                <w:szCs w:val="18"/>
                <w:highlight w:val="white"/>
              </w:rPr>
              <w:t xml:space="preserve"> 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sdt>
          <w:sdtPr>
            <w:tag w:val="goog_rdk_140"/>
            <w:id w:val="445208414"/>
          </w:sdtPr>
          <w:sdtContent>
            <w:tc>
              <w:tcPr>
                <w:tcW w:w="4424" w:type="dxa"/>
                <w:tcBorders>
                  <w:top w:val="single" w:sz="4" w:space="0" w:color="000000"/>
                  <w:left w:val="single" w:sz="4" w:space="0" w:color="000000"/>
                  <w:bottom w:val="single" w:sz="4" w:space="0" w:color="000000"/>
                  <w:right w:val="single" w:sz="4" w:space="0" w:color="000000"/>
                </w:tcBorders>
                <w:vAlign w:val="center"/>
              </w:tcPr>
              <w:p w14:paraId="6BE0B478" w14:textId="737A1B5C" w:rsidR="002B6123" w:rsidRDefault="00F75848" w:rsidP="004B5793">
                <w:pPr>
                  <w:pBdr>
                    <w:top w:val="nil"/>
                    <w:left w:val="nil"/>
                    <w:bottom w:val="nil"/>
                    <w:right w:val="nil"/>
                    <w:between w:val="nil"/>
                  </w:pBdr>
                  <w:spacing w:line="227" w:lineRule="auto"/>
                  <w:ind w:left="105"/>
                  <w:rPr>
                    <w:color w:val="000000"/>
                    <w:sz w:val="18"/>
                    <w:szCs w:val="18"/>
                  </w:rPr>
                </w:pPr>
                <w:r>
                  <w:rPr>
                    <w:color w:val="000000"/>
                    <w:sz w:val="18"/>
                    <w:szCs w:val="18"/>
                  </w:rPr>
                  <w:t>Materials and methods: Image acquisition and analysis sections</w:t>
                </w:r>
              </w:p>
            </w:tc>
          </w:sdtContent>
        </w:sdt>
        <w:tc>
          <w:tcPr>
            <w:tcW w:w="547" w:type="dxa"/>
            <w:tcBorders>
              <w:top w:val="single" w:sz="4" w:space="0" w:color="000000"/>
              <w:left w:val="single" w:sz="4" w:space="0" w:color="000000"/>
              <w:bottom w:val="single" w:sz="4" w:space="0" w:color="000000"/>
              <w:right w:val="single" w:sz="4" w:space="0" w:color="000000"/>
            </w:tcBorders>
            <w:vAlign w:val="center"/>
          </w:tcPr>
          <w:p w14:paraId="267862CC" w14:textId="7225C4BA" w:rsidR="002B6123" w:rsidRDefault="002B6123" w:rsidP="004B5793">
            <w:pPr>
              <w:pBdr>
                <w:top w:val="nil"/>
                <w:left w:val="nil"/>
                <w:bottom w:val="nil"/>
                <w:right w:val="nil"/>
                <w:between w:val="nil"/>
              </w:pBdr>
              <w:spacing w:line="227" w:lineRule="auto"/>
              <w:ind w:left="138"/>
              <w:jc w:val="center"/>
              <w:rPr>
                <w:color w:val="000000"/>
                <w:sz w:val="18"/>
                <w:szCs w:val="18"/>
              </w:rPr>
            </w:pPr>
          </w:p>
        </w:tc>
      </w:tr>
    </w:tbl>
    <w:p w14:paraId="4E08BB22" w14:textId="542578E6" w:rsidR="009969F8" w:rsidRDefault="009969F8">
      <w:pPr>
        <w:pBdr>
          <w:top w:val="nil"/>
          <w:left w:val="nil"/>
          <w:bottom w:val="nil"/>
          <w:right w:val="nil"/>
          <w:between w:val="nil"/>
        </w:pBdr>
        <w:spacing w:before="74"/>
        <w:rPr>
          <w:b/>
          <w:color w:val="000000"/>
          <w:sz w:val="18"/>
          <w:szCs w:val="18"/>
        </w:rPr>
      </w:pPr>
    </w:p>
    <w:p w14:paraId="3C9BE19A" w14:textId="77777777" w:rsidR="009969F8" w:rsidRDefault="009969F8">
      <w:pPr>
        <w:rPr>
          <w:b/>
          <w:color w:val="000000"/>
          <w:sz w:val="18"/>
          <w:szCs w:val="18"/>
        </w:rPr>
      </w:pPr>
      <w:r>
        <w:rPr>
          <w:b/>
          <w:color w:val="000000"/>
          <w:sz w:val="18"/>
          <w:szCs w:val="18"/>
        </w:rPr>
        <w:br w:type="page"/>
      </w:r>
    </w:p>
    <w:p w14:paraId="18B56CBD" w14:textId="0D280B56" w:rsidR="002B6123" w:rsidRDefault="009C3CB0">
      <w:pPr>
        <w:pBdr>
          <w:top w:val="nil"/>
          <w:left w:val="nil"/>
          <w:bottom w:val="nil"/>
          <w:right w:val="nil"/>
          <w:between w:val="nil"/>
        </w:pBdr>
        <w:spacing w:before="61" w:line="230" w:lineRule="auto"/>
        <w:rPr>
          <w:b/>
          <w:color w:val="C00000"/>
          <w:sz w:val="24"/>
          <w:szCs w:val="24"/>
          <w:u w:val="single"/>
        </w:rPr>
      </w:pPr>
      <w:bookmarkStart w:id="11" w:name="_Hlk54962242"/>
      <w:bookmarkStart w:id="12" w:name="_Hlk54962304"/>
      <w:r>
        <w:rPr>
          <w:b/>
          <w:color w:val="C00000"/>
          <w:sz w:val="24"/>
          <w:szCs w:val="24"/>
          <w:u w:val="single"/>
        </w:rPr>
        <w:lastRenderedPageBreak/>
        <w:t>Reporting</w:t>
      </w:r>
      <w:sdt>
        <w:sdtPr>
          <w:tag w:val="goog_rdk_145"/>
          <w:id w:val="1574008920"/>
        </w:sdtPr>
        <w:sdtEndPr/>
        <w:sdtContent>
          <w:r>
            <w:rPr>
              <w:b/>
              <w:color w:val="C00000"/>
              <w:sz w:val="24"/>
              <w:szCs w:val="24"/>
              <w:u w:val="single"/>
            </w:rPr>
            <w:t xml:space="preserve"> </w:t>
          </w:r>
        </w:sdtContent>
      </w:sdt>
    </w:p>
    <w:p w14:paraId="03194EF4"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7CF69445" w14:textId="037FF5DD" w:rsidR="002B6123" w:rsidRPr="00FA6BEC" w:rsidRDefault="00FA6BEC" w:rsidP="00FA6BEC">
      <w:pPr>
        <w:pBdr>
          <w:top w:val="nil"/>
          <w:left w:val="nil"/>
          <w:bottom w:val="nil"/>
          <w:right w:val="nil"/>
          <w:between w:val="nil"/>
        </w:pBdr>
        <w:spacing w:line="230" w:lineRule="auto"/>
        <w:ind w:left="450"/>
        <w:rPr>
          <w:color w:val="C00000"/>
          <w:sz w:val="18"/>
          <w:szCs w:val="18"/>
        </w:rPr>
      </w:pPr>
      <w:r w:rsidRPr="00FA6BEC">
        <w:rPr>
          <w:color w:val="C00000"/>
          <w:sz w:val="18"/>
          <w:szCs w:val="18"/>
        </w:rPr>
        <w:t>MDAR framework recommends adoption of discipline-specific guidelines, established and endorsed through community initiatives. Journals have their own policy about requiring specific guidelines and recommendations to complement MDAR.</w:t>
      </w:r>
    </w:p>
    <w:p w14:paraId="5F07C772" w14:textId="77777777" w:rsidR="00FA6BEC" w:rsidRDefault="00FA6BEC" w:rsidP="00FA6BEC">
      <w:pPr>
        <w:pBdr>
          <w:top w:val="nil"/>
          <w:left w:val="nil"/>
          <w:bottom w:val="nil"/>
          <w:right w:val="nil"/>
          <w:between w:val="nil"/>
        </w:pBdr>
        <w:spacing w:line="230" w:lineRule="auto"/>
        <w:ind w:left="450"/>
        <w:rPr>
          <w:b/>
          <w:color w:val="C00000"/>
          <w:sz w:val="18"/>
          <w:szCs w:val="18"/>
        </w:rPr>
      </w:pPr>
    </w:p>
    <w:tbl>
      <w:tblPr>
        <w:tblStyle w:val="a2"/>
        <w:tblW w:w="9075" w:type="dxa"/>
        <w:tblInd w:w="394" w:type="dxa"/>
        <w:tblLayout w:type="fixed"/>
        <w:tblLook w:val="0000" w:firstRow="0" w:lastRow="0" w:firstColumn="0" w:lastColumn="0" w:noHBand="0" w:noVBand="0"/>
      </w:tblPr>
      <w:tblGrid>
        <w:gridCol w:w="4136"/>
        <w:gridCol w:w="4395"/>
        <w:gridCol w:w="544"/>
      </w:tblGrid>
      <w:tr w:rsidR="00FA6BEC" w14:paraId="6DE88644" w14:textId="06B116FA" w:rsidTr="00311DE1">
        <w:trPr>
          <w:trHeight w:val="302"/>
        </w:trPr>
        <w:tc>
          <w:tcPr>
            <w:tcW w:w="413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C298808" w14:textId="2599D0A9" w:rsidR="00FA6BEC" w:rsidRDefault="00FA6BEC" w:rsidP="00311DE1">
            <w:pPr>
              <w:pBdr>
                <w:top w:val="nil"/>
                <w:left w:val="nil"/>
                <w:bottom w:val="nil"/>
                <w:right w:val="nil"/>
                <w:between w:val="nil"/>
              </w:pBdr>
              <w:spacing w:line="227" w:lineRule="auto"/>
              <w:rPr>
                <w:b/>
                <w:color w:val="000000"/>
                <w:sz w:val="18"/>
                <w:szCs w:val="18"/>
              </w:rPr>
            </w:pPr>
            <w:bookmarkStart w:id="13" w:name="_Hlk54962263"/>
            <w:r>
              <w:rPr>
                <w:b/>
                <w:color w:val="C00000"/>
                <w:sz w:val="18"/>
                <w:szCs w:val="18"/>
              </w:rPr>
              <w:t>Adherence to community standards</w:t>
            </w:r>
          </w:p>
        </w:tc>
        <w:tc>
          <w:tcPr>
            <w:tcW w:w="4395"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0549689" w14:textId="3EBEA4D4" w:rsidR="00FA6BEC" w:rsidRDefault="00FA6BEC" w:rsidP="00311DE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81FFAE2" w14:textId="77777777" w:rsidR="00FA6BEC" w:rsidRDefault="00FA6BEC" w:rsidP="009969F8">
            <w:pPr>
              <w:widowControl/>
              <w:pBdr>
                <w:top w:val="nil"/>
                <w:left w:val="nil"/>
                <w:bottom w:val="nil"/>
                <w:right w:val="nil"/>
                <w:between w:val="nil"/>
              </w:pBdr>
              <w:jc w:val="center"/>
              <w:rPr>
                <w:b/>
                <w:color w:val="000000"/>
                <w:sz w:val="18"/>
                <w:szCs w:val="18"/>
              </w:rPr>
            </w:pPr>
            <w:r>
              <w:rPr>
                <w:b/>
                <w:color w:val="000000"/>
                <w:sz w:val="18"/>
                <w:szCs w:val="18"/>
              </w:rPr>
              <w:t>n/a</w:t>
            </w:r>
          </w:p>
        </w:tc>
      </w:tr>
      <w:tr w:rsidR="00FA6BEC" w14:paraId="62CA1443" w14:textId="58066F92" w:rsidTr="00311DE1">
        <w:trPr>
          <w:trHeight w:val="397"/>
        </w:trPr>
        <w:tc>
          <w:tcPr>
            <w:tcW w:w="4136" w:type="dxa"/>
            <w:tcBorders>
              <w:top w:val="single" w:sz="4" w:space="0" w:color="000000"/>
              <w:left w:val="single" w:sz="4" w:space="0" w:color="000000"/>
              <w:bottom w:val="single" w:sz="4" w:space="0" w:color="000000"/>
              <w:right w:val="single" w:sz="4" w:space="0" w:color="000000"/>
            </w:tcBorders>
          </w:tcPr>
          <w:p w14:paraId="0C73DA90" w14:textId="24A7D2C0" w:rsidR="00FA6BEC" w:rsidRDefault="00FA6BEC">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State if relevant guidelines (e.g., ICMJE, MIBBI, ARRIVE) have been followed, and whether a checklist (e.g., CONSORT, PRISMA, ARRIVE) is provided with the manuscript. </w:t>
            </w:r>
          </w:p>
        </w:tc>
        <w:tc>
          <w:tcPr>
            <w:tcW w:w="4395" w:type="dxa"/>
            <w:tcBorders>
              <w:top w:val="single" w:sz="4" w:space="0" w:color="000000"/>
              <w:left w:val="single" w:sz="4" w:space="0" w:color="000000"/>
              <w:bottom w:val="single" w:sz="4" w:space="0" w:color="000000"/>
              <w:right w:val="single" w:sz="4" w:space="0" w:color="000000"/>
            </w:tcBorders>
            <w:vAlign w:val="center"/>
          </w:tcPr>
          <w:p w14:paraId="53948387" w14:textId="77777777" w:rsidR="00FA6BEC" w:rsidRDefault="00FA6BEC" w:rsidP="00311DE1">
            <w:pPr>
              <w:pBdr>
                <w:top w:val="nil"/>
                <w:left w:val="nil"/>
                <w:bottom w:val="nil"/>
                <w:right w:val="nil"/>
                <w:between w:val="nil"/>
              </w:pBdr>
              <w:spacing w:line="227" w:lineRule="auto"/>
              <w:ind w:left="102"/>
              <w:rPr>
                <w:color w:val="C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0386BB3F" w14:textId="2DF8F56E" w:rsidR="00FA6BEC" w:rsidRDefault="00F75848" w:rsidP="009969F8">
            <w:pPr>
              <w:pBdr>
                <w:top w:val="nil"/>
                <w:left w:val="nil"/>
                <w:bottom w:val="nil"/>
                <w:right w:val="nil"/>
                <w:between w:val="nil"/>
              </w:pBdr>
              <w:spacing w:line="227" w:lineRule="auto"/>
              <w:ind w:left="102"/>
              <w:jc w:val="center"/>
              <w:rPr>
                <w:color w:val="C00000"/>
                <w:sz w:val="18"/>
                <w:szCs w:val="18"/>
              </w:rPr>
            </w:pPr>
            <w:r>
              <w:rPr>
                <w:color w:val="C00000"/>
                <w:sz w:val="18"/>
                <w:szCs w:val="18"/>
              </w:rPr>
              <w:t>X</w:t>
            </w:r>
          </w:p>
        </w:tc>
      </w:tr>
      <w:bookmarkEnd w:id="11"/>
      <w:bookmarkEnd w:id="13"/>
    </w:tbl>
    <w:p w14:paraId="7D7826E7" w14:textId="77777777" w:rsidR="002B6123" w:rsidRDefault="002B6123">
      <w:pPr>
        <w:pBdr>
          <w:top w:val="nil"/>
          <w:left w:val="nil"/>
          <w:bottom w:val="nil"/>
          <w:right w:val="nil"/>
          <w:between w:val="nil"/>
        </w:pBdr>
        <w:spacing w:line="230" w:lineRule="auto"/>
        <w:ind w:left="452"/>
        <w:rPr>
          <w:b/>
          <w:color w:val="000000"/>
          <w:sz w:val="18"/>
          <w:szCs w:val="18"/>
        </w:rPr>
      </w:pPr>
    </w:p>
    <w:bookmarkEnd w:id="1"/>
    <w:bookmarkEnd w:id="12"/>
    <w:p w14:paraId="05796096" w14:textId="77777777" w:rsidR="002B6123" w:rsidRDefault="002B6123">
      <w:pPr>
        <w:pBdr>
          <w:top w:val="nil"/>
          <w:left w:val="nil"/>
          <w:bottom w:val="nil"/>
          <w:right w:val="nil"/>
          <w:between w:val="nil"/>
        </w:pBdr>
        <w:spacing w:before="74"/>
        <w:ind w:left="452"/>
        <w:rPr>
          <w:b/>
          <w:color w:val="000000"/>
          <w:sz w:val="18"/>
          <w:szCs w:val="18"/>
        </w:rPr>
      </w:pPr>
    </w:p>
    <w:sectPr w:rsidR="002B6123">
      <w:footerReference w:type="default" r:id="rId8"/>
      <w:pgSz w:w="11910" w:h="16840"/>
      <w:pgMar w:top="1360" w:right="1220" w:bottom="280" w:left="10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DD4A4F" w14:textId="77777777" w:rsidR="00216BFD" w:rsidRDefault="00216BFD">
      <w:r>
        <w:separator/>
      </w:r>
    </w:p>
  </w:endnote>
  <w:endnote w:type="continuationSeparator" w:id="0">
    <w:p w14:paraId="6CF733B4" w14:textId="77777777" w:rsidR="00216BFD" w:rsidRDefault="00216B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altName w:val="﷽﷽﷽﷽﷽﷽﷽﷽㙀 怀"/>
    <w:panose1 w:val="02040502050405020303"/>
    <w:charset w:val="00"/>
    <w:family w:val="roman"/>
    <w:pitch w:val="variable"/>
    <w:sig w:usb0="00000287" w:usb1="00000000" w:usb2="00000000" w:usb3="00000000" w:csb0="0000009F" w:csb1="00000000"/>
  </w:font>
  <w:font w:name="Roboto">
    <w:altName w:val="Arial"/>
    <w:charset w:val="00"/>
    <w:family w:val="auto"/>
    <w:pitch w:val="variable"/>
    <w:sig w:usb0="E0000AFF" w:usb1="5000217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E9065D" w14:textId="77777777" w:rsidR="002B6123" w:rsidRDefault="009C3CB0">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D350BE">
      <w:rPr>
        <w:noProof/>
        <w:color w:val="000000"/>
      </w:rPr>
      <w:t>1</w:t>
    </w:r>
    <w:r>
      <w:rPr>
        <w:color w:val="000000"/>
      </w:rPr>
      <w:fldChar w:fldCharType="end"/>
    </w:r>
  </w:p>
  <w:p w14:paraId="3FA5E38B" w14:textId="77777777" w:rsidR="002B6123" w:rsidRDefault="002B6123">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E21E52" w14:textId="77777777" w:rsidR="00216BFD" w:rsidRDefault="00216BFD">
      <w:r>
        <w:separator/>
      </w:r>
    </w:p>
  </w:footnote>
  <w:footnote w:type="continuationSeparator" w:id="0">
    <w:p w14:paraId="62517A68" w14:textId="77777777" w:rsidR="00216BFD" w:rsidRDefault="00216BF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6123"/>
    <w:rsid w:val="00005F93"/>
    <w:rsid w:val="000A2021"/>
    <w:rsid w:val="000E66EA"/>
    <w:rsid w:val="00216BFD"/>
    <w:rsid w:val="002B6123"/>
    <w:rsid w:val="00311DE1"/>
    <w:rsid w:val="0042256C"/>
    <w:rsid w:val="004B5793"/>
    <w:rsid w:val="00673CF2"/>
    <w:rsid w:val="007028FA"/>
    <w:rsid w:val="00711AD6"/>
    <w:rsid w:val="007247F7"/>
    <w:rsid w:val="00786C61"/>
    <w:rsid w:val="0085040D"/>
    <w:rsid w:val="008E71C0"/>
    <w:rsid w:val="00907A50"/>
    <w:rsid w:val="00916143"/>
    <w:rsid w:val="009969F8"/>
    <w:rsid w:val="009C3CB0"/>
    <w:rsid w:val="00BB1C80"/>
    <w:rsid w:val="00D25EEA"/>
    <w:rsid w:val="00D350BE"/>
    <w:rsid w:val="00F12EC0"/>
    <w:rsid w:val="00F249C7"/>
    <w:rsid w:val="00F75848"/>
    <w:rsid w:val="00F97364"/>
    <w:rsid w:val="00FA6B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3616F"/>
  <w15:docId w15:val="{AEF2F06B-CCF1-42BE-A606-985280B08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odyText">
    <w:name w:val="Body Text"/>
    <w:basedOn w:val="Normal"/>
    <w:uiPriority w:val="1"/>
    <w:qFormat/>
    <w:pPr>
      <w:spacing w:before="74"/>
      <w:ind w:left="452"/>
    </w:pPr>
    <w:rPr>
      <w:rFonts w:ascii="Arial" w:eastAsia="Arial" w:hAnsi="Arial"/>
      <w:b/>
      <w:bCs/>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NormalWeb">
    <w:name w:val="Normal (Web)"/>
    <w:basedOn w:val="Normal"/>
    <w:uiPriority w:val="99"/>
    <w:unhideWhenUsed/>
    <w:rsid w:val="00DC2459"/>
    <w:pPr>
      <w:widowControl/>
      <w:spacing w:before="100" w:beforeAutospacing="1" w:after="100" w:afterAutospacing="1"/>
    </w:pPr>
    <w:rPr>
      <w:rFonts w:ascii="Times New Roman" w:eastAsia="Times New Roman" w:hAnsi="Times New Roman" w:cs="Times New Roman"/>
      <w:sz w:val="24"/>
      <w:szCs w:val="24"/>
      <w:lang w:val="en-GB" w:eastAsia="en-GB"/>
    </w:rPr>
  </w:style>
  <w:style w:type="character" w:styleId="Hyperlink">
    <w:name w:val="Hyperlink"/>
    <w:basedOn w:val="DefaultParagraphFont"/>
    <w:uiPriority w:val="99"/>
    <w:unhideWhenUsed/>
    <w:rsid w:val="00EC07C0"/>
    <w:rPr>
      <w:color w:val="0000FF"/>
      <w:u w:val="single"/>
    </w:rPr>
  </w:style>
  <w:style w:type="paragraph" w:styleId="Header">
    <w:name w:val="header"/>
    <w:basedOn w:val="Normal"/>
    <w:link w:val="HeaderChar"/>
    <w:uiPriority w:val="99"/>
    <w:unhideWhenUsed/>
    <w:rsid w:val="00273AC5"/>
    <w:pPr>
      <w:tabs>
        <w:tab w:val="center" w:pos="4513"/>
        <w:tab w:val="right" w:pos="9026"/>
      </w:tabs>
    </w:pPr>
  </w:style>
  <w:style w:type="character" w:customStyle="1" w:styleId="HeaderChar">
    <w:name w:val="Header Char"/>
    <w:basedOn w:val="DefaultParagraphFont"/>
    <w:link w:val="Header"/>
    <w:uiPriority w:val="99"/>
    <w:rsid w:val="00273AC5"/>
  </w:style>
  <w:style w:type="paragraph" w:styleId="Footer">
    <w:name w:val="footer"/>
    <w:basedOn w:val="Normal"/>
    <w:link w:val="FooterChar"/>
    <w:uiPriority w:val="99"/>
    <w:unhideWhenUsed/>
    <w:rsid w:val="00273AC5"/>
    <w:pPr>
      <w:tabs>
        <w:tab w:val="center" w:pos="4513"/>
        <w:tab w:val="right" w:pos="9026"/>
      </w:tabs>
    </w:pPr>
  </w:style>
  <w:style w:type="character" w:customStyle="1" w:styleId="FooterChar">
    <w:name w:val="Footer Char"/>
    <w:basedOn w:val="DefaultParagraphFont"/>
    <w:link w:val="Footer"/>
    <w:uiPriority w:val="99"/>
    <w:rsid w:val="00273AC5"/>
  </w:style>
  <w:style w:type="paragraph" w:styleId="BalloonText">
    <w:name w:val="Balloon Text"/>
    <w:basedOn w:val="Normal"/>
    <w:link w:val="BalloonTextChar"/>
    <w:uiPriority w:val="99"/>
    <w:semiHidden/>
    <w:unhideWhenUsed/>
    <w:rsid w:val="00273AC5"/>
    <w:rPr>
      <w:rFonts w:ascii="Tahoma" w:hAnsi="Tahoma" w:cs="Tahoma"/>
      <w:sz w:val="16"/>
      <w:szCs w:val="16"/>
    </w:rPr>
  </w:style>
  <w:style w:type="character" w:customStyle="1" w:styleId="BalloonTextChar">
    <w:name w:val="Balloon Text Char"/>
    <w:basedOn w:val="DefaultParagraphFont"/>
    <w:link w:val="BalloonText"/>
    <w:uiPriority w:val="99"/>
    <w:semiHidden/>
    <w:rsid w:val="00273AC5"/>
    <w:rPr>
      <w:rFonts w:ascii="Tahoma" w:hAnsi="Tahoma" w:cs="Tahoma"/>
      <w:sz w:val="16"/>
      <w:szCs w:val="16"/>
    </w:rPr>
  </w:style>
  <w:style w:type="character" w:styleId="CommentReference">
    <w:name w:val="annotation reference"/>
    <w:basedOn w:val="DefaultParagraphFont"/>
    <w:uiPriority w:val="99"/>
    <w:semiHidden/>
    <w:unhideWhenUsed/>
    <w:rsid w:val="00156972"/>
    <w:rPr>
      <w:sz w:val="16"/>
      <w:szCs w:val="16"/>
    </w:rPr>
  </w:style>
  <w:style w:type="paragraph" w:styleId="CommentText">
    <w:name w:val="annotation text"/>
    <w:basedOn w:val="Normal"/>
    <w:link w:val="CommentTextChar"/>
    <w:uiPriority w:val="99"/>
    <w:semiHidden/>
    <w:unhideWhenUsed/>
    <w:rsid w:val="00156972"/>
    <w:rPr>
      <w:sz w:val="20"/>
      <w:szCs w:val="20"/>
    </w:rPr>
  </w:style>
  <w:style w:type="character" w:customStyle="1" w:styleId="CommentTextChar">
    <w:name w:val="Comment Text Char"/>
    <w:basedOn w:val="DefaultParagraphFont"/>
    <w:link w:val="CommentText"/>
    <w:uiPriority w:val="99"/>
    <w:semiHidden/>
    <w:rsid w:val="00156972"/>
    <w:rPr>
      <w:sz w:val="20"/>
      <w:szCs w:val="20"/>
    </w:rPr>
  </w:style>
  <w:style w:type="paragraph" w:styleId="CommentSubject">
    <w:name w:val="annotation subject"/>
    <w:basedOn w:val="CommentText"/>
    <w:next w:val="CommentText"/>
    <w:link w:val="CommentSubjectChar"/>
    <w:uiPriority w:val="99"/>
    <w:semiHidden/>
    <w:unhideWhenUsed/>
    <w:rsid w:val="00156972"/>
    <w:rPr>
      <w:b/>
      <w:bCs/>
    </w:rPr>
  </w:style>
  <w:style w:type="character" w:customStyle="1" w:styleId="CommentSubjectChar">
    <w:name w:val="Comment Subject Char"/>
    <w:basedOn w:val="CommentTextChar"/>
    <w:link w:val="CommentSubject"/>
    <w:uiPriority w:val="99"/>
    <w:semiHidden/>
    <w:rsid w:val="00156972"/>
    <w:rPr>
      <w:b/>
      <w:bCs/>
      <w:sz w:val="20"/>
      <w:szCs w:val="20"/>
    </w:rPr>
  </w:style>
  <w:style w:type="character" w:customStyle="1" w:styleId="UnresolvedMention1">
    <w:name w:val="Unresolved Mention1"/>
    <w:basedOn w:val="DefaultParagraphFont"/>
    <w:uiPriority w:val="99"/>
    <w:semiHidden/>
    <w:unhideWhenUsed/>
    <w:rsid w:val="003D0DCC"/>
    <w:rPr>
      <w:color w:val="605E5C"/>
      <w:shd w:val="clear" w:color="auto" w:fill="E1DFDD"/>
    </w:rPr>
  </w:style>
  <w:style w:type="character" w:styleId="FollowedHyperlink">
    <w:name w:val="FollowedHyperlink"/>
    <w:basedOn w:val="DefaultParagraphFont"/>
    <w:uiPriority w:val="99"/>
    <w:semiHidden/>
    <w:unhideWhenUsed/>
    <w:rsid w:val="003D0DCC"/>
    <w:rPr>
      <w:color w:val="800080" w:themeColor="followedHyperlink"/>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3" w:type="dxa"/>
        <w:right w:w="113" w:type="dxa"/>
      </w:tblCellMar>
    </w:tblPr>
  </w:style>
  <w:style w:type="table" w:customStyle="1" w:styleId="a0">
    <w:basedOn w:val="TableNormal"/>
    <w:tblPr>
      <w:tblStyleRowBandSize w:val="1"/>
      <w:tblStyleColBandSize w:val="1"/>
      <w:tblCellMar>
        <w:left w:w="113" w:type="dxa"/>
        <w:right w:w="113" w:type="dxa"/>
      </w:tblCellMar>
    </w:tblPr>
  </w:style>
  <w:style w:type="table" w:customStyle="1" w:styleId="a1">
    <w:basedOn w:val="TableNormal"/>
    <w:tblPr>
      <w:tblStyleRowBandSize w:val="1"/>
      <w:tblStyleColBandSize w:val="1"/>
      <w:tblCellMar>
        <w:left w:w="113" w:type="dxa"/>
        <w:right w:w="113" w:type="dxa"/>
      </w:tblCellMar>
    </w:tblPr>
  </w:style>
  <w:style w:type="table" w:customStyle="1" w:styleId="a2">
    <w:basedOn w:val="TableNormal"/>
    <w:tblPr>
      <w:tblStyleRowBandSize w:val="1"/>
      <w:tblStyleColBandSize w:val="1"/>
      <w:tblCellMar>
        <w:left w:w="113" w:type="dxa"/>
        <w:right w:w="113"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scicrunch.org/resource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xk4hY4+yrc8mxUbVWe/qgiHIAyg==">AMUW2mXphtCSrnJY+hdewvlGk23ugEXdjPvOsubA085bjTmzElp0AzhD1sowG+C6BmPB9PUMv5GUPQP1zzJi4QGNz5XbAePwPRFwq53ywe/ogt0wOpoeuL0N5a20YxKtQs645BHO1Qq81/Ks+mKpZ5fZNJ7P3i5+2Mauyb7JZ/XDxv74f16HVaUbt+Vm8KNwS0L+MP0nGr1KVgROMHiuZ4MlDhw7sB/uBeiA3HiTIMGisUwTBIpATIdvtoP+m793zGrFU+tyepYKRU9ISOoHagVK0D0wGVaBZICdvvV54BbMYhYJpW4d17HJhbZpt91p8EYg54RhMUkrTGVNJCcxIDogMQYn6309tkDeYY9jY7s+17HbG/mylOmLW1dfuuuLJrU0/v3QOqfP2/N0kSqvr1TSQhcht8IKWKDDYMmC2Mum/7iuDdabS/CxuyEuKMGBtGtwjisV2h4glFWDy/ckG3Jp/vb5jYaVCPakburLQ+i8s+dyBNfHZvTlK02unKXkCbK2FpjlSdpQm+G7vp+/zwXB4xQlZa5D+kn3OeJ6FkMoyqzBIG2qXnKqfdDqF1UuKi10h7njNoQVrXAYnuhvdzbPZlSiQqnrE02dLVD6FuplFwyNssxoys9sJGAAUuFFQCbt0t7EB+0SbgGJIgo0RXML8e23RHgCPKqk8mNOea15h19pCSG//5VPxO4VdPD7bUL6cvsMPHVnE6YlAeiTJ0mA7JVxoVXWltLc7cuToDQKrSLbncUb2B+Q57OWjuzJ1TJmjgy2Ii1FjrlyJ3jNpw8XTbUm1yjXAZduobJlQtMV8GeARM9DqfPuW5EKL55saoUItwTOajOHpg5xiK+UMkHv/RgI3LMrMnn/M6Adix3oUM7LXv/TjrRVUpVqmNiuo0lXsG2GJxbGKCvNGAd2Hm8EE4AA4QP/ATbiX7gCd6WnaiS0Cu2FMrYfoTPPH9K1wfcUavQTzXujhuNpd/gJk+WsHHHC5UtACFF9lScvb0m0JQXWZe0gz1iDV3McfHSFc4LvJ9AwUMDXUUD01fdb6GpxGEaEpBzOmImbJtWsuKl8p7mcr4gcARyYy0bdHJhep+39CGUdHedSgOH/qh9tt2wDgY+C7Jr8JYk1KFVTj49xXLIPm4Q+IlczUnp8b7NXwKiH7mTAG7MN9TjsarC+edQ4yakaVkaPsiVBErY8Ep5bUWppOu4ARYXXrjlcVIjSfhd5MSNkqrZeNwzgIp0CP7/DKJIPJw4UQUvIiIxa0xrgvicvIscKhKH3MRTv400kjfTf8hBLBGYZRn/OYyUkGUQBRgK9XNKl8LyTIg66AEeTHEFv7p9qw83LCIZx/+MapBm83Z64cFdId8OkUK+C3+vxkBoEPf31iVLGuK+2qeuYGo4wgWsAN0dZ5AJmgg8lU+MfSZvoqBcRM1ajQwrKOLiIXsKDmqH8cmeQiVhRymGH74NpiimJsYO0pnR2So3neP4AQ9MOnXWEDxfSRpjtRoqJ+9vCeux526z9dBHwXgqL+W+ZAvOpGdnIrLOtld9AVdDlb0GkVYz8E8H5tAbkL/MQicK8PAsgapFSps4widRFNsuNQJTYaU9RcuJDwUhtmAU+r7diHptuu+McI4ssPXUghtlCsXGqqv6WNmRrjv9WtJk9zUAs5tx9OCc+0hSN1jJ56u/w6hkTaDZXhAGObRiMf7rEKFpwmpwJiesjj5zeL4XWD7YBHbwb07a9iieh68qTn4DrRmtdQM6XJHCNeVbiSCygE7O5frU5GclWOaxHoarbxzTdqzdVHIuSi2jtwNe/RKuDT+kVtH2mBkIu9efsfegAfdQcjykND3xH8Y2HS7YNT/b4YkUu+Q5VkjelwSbSZYpA6pbAxRtPCtYSsjW/36TFQB5gIsy2o6b3ciErBo0e9dhURvacsXOtq6LlnLbDxeBqTmBADoJ78Bcs0Wi6NeRzGvDEgBGSBjhFJvb5KucYD2JLydoHdtYhCL1LyAuBCXF5RdlhKTPfhwvFa07VL5KpmXZaPFEQxQePSC6DSugEby2dRg8V7bRRWY5qauTK0tJpBMlgqP2NYif90pB0u83cqn09bF39DuFgA+srb5bH6LHv7evUHQdf+/hk75dlP4HaqTWT6oWRXq/S/xPmgkKtmrQv7Nd/fUVaqIXlTyjt7Bn/fbq3/bYUYWZqx/fvEykE5oynETEjTDnxqeNmdA6YNao2kgtnxF5lSMyUHH6bUOl+d7tl+JuknHQayIde0hOVefbn7nWi2JeTwz29x34QUlO45C8C7dHCkaGz5h9OUozJTOxTwR683qk3S3YiDU5C1kZ4Wgu8UWPhIPOyoVNidbWnpdmUCfhQIbSVBEDjm/muob63MHj5h7W6c9EVo7nbmr0xfkqiKXIf1BfVcjQXM3kXbrdu68i2YkLknQQcNt7JR/lMqiVeQsjuocWbPPqhBrXpAqYDVHIEBWP7Db4r9CIifYCg3dJavOIKA8RFkX2tLQvI2lJSd4HKB2GVlkyS8AQHnwxUpXaH4FiSdYQOhjviPltLsLpGtVJ7PiAnY1Qt56n4uXRLHaF50XnjFelvczF8z2vwG2TMPTyxhN8EgvOGgytnyY8InTyq5VspmqS2NjaZANLcSri5MBhy/zc+LufKJoOe09U0SWwBWb3V9cnShEohH5UWo28Dk9dGpIfQ5WwEwBp33ya5QoyM4lzCWhXcKss3iXahca0N0vkeWqxmTT2naflejPQg+JLypmXcCvnMKvJBjixDGExnAD7KbIkfP6VcW4xpSyNh/vlZHpRMqnGR7t5f51shRD3xiVysr1Z6QB9mtbaOJ+Hzc5qGEaSCMMxy/9yaROlJAhqyavVW6ebMstBOFl7ANKNbpaT//YpS/V4qQN4t6ldqx2c7TsEcI1VYT8jCPI1n+sGhNRz5kwpPEop+5ygwvdQWqk7qNzZYvJrGAL1StkUb8G6zK5w8WhQp7RcTELI/znojL6i0Nmx5Qz5Yh6IXucwTlXazJ3rINjSzHWCNV+wVOT61gp12VMOStWJgKd595xzyFEDL0HkBCeuouaDtVEeB/MZh/cBTNraebxJm/R5OraCOWIbauRtYvWzy/whmbO9Ws5OyX/jB8+nz5mDDJSiAlwASfecLEuHzPBgR9fEhYUz75+Z+FhyXxAoKHlw3VO1wLK8eHqeeuzXsmOXgrWfp63N/sOtWqfL2DvmTrbPcvpgksaBvY57vm4NloTk5b/HOx0IRpjcAwTEuBqV4NXI+T1KlgtpFp9agOHUhKc7H0bndP9XJ0lWVSurTkOO9cvPwPFUalH3CcHOasOz8n6q9PofKU0BQqb5U+akjnizml3kzkCSeSvyKJxMg/BjVoF/oUDCi/sIcp5tlqX9TQ1tIkhNECQqEdWW/m3ce+6y1PucPM4Pea8OntFdsYds7zOYjzgkGP1U1Ye1RwrSgIEQa1V6Yw57HfJ25mt4P77+EeQa7BHxPXIHp+cqrWbELnlFgMiv9aYHLFxmJuuYbccjbE6LvFN7EbjlPg/UOCgcUcQ4X63OePhWGW0CaV2P84+XBl7u7BI9IVLMhz4Tny0tUN99OQqNy1gVPPi/q8+o6/q5FHroiluCna1DHiulNhENnY+yeM06XEflxw6cH/WGFQ7N73rS5ihaUTOlabZkHAHPRgd63phnOejf8iLXmPRRV6WgtpchX7xnp1jwc+pLPxT4ST57cRrxa3LcNbyiwSBlLCRbuL6RMzJFzROHQSzZwuhSZVg57R+Rg7MjrRaXquMx/mlQKx+Uu1SnRwZkcdvK/uEAzmBG54xJO4gPbXtzejkrFnjJNXhwiQ1w2Hpwb2xpn9Qz0LfYkroGhLW9P0sYw/WGRrrQLYEKWfakYzh0Cbq0CnUucsnJpP9l6dmZaD7Te1PCgkdfMLX+ZgzXtegtAX3hbOt/yFtEdrEqZqfg5uV3qb02wKRD3uh/3M1CHQK1YvZSlrvFgh0Ocn5DYU8Ij10yz5rH4xHbb+B8PNze5uCWQrVqchSr3TDF7GMf25dAWl2WajjAlZaZA4mhXMOCxiov0we0SKosS5XXfNCSH/yVzt141qlBTjE0f7cBJ0/a7KaKnTRBNaVUEyIiR5Js8cUerBmApQA5mWIyA+9slKZadKwydf30GFnql3bLg8PcguTVFW3BsLSSJeFaGloTDmpRF6R/m+igH423LGW4gyKUrnW4anGuaaNnQ/oaEbIR6UOBnNGdn1HixvRQe0NSmK7LDUE1wRYD2fLG0dMfaXDvdSGVsxcJQBM6MKHvhIV7hHBquKV3CcAWfMdhw1zuWO8oQzMbjRWwvCN90iakde6eKTBxHW71YOVHWehuCth0pZrWllwFERxXomQoanmLuoZepjwakY+i7vtJF7Xqcq3/5RTQN9GAyVV3XDYKs2bP1APYDyxA8A8TzwE6nhA+8RaFANleZWwO2NUgUPxslkD7hjtyZFDDBUIfAFE5vrEfggE133oQO1vcnh7hkWDtCBFVnGK/Ynk8s6GZ9h5s/CP1S9yBOGOlsBD9V64ZW0D8EJOri/UgyJYeycalZ/uNZTjVY95qBjE8iRZqrycHPlcYqwZFEREZ3XNGcW7EVzlgScJgCYIPdYZdiKsUXJlsOWWg0+wMIts6GASA9AGb0J5Q5RvkkT6xmAKCz2U2Mr/18QpwCyiz1zm0dWZwr/6JNmSlaVyVDn118fdh8vycGPblCVE0X/K7z+vrXFidQ+/uerfhK+jPY17i7sr5CporP9U8r0qzcj5aCOCnmp/fJNuYrjCwfsz2QSGiyaZj+1EJKAHqwRDx82NhLm3TaxiqXrL3ThxZkPUu39ZKjZMRnFA6t8obmawqQ1YadSkKODxaGto74bTmDBgdNOiM8pX9vERAEbUJYPmj2ichs3ZI3UrcSm27eHTtiEPb44TMKMQ+7fu5mVbii0PlVS9EgsF3hYMCRfk8MmyJf/8yTyW6JgTzzNpYcH6Mq+CoVdn7JJSaBKbXjNs0ihaEle83Vk1Sqoln3U+IsImGe09kbhSFxhb6/VKf/NPldmh/+5DTe1FivJcvnVB06yaNQjsccSv7hzciPS6kEV7pImb4t+WBJ8DljUNW2PP4E50JptszmdjrkQbgVMPopmgsfVKZgAH25hWp2YpzVnZW0eHx2qRKkY6KRZg05u2MEAqtQpf3Mgorbq10IBX74hTydHWg846gdhzmIeY3GzJIVsUOK7llOGZ9Xt7RQzL0rxQDimsrPvoFvR+ZB+C0p6lMSU7KYUMZBo7LKBwGN4wcNFpN4Mw3Y2q5pc3I8izWWJCAuEU7cXi/8ZM7D343zMV75Hf0CnOpIrtHeAvWeMPLWDYlw+clEOW04tgFJsQCPhmbl5gBNfg4shqy1n3up1AXNsVjx/zbfu7s1iPhaQQ++wtpP82wijNSujU9cPaAAHE8XEBqEcmOw7uorx1C/WIGcjip5M5Jwtj0KQ0TiIQ4ynZ1Pgff8kzHpSLXFFgum7CXxJEh2u0eTQ6+4mzWn7Tk7uC7Q+LXkvDry8lqQylX80QxkGOLc1hSpPIdMNswR/o3gxGCnVue5ehxry0rXU5YQgLlr1sKJL4tuR0TlD1ur5vrio20BFnWqWmHVLWOAoHb6aWRkotB0DpqEvX00K+7vMGW0ljASTGiKLTVlTi8b0/ev7c+aAPYaIKbaOJn2kehf9GKC55thRTP3CCDloNz8M2Txc/1NVUzSRSjEDxrk3WmZUGvD+M/L75lF4CFz7N9W1p+RIs0KU0Rn2NbBug6YIPEd3uh1F4InUArBJVwRlEWDmmt4965JmWBrIdMFvgsPfzyVdiUjPIf82oxyymXkKgBJY3ewAm9v1bd/syaF0IegN22Z6GuvXPfKXMGXWBYcLf38RrQrf9vQdZ245pI+XnyXjOSEAkGXNDQlih+GiB1cugy1WbPuhBn+KzhFkWZvzdDWPVWBCq7iOXsafdTIwIAWoxhfXNjcTQg3TPdhzw4s845OqLGlBqnuiBlXXRdBsstQB5b44PYZfCXdSfTUPDfrtpj5Fi/o+f5qcQv4BNvdL3Glx4aMI9z3eqslPXzzz5Niui+RsEK+jnHJv/a4HDBuM+y4N4I7qmqbXp0pKC41l4ItzbALSaPdeGjKNpT1XiuSV9jlqcfH8bivAwuplyrqeko1s6SrqGz9iHIxSLt3JS4nSjsZWOkLjM0P+oEQO2RC3/RSppMM2Gy76EbB3zopuG5gDim4VEK7aMXFnmJ8E/D5ZmIjduijcLIcuwosqNjgRWh+ajexa0gqQks8eN/xrCHZVHF46faFhrAeb6rbaGqIbAsVwOGFSmZff89MrbiQJ80y3mq9Gdc8FUmAgWGKnHySX11GD+rt669+nO4Akgc8KF+tV6CLRpKLHd72ll38ZUUdJ+W65JtbpZa9zuA9MxAoZIrLd7w6kiBcig0GFVBLt4AyUaiwjwoaMlLEOJqlyjNaTvcUrPhDMOCnZyvwA7+HiN+j8ZnQXtPH2kszi+ZmlmVci5Jh8juA3UjGsfmVQ6caYUBRm3eDOXRTnGmbTBJfBEOe6m4LvekpQcfGa8ogJFeknt1GrQcSkz50HWq6/1FXf/sKeSFRZ+XVCPoeRhAIZc8Sdw4qoPg9zLEbGgrjw4joSWagYsKHkD869Pi+asEewbvcC1dyhydPRg/hSqnjzr6jFlqmyLFK+l/JNIyN37PNwgNyFJlIbIMr1wxfQxFmwPaiPKwEVZPKyGkUdYwcAjcRU12e4s9ipvDPV95ta1Z9NF4zCgHxU9rAPDyzJ2Z4pjy82Xxa6a1/fo14P0oCopBcsXkwp7WxAbwSAkq5cSVRpdqgp0TMO4SmJSdQP14xYhf4YUeq61FvbuSiIu2P8CjrdIPB03ZbaQR8OMKxGaxJGxy9DeIxNBYYNRfFHBB/RSRtVIQ3Mxs6ZJfwqsInwGc97jXEj2aU5QHvsj+r9w4o2FSsFdVdLOzcxAyLEEMW7JpKs+yk7i0BvMRCA+MvzNIyfxtIzvNlCXqHomSe3inKREA0Zpf2JsMqPNEPL9S7CVhNZXXvqJvxVuXe345e9vamVuXIcrfS6pXPa0eVfLxrWZx9TT6o56tMdwMNF9YOt4p2nr3NxVSwnhNmdNAFeg03gNMu4ZoydB7f2xN42ThiPwyrfQMhyZrd13Vvezx4MtlZ95BQYdkn9myQk6uUGzXwfmmrR6hFJywET8F8FwAWDEpBrDy7qUpZVY3uZ8tBJLjqcOxjyx1BMbK7ucNhffx2VW3v2kwt0M9bdKTpMgPpXs54zY4hc4aE2/xT/N4wh9+QzsWmmV0AnEhk2HlVQn5tC0D9rPBhGTu8krONfRZl5FdEA/FuvlufzQWewq7HK26M4vDmol5ke2CyjQE2x8AhFg9SvP+rifTe3p8MO2ZkhYHHK1ZLv5t6xPxuVDRn95RGa0fUJCdWxP0hgzJkDDhmuTdzvcjgdBbSr9Hf4zhJJUzbE6jlTkBbQ2CYVtosmnE5acvqx04BilLEvwwIusX/e2p9Bie8pDCqtEeKnb6dRXPVKnPcPajM4QgIp8Fm1YulxL2czTEHnXsaPD6o0NgnFDtjA0oEcI919LBwf33Ns4pIdWwe+XhDsMDXMKC/ukASOZ4VOii73d7wcowvn2QHDlOOfG5qpA0XFg0yB1wvzZsgBtN/J86yIxxDmCCYg2LSCetO27DqP+oh44FafZ7QS1f+4v1AiFWmRA2cdD20J94LGQ5qvTlic7s3ilxCazO2PBmZ98RA9jg3+itZVZvIGXXCA9+ptiv5aJkyyPDGNUiJ7TUgf2FMnV7lDRSkn8n8vKpchoEgBPnbi+ZEFpH0KD/AXSp7qzjh28hk+1eP43mxPB0siLzAH7+S22XZ/vZC3JKUagMNcct2WBVmBqqklHYPt2hHWcFLQfgnecdL1cS54Cfb0jdzhSke9aUUC72DnzLy3AY7DURhrYAcUwVK/HnR64NImGJYLWK9GYFvDujYLapC/YtXF3TlObRIhM82Wqu0vE5DtXbt0IwNee7t45AduwaaQ2pRPk+ihjIR95RSJCtYtNyNNBV9qI88xOl+K7Wv0F7+tvmDYpk271M67oHNzh4G7W2ILyihgWpcZkWvurmQSnUD3Nb+YkAarUc9i4tNfa/S+cl9yi93ySseGGUtTX1C9YGykn1hro3Abiqgk9jDgsk0oYUCCeaSUptMHGrrycL0Fef98t/qSmjjnzouCfeewyO4a+VqnpzeNpZCxI5OkdowNjfXYmUSX+bhOVH7ulb/ffJDfh16v2wnBXg1rEARvwXLaKf9NB480pfRbE538WJr/BnmkA7vNQmgO0ObVRnCAvkzbAj6s+MDZ9yqq07Cr1hKbEjcT2hmPlHKRa9Sdn3QaqzQGrmQ8vRgVx/38wUfGwh5W/P4FDbg0q6fEyAI46/tIPfbGJ4vKyWtFXYpuoRMGhmnnsIH+IuZ2FKG17vb4vdhuiHCfYGpF5GWVi3G6651U9rVQxStTh0acBxnBKOYVDLFJZVS1MreZvD6VFc2GjEeuH5g03QcdlM2Jz29rgxErQ7igDCFcDAStj4ebeOuWug7CgByiGhVx3egj1FcxwyeAMBzEUz9MAOw2kjAL7u8WSmMwFEuYfR+HXcOxd3OyMi+FpGGD3O+6Ik1ZH/RiWA78FR3zQFjLHlPvH/5C+i0aMlaULlQR9VBIztuNgnLdbze+WamDNoZld3yskwXZNGrLRx+TTONLIJVdcpb0x2743Sn+DiRMSRECrxhJZg32EOF9SwEXoWhBlF7Ij+lxzyyrpC7b+bVEzt2xds//f6uoL3RGU9NN+GMSE/hkveusRl13IYRd1DhHqKZsKoaSc6AJObbTrEp2oA+47v4OMPorBztb56RjbcU3lvZgpBFNPJNkonyRD4hy7ULYTVKL5aQpjLavoJT3cXETAt5Cm+AO92QrFxoPodTFkuShp02R/Rhg06FW22vBi9stjatjvcuwYw5Nz3C+piES2qT6SZz1xlDCrIUFdJbPKrYrFDoYoq9A5SD3tncjB0ZUzFThrA8i5lpx5lv0e7U6jPt9raxpHQY4GMidvuQPXvb6f6oTiv1Jr78Vj1xBVwe/dib2laquEaAad+gAbgMkQfLksYixkBnREyiLpwD2Fz0fGhDFA+ms5WomlwARDUgYIu3XFk06CiHKUQwp6dkg0yGkDYqK4tiBoIvgf9gzk39I9god7kMJKhWzTB+eRdi/OJxy/wNqQgyub95SzH3SPkRskiJgjtxhxqdcEJP7JjjIKH8JwlkwnLcAsEvE9zlyBquifBXNWaARrejUOCYMwixHcbmYJCvgA0fEj76EXHPC4HoD2801rZdxsdFRNb2LqMPOHR0WgFyUVpprOaTtD7WNOSO21BATYA6cYqRulnaa26zNodaWNNcSUZm+dHMXEJgdrm35gnPVreCFxSaYggVEo58asfFxzEQ6IDhg5LZkWqFOqKuZxiFU2QpA8pvcxjZJdmHdr8I1orjckBuzCXp1woLrSCanihMS9UebRCLP7zWgaAsFQ6Cq18cXCaXk9YeNwMcueFoBVWqAzzTqwBUSfkZtei22AJrjLX7B9qDimHpvlcZOSwWqFVcettpvuqWgEfRgEUrp4wp1SDORljbki4/JEMLH1PhUXJLGrYqHD3mnEiBmo35N1uTUNi1f0l3hvYYuXlrKoGSCvJ7kSZe7rGy9GEmXpcu3YV0aUaswKcJ8I5NAv9CQjvgFzdmZGr29dJoLzGaZ13EPnRlqLd/NkDrbhmHoO4GbRm3EmqpCJ/4l/wfeeMIiPyBis9WexFz1EjdXaQaqnwKcxUUElz79lFMT7b3V2WRIco+SBM+9cGjpOpK4y7dGUXEGRpeIdOMH77Zw7vj9ek55L8J7xrJzKEDomDGDa4o0FXQFAkS+SmaWEW41dtNn5AG35lbqDrIruzOnbjcxjaWSb2dtwskSnNzYhZcdb/4z7m16X26LeOk16AKEJMWTmhe4+mncIWB7x3wQzO60xDU4Mn/Il7jyDDLCjwecKyfNqVQEq3PxRQt1/w+KiN9vuS53Ld1HpgCLil245/sHCaKkLGZOgnWtm0mzSLRAiGKDR8qrZe8lDs1vjyydVrENHeOT3l5sOttjOf5LxDuhkMI1fuMewpG8rq2H9xOnzz3IqMPkCqf2MzMirg5yQPLtquYO0y1HZt1WHjqEAoiLXhv+aZ1G4YoZFU7UQyAJ5DbDP9u0ezXc9DbMn2VmiqQLIKcWyYlcVQphNjg8gXUMUsTNChWsptLw2gTohJ7d418xvFSuC1btlxVZkb2Tt9ufJeg6opcS96aXlnRyUQ9RbrNu7roDSEmPAi/cbUVnJTpjRdr2n8/fmH/5owVaLNyo0kJPK7ZqY55zTxCb1CYKoJg7lY6T3V7aHszTlWqkSDCiefNzukcVsPLNJ3esyxRCBjHvqoOHbzeVTwZIvTuVCzo7AHGKnmrySZJTmHf6kgO7KLWykWcZ1zwjDMPFvLyuBHWFbuYo5FjjDI5sGiaxWTjziPacCs4CpTRZlVPkjCJDGo4Gq7nkGYXRWjpkdWhCD8Wh1ko1AclIY3Yrs6ZIm8k5iQ/6i/RkVkAZz186VJScVQpAnyP1K6WxtLsainpvgBsaL38TIQZ0ADjF5lGWKWKLlKNDabPpw18pB6HnTis6TBjhIU2YiBpZZo1WIyfjjBUBtocMzkf+SUXP2Ow0XDGs+mW9gL5ZyOo0R5bOE7GTkjdORuFechrRRUEu7xXIR5SNJ74dM7Tm9e9PiXigv98x2ndZ7qbJgZ2Co4yzaVFjx0SHqg4NuzCg0sKBkFrREQ86TNTckEK73YJO0XxILgaH9SxAGcsjhc4TbGVLa6GF7YpLI+J9pviCWbOWyIZqcmj1QNHqyCI1OcWsi80Gxm1V0VISGvEiLsMsvkhJs/I2tnEPTzmhdV6e6/1fPd197DgjlNWXsf493jBOlTXtqlc/MkFLNqLPXrNOk3KPnZT6hfL45njlzYhu5nOBP4yO9KYwLVRv0/MiF0THS/LmrFnTqSz9dq6MK62ba+u7aeiUkGe0iOVGDySfCBCwzFV4PgbUUpWR1l9/bozq2S1mH+a3UCwXHDMY+RM5YZtQzicgxNc9I3PLrEy23iH5RmQ17MN1CiCXxSZ+dTiIJLwcJ5Y8xRwnHMCB3/HfuFqeZYX5fAFWVhLf3ztCkpdTybO8XpOf89LyDZFfhQBaZnOA1resCSv2Jb4Gn2sEg1NJ5RMIi9XZY0UTUJ25o95CZRrtaYkThPMVkmbVQEEBGdlFGiQSlj1dWR4NS41Kl0yJgI9g2gGpWuG+yVx9BQP+Ca1EpOASA5YX/zkSpW9KSFzjYnx68LWOaVG7i4KQo9hAUYRmBaPgOwUPmWHrjg1VNoosAFS/tuYRc1RFXJ50DXc7aZIOGrFMSzrHmiaS8XlU0SFWSPYgIg/oUQuNzo7R2pS6phifEarVf7hg8L9/JuTwBZWlg2DAN6XQnGWgWioufA/a3AWO7RUwcML4vU+qs+FJfoZvfCSFgBg7WrwPlsb7D2XVMm0aVPHlgrN7oLv8hFe4nP2mYruj4SCK0fQuvXON+B5LQYX0/WKPy5JOzlIIVHFkpZjVohTAouZ4Cs35l0/d09Q3sn0KHuuWQ+Nus7Uq+NlY+vMXZgCP+IY4n7nhrX2IviKlHpQjWGpyTWVlcf+7GE57gYDv9okpCESN+u1XAH+rA/S6tb65+lzTUGr/gvD9AFvfZMD5/NWmjNr1BsjgDxRWqoBNZcxXhYYVFuTQeacYSPIfUSbs+H7VgCytwqCu9nyTofkPCnNxF/kmRFKsfh4brm5Xr3tIy4COOLcWEulmp1pjlMo//IBZxlhI9pXuoaBk/X5uIEcODqB8sxYklHTbvY0czJIY4LKDy9+ZKiYw5Lcx5IE9f6L+aKK9rSNV9c6kyN+Usbyx4piPEhOjkM1MSlx21yPN3cga5KgWnn5s4uZqTuqQF+WXzyaFbSLkR6U7q+BqKP5DuyZsheN06jqj+nqf1hSYngYmgYjbitEcHfba8i7mw3VPNFjz/J97DYOxglQYAuExNV38i7vIFAK/hYX3aD02Fhu/k5CMTQUc2TxJfZisD93PlRurF06JM3OCJBBeBL8YgxU1tTF1JIEz259m6Lrw8WPgrSr0WrODhrDvU+t848hv3ilW2NJs5kRmM/MBa2gj6oheia+gmZH1GHpLNnmhKFMWRdoo4qvfIFa+1iCHYffLZdIIqTRu8tdfwCmYAkymlbAv8Vfnv3LdLxpQQpAz1OMG21A22z2EXEGrmoJ4ZsodOLcWaFBZYodjgGU5GmL6piL4l6F5hD7Dy8KAjHnygon4r5FHMneXUTSiY8Jw5JROJ3xI7hVNcvX22JWujeFIRZ4qx5O3ac1qsGjFWOLtjBNitw4H7lXWZt1RyycI2LZ5CT8vg2VydhQ7P92C8LCyPS8Y6Qal6hLA7BnyuEOyus/jh1vcNcDMxYB8qmcGwWXj9lDcCk9W53QA55UDhRopEsgtG0MZZFNNc32a7q7qpOsvdaBafR1G3awT92/va6ky0gKU9Q4IfGFIyAtK1DpxXsGrdVOu87/T1pgHndO4fcxYbuGZaMXMYc8MHCsEcoeCbzKonXDc9qKm03iF7gfejlHDoI7kXzPCG/QVl3JEY1AhLKjLnl//yux8+LFqpvdKn4YlQFQiJxpy/cToOz4ODBHe/UFW1TwG15drxXqQdy+yWy4TJjcoMoAhGuVhr70hh4aMDbfemdcVEDbKGIvkO6rnQ7f+pVjDwV1naRQNajUL/fGCpFFEh4N87GlhUUEEJZQOy+mvnMQB+lbzteSyjCDPSsIsEsqZQZ7ctL2rM46vlOsWPPPoPQAF9ChDjlxKYDywJQCYWiiw1LKNYE6jlze9mts0+NaHi0DzMcb0oFe+r1JaDzgEXDv7IWt1/e+4uHn+wRSgxpTj0ORvLkfEGw3/8ign6hb9MLkX9TlnK0ChgjP68eU/wDJyXZOyZ1z+VLVE+oNgZW12OEYfvG1BjHqJp1tmf7Zqb4bOUhazs/uft4Cy4/91urNKk2fW+G47xgzdsrv8YorjR4ICOgeQ/rp5znoW50EpPQHGVdagce4M/Nst223mebjCp9+ljpU096EGWK9KbTCITSiKfmxGkib0YjsFpEo4iLRqQIiQguwEWwSnvZ1pYNymVYl+kJOHJZYeRP/gMhHRZJRdonl2fQq/IP3E7sfgas+vLq/B6VrFpYMq0+pCewRZ9CejgEA79isLt73rTcG2Lguhmk4lLIOgGRzjDKPLC7emR+gCxCHydwjtT8v4hq4YJsAGottM2O3NOumWiNMRE6Wz8PiigdhC/5HssNVkyMWHNJXY60kGJmKza6LTXPHVvv1PbVLaK12HV41cVTTqOvOvWHscaeQEBbtEEIS8V2Dd3NrKWKBib0yWTctFeWDmD0PFB8SLQbVnJas7hLX17ZmgTmGP4+BsGU2lNsfY/7kx7oNFsGiS2L12QzJFrg6XpdqttQekeXWUasRSAZT3bjt8yFn0TQt93QNZs9de6PwreJlVoBCCOS6obJHjd+owosThrair4yWzUzRba0ewY+Bt4HHopJnXn36K/WxRDHOdKufdyPcGoFuJ9xZlJHl4jjEOBcJ4iVwhRnJ3WCllJkfDfAT0zlyawsswp/EMnAjJCY2fKTgDfaYbPQ3wDOFLJXQTfzRAUkH9ARftyLuExWorSnqmLBMUApw8j088g15TO4UNOeac+06ghODgw2mKswEeO/zOclrEc/dr2l3Q9SL5eJ/qjGQJAIk2PCdRqL++JwWFsEmN0Du3c2oMH9o6y4lzKYzW0O5ISp0+oJXM+uq9w3yIFSa7PBfsv4NZA5n3BGoBZpAdI2g9Iafeb95S0XCnVNPNsANxYmhpW+ziD5+d7tm7cmvO6gRKHGdXGBkLziWtVqnl1OHh0JI0IKIMYd/FN06TQRmS7RvhhHIIkjEX3nLnbrc6ln19SbyFzwhJTNEMT+P4PN1tlBsFQvaqpkRIbpqSHtOz2Wz47C4B0x1jDMwZWG0lsAV1UYXLn8QnXD88AHiIirsQRtvjlDhxKICEYWlq7gtBP7Iv6C4OeBqL0zvv3eeq/Xv/UtFOKjPDDO+/DDSfNVWQ/2bYEWavYrkznFw4MwXsZTZMYpgPuI6foWQmLDlaLT/ASK5SjydeOLgqDeEJsTOObg9auGdIxrcadf+2+0IQTq7hf7L/dfiMnkV3Nc0DIT/PdLJujFTF9z4El4gCqwkBeBanc8yOUoUAhjIcWXhlBDrwpSaJI2sLerofGQ0Mj4nl0lRTkez3s/oAczNa0ktU68J8c+YCZiqRRN9gdV7uKG8cn+SbmY1pW1fCdCrP6RvdrMouNmiKlPfkTwsa8KkURJYI8dCcuDA4Gs3UWI5oS3hdCDFzK1549/F86z0NDtz9KBy5N7AM45Vy3k7IpmM63LVfes20DFC/9H1YqylS0VGNNaYYlCYKA7S+d2cl52/IB8QzEQP3Ro26+Bew/66adwspD2AP9P2fGRvOMI7H1m7J9M/X/DjUtH/kBsE5QBQErhCmx/EQ+DkWwgcMlWU4GQ5/Pej12DBNz3f9PSNXK7DBx+47zv32dExuWlG9OOJTPxRaAtwCL2rA4GI6FrVxHjUyk5OBbGf8dn3iEXSFzZUUFxu8bNlG9/h78rpPC4QRET5DVC+CacY5Pr9aLDUqXbJ+6pgJKzpt4Wsu1uAnlcKZYJYJMG081itvHcLMAb1xbkrNc3FNGJMiqMwxFZtkmeyaWv4CJsBOzZTww4iyMOfzzNR2dtmSXVeCSSHsn9+/6TAeB5z7qKrs+d+21Vw2ITA8AEy/vGO2IndbC9/xAactN7Bxo39JxxHjVQEQiKMoVVXdF5xwa8EmBKwhautywFoBKBwP916pbhPqbFHQiY4mfah9opTrB4YxCcLSINMv5HhHV6nAgua34lc/sbrhU80vj7rYLm476YAhwwDS/7FPM6iGRLOEX1v7C8BaGMmvyuk2zUypBWRoEC3IbZHB9Ysmf1qRQ+H4De7e8jE5KS5i/5oVvsl5GMjPJJfeQQWwHNZCIP/zM3qhwRpnT5yst6AXF9RhZqkZUF/P1D1F6ptJOHeFGmheIOyRdqe3upCnE2XkufGFQmlF5LXLNfMjg4e7FvSZA2rq/XTJf1c1nbn4XO9g51wQlFSW0mo7pwF4FmWVfjH5JRtB7a6RH6G3acSdJlvsq1WkbNyjkpr1PhdvWAc48C33fRHmBVrx0FsM0s+B/++kbX8CaNBU9Bmu8sWjOtl6nr+VtPWcV/OZw8zENvdkC1oyqpQw9TwwFXmXMZxXxkl5U9nSQwKOg+zYyZHmiC7CgaHGQOD3ZI1n3c5EzXRd+0+SPwyAyBO8UGeqFudAsvNcgfrNDydO6m4jqeBZvBV33lQWB0g/Fk/zH3oP9GYk4ZA3jQwDD3e6AbVTQPhT+f+w5Vt0NVNfvjgA4kWbUxiim0XoTTgYis47q1vz0K9Ot274UzlZ32jzq4dOaNJPYCRwMQSwhP7SWJALyVodtr/9m4+Csfh2mznvIja81vWZ6EwzpVRoBOZkJ1dzkon7dtz41GjX3AHayLfgd/xpBCgUrfsOW+7SPvR88fa1xK1zet7U7QWIXf2pXgf0ooBgpnERAt2rMIJJPgagXo96xaZwV4G3T+HXcj0M+Jfz9rVk5siEO3TUnWz3YCoVLcx2TQsB9iOnfJDDB09gbNrURZQQY3QbRrFuxwksheuKkfBoU202eJnhMMOdsEmERfzezMko4xJI2ZgAs1xoOgfIpnyZFyeSNwmT8nc9+7kjW+Pu9jxVL3VkFcWe+e1LhcbJrPF4f8ItjBD52Yo4gvedtO6YLQxfypv7qun3JLu5jT7qCX9dAOXEvA5n8uiqXgP0RkWjo1T6e/Di189PESqq5xRHj/nqwCjFa7BuPOYTs+vOxs2/wQygYF2cz6CIN6KWQA0LIaWHp+Q7wKqE922P5+DxhU44Gx2ta9suq24Tuv05R2sT3I0CMsCVLWF7IGb64ou+A4C7AlQ6whA9mvje4tslyeebYx29297QUMg0mgb0Q64s4MzmrHujF4P3bL5VeoZYpu+/IRbCRsUM2DcxYm3iAOapE3xmfjXVc4F2ePC4NnEzXMm9kY3AZWpVjOv2dG7HdPybziFZ+/RK+m5WHpQ2eWeNmGj8Q+eKCcMH6XhQWPzkEIAYpLLcDv8/Jb9DkTY9LbjnKnpRcO+hc+ltduIyVsTzNuJmRBmR122XW+SQr3AOIESUUGBmKNGCIW1RYjcnrgAAkHApt4dnFKMbwQCw8VmPqrc8ArGl2l8+W2vNFd7HbFuH1bP+nTvJNQxM+3o+LFdrUvJ+bTPMUYKB4OMuTthuWTB4uOPEvfgWjxV34SBUNS5pDKogyu9254PTlkpUjkQHCtkRYqkOD+zz4gmVYCzra6UTQUi2VVagyb3sWzPpYYjz7oW5y7drZve3eOV5gx8NAd/a57gdYJMNVWtO9AHOF3rqDFA7qdQikeDZRU+otgpbTw6oAVezorKjuxMR8Tymz/pnkXrBbjZaMWp7KXHkXlrUQoQiweTlHky27qmm46//ZMJWTcSa9GMnYhou/8AY0jPrqhYB0gxSbBPwwT6YJFOSs/TC/yYPq4YoZIgy0HEl9wlChXXugeuBJX+qJoAsD6sF4W7WCx3KnUld4eW+Px0YDl+7QVOTHBcW+ZrYpU8BVuPwMb9CMSOEMC23X19fIAhAq+htGXfMhRHoxFDY5G5imnZXPdTfM1PgdPgIDatKMgZyKjTMAG/0/VLqrzk+eN2wUBzUAUR8XUzl6DiOGmMdp8z7/jHQ7voxmvKeO/b9ZaUqVD84c5DUNaPKYKJKrDdV8lRGjJGhGu5E+rhXZif0SJbNKyj260qa7yEz9jvQlTXeZf54GiEF8IHerTR2OFa0kGhuX67c48dOQY5tfxhSDpws5KghRtuzthkbMZ4AhoZGcezFZH+QZxRY38WzXwdr87N3r/MusQf6/Grzw5BrwlfEtNS/Yptjx/biLaIZ3jlw4VUdjePfsi9MeLDPtnwLiASls7W/Yp7j4ltnx4hOGX1/iP3lyOURv85LwbEN75XugEPIcCwumPFmy6BHGhDmS/x9/f/31TF38+i43epSG8JKWqJQ7Ub2LAjh5+VIN9vi6XpVMnfYfTqBB/XKZ9/C6IsYJm1H3gwhFpj0fcEWP4OTnnAviVirvgX6JuEQI4ujBP7hX0mtVUTeNWGsQjhYSQ8KrPTaTWvJiqP4DHL4gU0pl23TPMSzIutBUfMWfO9MUgkRzZl/5udhCRADHbqeUOgNbCZUEPjniIMGHCPbkVGg4q17JbtUA4C9xoYkjJlq8heab5ZEOP9cN5gRClNrg58fDkeUxkFNUoAl8MweHxR55xAu6l7BCuWVc+e68jvK3bgMtBas8fz4CueEIx451OexjZnZ4NENAzklkfwMw5xHqu7KE1lnKiuTJ3gCLSab2LiIPWJoiBiZrg5hdI31IBSp9d5yLr+BLOwj7+w3i4gMfCNSgHMuIoiN2RiGb8pLx6pslYeJ+rgQ7JjhIoc81avqG7KKNWKnshEdUs6whrJU/rfliVJOEhHTP8VQ8YLvz6LbggAbWnyX3s2FGOJ+w5V8gr6QQ9pmwGnDY99pJjFZqxl03dhrAOrgNmGYHhQ1yu5eSVbakCtQrD1EeHyFwK4omJD3t2XoIt8Uk5vAO8sMvuDax5VbprpRi9/tDHKJAUcsWzjpydFzB3ZVO40n1ON6HgU+yRdc0gtm3O2tZKBoPDpAVD1kQI0bTUWRg30Xhzsm/AVn9LqpyVSmmFLoOYbyDVWW9Mz8lYZ4Nqqt1zLDjq9sUDfDt07i3O209uWTnKT7Jw9iP+RfpGqcKw1Eps4a1l3zx92g3nwxo+uRAMpZTxg8qlye6oEIoNGbAe8SRDyYJDvjwmTFFkcAT2wR+M4oH38FfXF9x5UFDDy0RchswDvB7ET/E3dbI+OHavO5K1DKkMZzLZhL5jvQ1ynQdsW/2lpatTD1zKPOetvG2UZ3hmVKta58bkNorEV4FJYWVpl8YwtfqIYR16g3A//yJeZFngXbYTrXiuFId1F0Zwb1HdRCWaE39Hytf0pi3Ks/hFvIHTsKuRXGjBNPIAc7aXuUGmveWIeIu3rBiM3qLaG/3VwOxfHwsy8jnerdCmxl0wgdKg4yH6n4NbudQwiYyicjLmku5swDPKz5bS9rtGLbQpOcIYPWERLcK5a2jrZsmi+1db6BOqA7m7Yag+pBXpiYQHP5RragBKw3ITMx+ZDSlg/fAHzXmCfJ1JnYQIPT5u9GKdNyKsXTt1qH8UEPgCZbKyHD4A9Xf5ZRIdsyyXsNa3zrJ+LISy0xzr9p0H1jBEtuOkG+rPMwuhM0rNIS6qWZ0rQGTJ+2Sf5KQ/fgWCxTnQTc6G8OxhCa1twzVXOK4Ne+z2VMhlN8pKiHVM9gxdZwQRtE9/EY2Z4xgmae32wxiDoq/XJ+agM848T6nsH3+mmexueddsl3CJB194lscVSmSDMaMlXg0rfvdnC5TPF/VmlzpLeBVyhsHjHFo4GQMDV6+SIr2UyWOUVU6O7g44SOtQ4Szsc523vF3xYopw8WQWMMWhkxOz0y0XiPLAXPZIzfPwz4ZEnA1TdiOf8xJ7tbgi0VkqtpyqOaV32cgNUL6dh/+rc21ECH08SQcEysCAys+4nsP4myNTV/c/QjfLtRevUOCw3CSMTJhh330mdlPoXs6FSRq95LH/3fP6I7/zis/buxXo81Jv+TWhIxNodZAbUl6tN34YhB6f0sy1N7+2QI79o7DlgFpFvxOluS+g0dlWwSnRQERdsPmBmahAXS7KzQU8Sihev4wDVtFdDMoW4iND5PNsNfZ6404FffUhGA5W/Gz8Ui69D8dg3TQtNr9WdjL0ylj7rW4I21AR/3KYncYpgf0MvnsZf535FEM2Y9F2/7l5dT3eYqxw9IKULAsPoWGWxbjhlhPxb6kCqnDhNeH7ph8GRSgZ4FbE5kBzCVaMg3dbSly2YHO56WAIqb/eRz6GB+Gyv0tNZrexNBIzpSkQm/XZVtNf2DsOVo2HR6WTRoWlKx+CScB7dqzcU3Pk3U5MBUprOHrj1MDQYGiFLWpWv+cYJ4b920hgXTh3ekahzavcGpwAqElarMmqYecuOsMNxqr55AaXb6X79O+VMmY1xCkeG9uHY75Wsin5IngGKkIMoSSnYNewz1xkWkuTU0GHP3PjE6/C5uKPSL3pukbhAi0FL8J8x9V1hExgWu7rJuGj/Oht+lCF0Dr482kn1YHZgv4SevQk5eTMpxPMmk7NyUuIpQ16u7Je0ccI9+V/8yP0qkJv12aSDP1Vi8g3hoywvWRPZA7cnzFvB3McLlK7L50ZorRnCHaerQKZh5hCX0Cl8xbMzbU5pVCPoO2YiuVWRjN++so8BTx/m4GYvOmqkFATH/VGSqvwEr3JkmveXoWiWdFzGwL5yMC8X+X6dThh+cpmXF1xFyrEb4iTRu00ffIqXNsePu4yL0n3Zia+zV37Zt5apcuqkmKKGeHI/g6zvy4WwcGxytwJxxhm5VP4O6oodxf9g4+Gy/mpWUUGUL7dIM6MEFbc+QXoEW7jjzyJ6TKOiSEpDdy9LthAs6VxD8OYcrRFXY2hcfZ7VXcoy46v8MVFd6GGoCNF3q6EeMiEKeg7rCIBom+q1xMsIxCykFKbpRIaL/7iP7KykKwPeEWSKs8bFI7IN2j+LhoM5D+dpoLPaKxXGKJiJgIBhYDJL31hP4eg4O0YVMA9fPATwtpzwdOEcaqYmi4rOoI6YJDzmGtxz2pzawdN4vORXVK9uFVIHZydu+Lt5TThBOM86zP+CS0Y7GbGKVPXsKPrwD3zYcGB+/ZCZxc/Uc+bCH0Lsqgo0JheqbWnXTnPMoqAiIijW8Z3DjWtVCPeCrIJUujosyPvSzdaRzUW+UmYb3EgM0E2qnIBp+FEqKw4mkB/I62IToliHFdX1oQaGIs3uD6s9Vl1EolqSpar2LtQNYT96dU33aqmlkw2uoOqAbbV+XShI+8jLaICWImLm7s8UvodmkpBBZmQS7skRWL47H8CEwg0Mk2mGBBzo2AzCy2/xtuPnGxd8yFSqXsnV0yAgfJTPTO2y00T9++8sg2EeE/Zlu7fGG04jqzQlQeoYw8Exr10WFrvj43K/b8Zbj+VujZjkDQAow6DEPHapnOKlvKgxiQYFs0GE27PsxdlYBQ/xPyKDpFEW10ZKgGfOLMLxoc7bRALCoxfgGLoWh16atLicmDcD/PyBpTM5DtISaZN7UzijZVvLqnFjbmMmJrMAreeOUxl8fQdUFSZ9pZXdmk/twlU4ZMyqPUohzs3nHLTgVBqMDAu4wBggW5gC9aJ3jBqFPSNnYjeGHDGC5kH63jVx9BcUa1kYTjwEXWHO20idE++ocswiu7xuTJZcjk1BYDEit5mPiW1DTVo/50y/JkPHZuIwxIPi1PkZMTM1MUgCuqB9v1z/bl8AYpTOV5HQtZsSJ5ruGOu0fQvXG/ZVZ/ACBCeBBwmLidlp0ndYNdlqw0pO7UBUsSuMyAuIgWTP/krXyUYUrp7Yau7abe7ATUYwQymXp/Bk5rRCMPzBmtd7RGoUSVEJi5z/f6g8fGROZTgtOUxvxKffo0EJfgttr/Wq7YXmgwxmx1l1Cs8yCNT8Xlahm2n1gIuVTZhCqFrQ7s1sZZy+PDZk7tbPwskhZfqgD6YOKK/ZQ3LnoFPkvpXbud6Ndi9zxd6CwIILRXcN9sB+5kLhVcurHqspYu165OZALVkjM0VzzBo6H+oQnxs984iCWzDUJrbZ7mZExIyuzi9cO5YviZeKEW3mTurWNxbqCbXyIswJibYzK3F9OKmylfoLBhyv0A2YCFIfE9MY1HIlZeVM5KSMGPpuxQIH0EdKCXxcLurUcewKVIzoRB6haOdgWT+cqHrB2HAdkcjyiF2D8ZB2lSZ68tqqiukfGJG3LRaQ2UX/niKG5h0xIG+fvOb1CwUevHNkza8pNI2y0/EKyOEk5ot/qSGOc6WZyMJ+OmJRqautYhGeVkOBme38JpFqOs1h63vWegh76WkgXwYCm65ZTXA1Gm250h0DG9gFB/yqgXNd7XIv8mJ67RXHvvY76PWDs+HLBLPNCWxMI6GfgWnMLYPs4Ad4U4qtrQnqEVZDzAv8zNDef2duJDoYWHB8BhBIN9S6sxHCbKi0GYhVirPlurOCSOuSodFmtKaNeyp5k3+OJlqgjhjUfzDneDfNLsv32RB8kO37pPA1G1iUjRrZsHU2rJmkGQUJuZeDa5gAQPsefOqh+uoKb48JgDti9UwKS6pCgzeQ/Trd7fFPhg6+XTBexY69MbVrDnAHwZzIGYZoiwpcHzfrqgQ/UfRKUPr5dUY9/Kb3P+BSHYcOHJVAUKRxa8qU9+1XN+eh9PfC/Hythx3U2+YmgRqjpqz+XZ7NUoWQhJhnA0Z1WttmCwyHjODRspmvwHcxWTYlBHqrKoA82IUE48AY/ROtyj3G/e6n9dIEz1EO/Ksi9QgvZCwnHHA1GTbwKNWpBOThdk8cW7QOPBjYhL8pu8L4zGGKg/N4u9qgDNmhq8geedTfpqneKq5MkygcWPy+2dO2Z1B2Mus9tINaKt8HOKXJM3N0KWTrbVVOKMu+GkJUJaA7IDjf/IC1GUbJ03ALZyZWcQvbIUlwRCE/qRBjJoKyUnwGoaXXxTG5VGysUD8p2dwKovyzi0Ow1wLmPLOduldeljUsWfW1VgC+beQ+f7NrnCTqoPtCNUXzBmuyy8QAA2W0XErUOVogBt3a0G/HDFESoiCCbPL9sgwZ5S7W2rRvUpLSyb8pebUXFDfnfh3jtV7psXRWdur2GjNslVpVJZVOPrvVQnA2J25NxqpabaYGwu3YiTfyUkS0MDwbTvu8YanP+RFTavdhpGonjz9XHzggnvezyJSlF0i2muuSYl2/Kh/t7ytx3mLah3BbdjuuNWNDoOZW2+sbC7ibIaYREkfyWjESY8K2u0AE75JY2bfoci2j6ir6OaVtmA1XzH2oPvDora3D9l/4pgdpGCSjIOqJK+70IXBV2PKW2c+bA5nMZEMQMqQSDnCwHUjLXbda6U2CSnDAtLu9/ZfON28MuEL4vrhzJ9afndlj8FeH3fVUqYs1UcXjdwIe2ltKtC4z0f9yf+9pOTloQnFghYHJBq/d8UoqoSoBEGkRagEF1TGZuu33IlqDVJHPJ7noQGiUiQd7lIwut/7MTQ23Pyb6oZb7Oz82Jec+3SoLC4xzbx1xPXfIqX/jI0Fz0TI7EDKGrtQq7SYGfmJMBqkW7xLMR9kKevMa1ef2xdzZq5bxyQWKBNDHLIjQ5BKiTJ9uVzYHHuolgOlW2h2IiemVHTGweQKIVkmmIOpI/icmysHdRVpx8JllNJ6El8Kj8XE3b3ifi67RjAqedqgQJ4WZ19QLx8wEj3lA3a3PBU/Yf7ZGKKUASEQsBcP4DfILU2OgOnboQZ7MNkWis75oArwgb4bQ7sOSUTqHc3D9IcksUq2Fh8d+NYH+T3N+f7I9T+biTTqf3kY4/qHfyHZkggz+b8WAODhn6X2aN2U2xYRyWelEHTU4DNkfFUoArXmL9DZaNrc1AqAByfJQdas+axXS6CTDI8zlVAaeUECEY/VwRUBQEICEX4jcGVhKHZnWBBBZqv0ka7J5Mxg/ktBLd/ZEURE2wJ+zTMGrt3ZEByAweVHetGISezFps9tVNfulTwofpGHqQqwItHwvYwUVF4X9iGIPiBWNkt2es+IPUyHUM3YP1qaq5JtZVFl7Fu6B67/zerPV6ngSLq9irInCrKBijn+YQ8ke82nIYm1RBNvViGMUWhs33jtYkw6IwHIxZVLu5INLuvAyINNorzj1B5snjduNmxSW18FArhX9M+kzohzTLzDrkA9oF3P65XSxqu8HqbeLkyx0tZ+xVvMBy8rOBs0u1Mm0MSCmYt+/NFaLPj5D/PY0gpnsybqgrxpGEJm+/x7HcB70dg1Ad3GuIHu5zPkgHx3a8wGmaDcxbw2Jfdj4fV7pPRPiZhCltUD4VhrXuCosWiRo1F6pvwMkURPl0mwPpXSxI9hHK1bjqJdQkVCoUppHMG9w2lBQ1xk/YXom1FOoUpP9ga3UwdWkREQyi94MJuoZdOn34idEDg0gR1AlDTywvN5s4T6V6Pc8+nhmSjXGDuYFUIn5jbwvRcVXBecCbQ0e71/tb8B1/K3iY7A34qxsN9xnXf3HM5oBkbqpsfL91QWBcqu9FMcptU1sXTqS51G/HML+RF/ODxSwNlxGzgaSO560KYRC8tTwmjXqT/z7lNmXzHqTVqg4+bF8IK1Si0N+tr1hW9ujo0MLZVJ3g3r76kNCrybDO5s1zUL4qEygSsZKpJJXIh7EqAIzqJi5UZKi0W/0LU7c4K3VZJ9hT9TJfObxthwUhSrdNuve2BIbuuuXsrA8ORKruCBCR425IIRAyeDib3rvaRs/UsJEhPHsHieZyL4ItPZuco7zd4HU8NiYGqTBulmCIkepAd+V3U4xcQGBYhxwI+crEkByScUVyj+z9ndfLOyV7R5xHz5lXQwtoVoum8sqTKZlkE4ystOuBPGLAQjDfVnsi738p3bAtIX8IAkVTVsUIhgOmCHZjEFRb4DbEAa+j08DyrYHOnlw2I+FXthXDOU6FNGDLjsNKKap/ZtezkQXQTpovV9jtvkyKXwo9czuvKsgL+rFdtjqtA3WhjgQyM6dljK8mtZwRYG8dkoRK5wjfqQfw8LtDNQYNsRgRL1pUhEN8iyAVg63G0ycGxm+9bLAqPAzirF0LJJQGdyBYhY3keG3MmJPkHTK6DP9d2ZiDVhR2+BEdls8fYP9IJHW+8NNv7TalyoSKg2oRbg8GhgctruxG7XjGc9wo7r19mPnQtZPEr5EDDbozAIzi7DtBOQiqkaaKLF0pLwaUUSQ4sEqzKUfrRjeEyPEnCd2Go5FMYCreXX206BV1aEJzbklf66mGl6w5deLVNZwlHrkAL5KjrNyJxMKmIvxAsy0XNx7nlnN8M//l7imG+COMz4Hu6N93Atz5PvbL/VFMApB5+QHjuE2wKZdE4E7Oucm5uDYDfAarooZywEVjEbKCbTHqmsdlgrJ3j+EtKFWLec0bAILwegtsoBctB1qr/B5wpEsVA7Ym4mncsjGP3ddSSLGUMqYKn1QyDmWOlVVb1WCpZiE1RzLjZ3TT7H7hUePjN5phRhZRfax/0YERCsjhW26wz7AslcIk/iWuwAP3QlnVt+TH/nGH15cyArc2RTtD8y6DBPQXesC8V2+c9lbxpL5rQAc9dvLy1j0gbQAiwnmk/nmXmRgAFwNKzTRO6pLnn6lLH5LhJgfSG0p8XdtMyttuqCiv4I8caoi4++gRfXiSwaky06XzpfRZ/0UfhdgfcQ/SPnJppHUDXGxJQKziu9Yft0g7t2AFYnNIri+UTvtUEQiqm5bWIdE/jXGsFfUvysXQtinL3MVxc67Bp5OTKQ7/zfFhgRKuXkX7/0PFfNmDyMtuVOw1lrfwZUUcaK+7z2KgmbMzvf0ZKGYc2wgb4nP1Bc+XRfK9YTFt6GbfJkzK62lcHe2bM8c5/8Ixfy9CGhm4LWs8b5AKpxFV04OAsaQsU127PFlz6igt1iluCs08x9AL+jAAETAdLm1EDt5rUi5rAzSK13oAc3ut2UL5E1AYv6ww1BvJyc+xbCYe3XvEdnaZ1elMD5WEiTGT//uQqyP8VGEr5yEsQ/HyTBnMptt25MyhGtwax2+BYkLUuxtV20rIbvlcLW858G/0bzC+kKIwIn8HDtn27MAj6+vO7QNMFlPytmKRVtmCm5PZDuyqwvVpzoytLCU+XlE70SaEC6Cokf9qonrJzlNnTDHWa0o05TePtwt7RXzPEd5Nu/qq4hwbilk0n4NzqoQsqTedlxnSg+9yMNcbWqokVC8MZhOb6D45lXEJFWoeO+UW2k9g486xqFAevZ/sIaHFP23ommd7tCF6NVRskywQ/O9/+2BstenFPXk5evO8j6JYQ0qodQ826c45b2Cxzes3u7KNR9+2WHHsJ+G9WvKnR5WH+uSg/4Fo0HTrf/yC0IdaIE6o9rd8S+7d2Sqpzzk9/puRUdqN18YYUTetlfKl/kj+JWiISqPYp6UIkB4paRp31WltA5vgQJjV1kZ4mI5bbY7Mf+Fz5Kg9+RzddcSLuPN/eMfx1TkZRS6oRe+dszMTtRwY8YpEwDE+SI4fDTIfborYMFYRI3vbrxVUv7K9Yzyhi4/PZ1iFSB1HGr4wced2NXkvR6EcxxpRmJ0SlO8Py5B+7hHL854bH29tibrG9+QT7ySGNqf5yJCEw8vfkPkI0EDTekHOmF6+49XRgylLNC/OSM8aibAMSqh/zFYIyzYdGG1cbe49/OvSrNAtZUIBtzE7geII67Q62X5s6r4kIpVOK9UfjT86K1IQOBvllbXvNhnuWsuZPal3sJmFhkLAX1wA50YprgeMBq7+gG+36EPrgu8ZmEcLVcnhmU9jBTDfH1bL0Wh3iLypg9IbRkjmb/hJ7bmqV0AozzCAFZD0hwjzIIU5BgUaUo94f2/tW6bPk6/nG5Dh9Cc7JziPWoTDk+wNEF1h4jPuWirRvZpjyPFKa7we25eut2J/PEdMGM107IFlu2fWnf8VhN4mXzEFDmGqG7ZQJM4986+tbnrF8Z33lqTKkix3hm1/DMZzy1j6vCWC3uQwL5WMpybfn0UbTRjnF8SAYaewxZ2wGZxkdnTiRg1Z5BfTM18SCVhlsGcHbWmgStbBbru+3Q92DA6+kBDxwAPcDc5WMHYE3dmvzhLLSf3aFeA7MCfd8C8iBGVHLDVZKH39m8asIPrmorfi7qwAcf9bi544MIzkJKbYb45AwX3zi5CA9RPvlPfnuzEA+Si5zRXtmCdwA2LVlOij+OqDJFYAqXL8cAQkEYKnAD/IfgD+3ub/NiIZGi0GyGPOiVjznbDJerGOWoCEVXpn+g0cp8R7Wypx0MW+idEKKVXdtGhPN5b4VuPRM0HzLTqsYQ05Siexy0aWAASvBWKFcEJkGzp5sMft5QbqbjsURVmH1tV4eWhn1Af67aGsMXscvRFyw4ytbPAXxC1ex+PzGc2of7GSGeHowt7lbmGT2VEtm2enuwK78ehUEoZm5H7oVoLhw8/XN72IuXyl1Y7AVFLzxF1dnC4YX2nciGGy9XOoJX3hifDi4CUCIM5YXa5zDJ+Aw7I+W7B42PaCH9l7JAslNjHvxPA63738MvmhnF818B+fkwgtu4qW6ne6Pcvz3WUeAGIvHbv3UUMH6eyqcu6vcbNZrSZe2qo+L08pGrDoedpgOKmOwLfsknkYHw6T4PXEbK6pRLsgPsLmnTgQCr9bRLXaBOWyB62zfOfZsSAnHMsKqv3P6VGcStUtdGh5gaGq6xx4ymjYR49mB+9ikW8d+oZ04uErrm66hOBJDJ744q53TxpgMEz4q+4rAKC8ewYnIsdPdtQHCKaV+hEKPrT8HZ7u+Uk+OvDQTc5PAe6E/e19BPyET13DtN56gxWRLHPQNJhH4KP8YdIB+c6FUXwyq2czdo0oE46WrdD0uuOT2gVYpC1t01ZPhZJOXxJ0kpEVLhuNA51oftrHvfcNjz3YaaTumQjSLSHeXE3ICemwCl50A7g7pYfc7INRiOQmDVYj+Ky30XhMQTSb+bsH369dlMEftq9iYiNPNV8E0hgT8wwKytPF3pp1rTWNapzZkxHjefTLtC6h+oB4LygvHJ71XPaTtVfjZXkRA1zgF8S6h0m6Ugk3DgjHKaNImd97lGLFo/03T+P8jfV0z/ehPH3qP5U9C/5xllUuAtVDtzNXxlu44HbVNPYAfeSjElBrV+i0GHZV/POhfMQ1iIcpZ/AWX10IRBSYXRdvHZF0nXJktb+En8ZjiK5AuWvhzl9EvQA0enSHK9kTtGvFtOzbEV9IZ24pxU68NqB8CMuvEeOKUy/bi0Q3bQRtY9EQPbGDWP6loIf9VOqvFm+o6TxgE1UfMRB3WFwUPas1Q35OfrjiNhhMtLfiqsRg7N7m/Grt3Ti3q+xw4r87EXCvES79Lw4FzN0wc7GTIJkZCWJwqYp5nbLsLE9UGOaJ15oCk3WqrGcKcFvC1p29BcJNpW15Mw6izCIgZe7leSoStDC59FStqWt2kPAPc811ROxDi3jbeTsLK76nDELlTgNzjr3Y2g75JFMh+Shwi/semnmxFz4djVXIN6AHlELjG/qRMtbeXG1E/d7kdvCE3MF3XkRKQTC0TSUId6B1UbDVmkrEZPjzV9F+uL/ILJc+bfUqETIpyKJTbHzIskVAcQVwqYF48zsxrHU8XVaOFqcGm65Xir5wKSk5kBCofIs6rkFVEx+IpmCoOX7N50ls+9tJJP6/QMm5or1C7eYwi088pTOUY7XZfFnlGhNMnkJFqYhc3KxQzTZ1lD/px4WL+59McAJT2MbsZ/JZDLXjB/Kd4ldTF8xiZ1UKCt7hWz7vLfkD94ezdLpJxvC3f5CNkFwMgAXTjCqo1kRgFsmnALF+9i8+PlRizhDFOvKeAMbl2w2gyPA6/+pwvRa48RduKI87Q0iaEiWrmQfa4cJkrkZ+bDf9js2FF+9bWVJDgwSk8yMbaEDiTf5LItYtp4YUyQxmxO9uHDYFY5ThBG1nMlbjdf913bbModPuoX4upe5SIZZqe434BK0SAIDu0Z2y3YESvVj2qy1lJ4auy7MG7UybAyyQTDhErDhTEYOYzirT6pn6pOUnrZrPe+9J1AmttFe5FLGlTRLsPtmsKRMA8rbz1qGyWQ+aJzOLQbBJqFZjp7Ea4FAeSvH3j8ByoYz1FeeAL0+vE5FAekmIyKo752vBKUoAbXrJi48nY7B/pLU0BK82JutNKiw2zogQo/Yk6GP4lCL0n7cuzKVmcXzX0MLOnHC8loV3U7/umLym8xXMoutARzSsGWO46N9H2BjpKjQ1L4j7wAPvfWq1B9QqnFHn+EKxGtm+SFWI8l4syy+xp0V5IkEsfy/XBesBh3LFk+HFsjGBakKei5tGHtT0mZVMgoLN21heWM5FN4hU4nRq2EGxM5tGHKk/QXZRz52Oj0dK7vkO6kygHdu9lIPjXYo/4OryX9mMdP4Gs1OgHHcQn0ecuB7THOhy0pl8V/+v91DUJcCcosCVAymuF27UQFbUQr+5tGdMUBTe4+Tub8OPSytYdR+ozjyOCSqIvDe3KxmiSBr/tWommBuWyobVTEtuM6Sqj00Go5Lh884JKVZEtk7mWf4tqzYE8YvRcmlsnG29stVtvpj6FMssPF/uNF9eaifl6gIhg/P41HnFuvFzQ2vcBoc9B/c9ISUTFWmDemw18UsI3AH065j5EuEWJoZYLFxBEr2Z7MzAUZA9PAgH+xC2sWlAvSlf1LtpPd9zc+G4Cgdr7Md6o8xi8hxKce0n8h4LDtvHI/Onk16HlryAnl/cwobwBPsiMhUEzx29sb8Xh/kW4YOIJYUv7VNYC4xUwjjW9dSe3p70Ri13ZtNR4xInvUMwnD0Ya6TTcWr/3M/5sz8H4ogcdsqpInXIzBWfvPE+bQF2fXy4XIH3abY4Sd5KK17VGtUqbV3ZAdgYLrs/Okk+8HEk5la20zI0XUM3bWEMmlk9xVYAjgJr3eDiBU2krEXPwxgB3C98r3U2BIG++i/+7jd8Vgjp2+Zy5M7Ohfp9ZtmVgCEIEYbqPP1iGVXadhNLnc9lH9X7mIYGqTem6ZihR6jtgR7u0l6DE0iw+JblsKvPOb/u/0/xRkskBcZ/l9IQqWWboeyXp7Z4Bl5ifjdZA4il+pBeY2ypyqUZlHNHsxKWcK03imIq98DRENZR5zm7XDiYQ2YsptmAaBxyRqhIgRa1JP7tYMzOF8cx6fjAdRxhWeYSWK58/+3TUim7uyXp4P8OqeFeO28O95XuA8tt83gkFDK0JNp7N94Gkc7iKsqxwlVzNfMdSdjrFATKYJ/1KSvIlCETnFk/syZlDzX8chEU9kp2CWeeczewjbXqZ/yzW58pvBMXC4m6YD4KM5VUWoXEAwvYKP01lf5IAFK64/oSehiZp0LaA5UVEZ07FKDCzBfzDMTEsJ8oNJWmd1R5L07QA7l9VT0ShIZEf3obnBVtiU+RkHZv479WNiiKHLeytrId4+vFH8cDGSBA38KcTY8cC9dPm7IKb9klhOk6G7/90R6oCCmCzvpgQiQ4JDqqvLDWT/rEktGxsgFvshykBIKApZLZ4mcIMHsPE9L/bRppZyHxhkS4zmsZHXIoJ63jCTv7o2SgrBoRWJ3tO1p+oOeEhqg+BMVDV+Re4RL3iEpk0HGVt7ut9PcuqhR0SAMca456zL/ZU2pYizZW6M8lWdGhqHMjml2QCJ9nvEsHYcBLXWQmrFy6Z1wQTN0mEtMn0QABU2aIfLGaz8c9dbc33abJZBXdMUeRRgpEkT5KxnGE9R5YL1iR3OY0esoAiHR/jYUTELsDbPHXKTCNZ03Fo0631bctLwIyj7gSWtqkOigunssegurMoKP/eNbWZ6Ihs3hm5KwQj/8m6MPQRZoFOEYNWwzkHEOZ56pJ26t8AaqmgDmgBiSsj6UrSl/av89LWXq/VkqIgHPpL1C6LDU99IX2UcUEa3hhk6RzeojprCWD4m598FKs1BFA3p1RR8zCXQVSrfAlB2up/QbX+P59345o4GsIQWw9yh5ZkzTEyIdOiyZqEdz+75XzUomFjvRxf6ei36I25y329LumAEAi36BrBt/Fvajp3AxlhJn23nhVkevX4/RztHpE1CQB3vgCsx+RUzuaOCkgNbD8v7yD1nPmTTT8GkFUFTt37RJTsPxGBUhvgXy4/3Z5KC0N8jZUNCiPo998Xn8R1C8HpQhwkrISJRVsWMeRa8Ltx+u8oTuvr4xa+kgN4yjbm370poNBJBhZeFwc77Xds8TkmA9sJsreKTOWFIfOmHjIjw8UW3dQ9IfiQziDuCfFoStH6aszio0P6LVtSgmh/2XDIc2fqRBfiDJ281jKuY+CtxyCE1E10IdEBKLiclygIFaIu6ON0Y5JUYUMuEkB3D/TTv2MZ7hL8zNgVTCdzxu/j2Znjmt0FLczw3hWq3UzjJx1Q355GN0UpOxN57dnH6hSfvuZ4QRVRJrKNFcrYHRLsY4zrwVLVJiJvfYWqxoTqDI243FVx3suo+Ut03EPMHWkIP5VJRtglA8pkKkTvnvs8gQS0dAEOKheETfdF4psK4LZ2FdosCtnVDeKPyZ6Tofo5Yru/M2QFT6GOl7XVUGn0pY1wBMZEFbf61M3L5nQO/qlNXjtluMuJGKuj+tiQUnJhs/X/Aa9ywmg9Ug6cBpYMbXRWx3Q3IzyXdQEp+fOHpXHd8K6+nPS4Kxio6O/NRtzNjlr4z2R0GzUGFFJyUZxTy0x9MICtE/YtwgePeTK5E9E8yYwAErIwu+sOgANqqtKK1e5t9aJxFJ3uXi6NhsK+sah15tLKDaoloQEvCnbYA+lXm4jcs461dO7V+UT/REB1f4jHSvR+EEa9DxXMOPs9Wm/4Z5jlf59vthBmEAa9Ilk+51F5c7UhrUV1swVjDBPvqyn8ioRrbs6WT0EbBkhxIsEYSy/EqurzA3MsHdBxSwtgL+/IZPIThMURy8kb3kisHrugf7AQkv3jLI7N3U4YJeZpq64i2cmh38p7Y0RN0N3L5B2DxhtKyP4ZzY/IhykYph8XgaFKOZ+bhkO2pr6qP/b6TwFqENGcM0Gj35SYlkWeWH9gQ9exmtnFzRXYHsYotQlWOY7p38vqc9esl7T/hViXk9MNBC4K3xCmfMiUe+07hQdejKfr6VtyYgWAgpN3FYvOscKOvUr1GXhFHACPAPmWPwivnmgWYBYXCxTsyoY4eApnCVD3IWn0MChy3/x8kXMmdcR48eA+Jsr8usY8a7bqxkXJ858LC+mGY31HOXkgb3vk+sS0bqSRkQ8rnumwPUwp2j5mPy20F+XFsjb9Mv04osYfh3WZ8wMuR4NAw9XbwKWptvrBnvpJMfH4KNNvYR9QuNJxlL5OC2Jz8hIpsaDV3HXpN2dPaPBvaMP+3S+g4oS7BWWOpQolm6E4a/6RIOAmaUxOapYK9A85L/Xuvj/vWcqqsth5wR2rHGAgen+yPQYJlQ8pX2PFno9NgegxnpPVOx23dhsqAU4HOHJNQHjJ+/c/+BQNT2NsrIxFKQshROTD9zWfnk2rhWUx6QZR3WDY9Xy71adgeiFpqiSFazC8oOSS7DLe1pjs+kkPfZ+PH7Yyl8xBc4S5V3nisAK0CvKQj0wLQlEvlL0RqcEm8AGszX1SdtG+d5ZVokj/qhvYOAHUMVAVSdOYBZqmz/nwrqhf3aFLbmfUtKzBIqOznxJb692cTRrOHIkEwk9rL/5IaasvyI8lfWnPol7PA5ceraAjt6hJRq+Dk7lEmSAfo1pVlHuQ8EyFhzP7gP7epMZmb33zta5Tg0CjXu2r+fFnLCmpEtMiu10S0NMOo9URP13JfnbO61sx7RwcFmTk3T4w3Yam++xhzn5km8ABVlWrlcWZZ0Khewtra6Jtke3fHdQBfYoE8iEW0GdayhqSPhr8WhH1kv4EPK0kDN76e0F8NXVOyF0mRpq3sfO1G7uPMt3dnDEtIU2XLf/3qsI/ZQaZ8unyuSyH8o3AYmb/6hqdtsR4KTp158xOR3GS+5/GR1RGeW6LpqnLnHY4QJoZLVCj6cKXFfAWXXcWrns2KPoKn09+lrG8cDMpcNC3pLIYvmdsa1/wm5QWINTTUKdPXnrEawBqHHPlFI7E/+31p6SMlvwPXmJWoyGgoOiVNYg4v9H7P+RSJCW5HXb5POy3HiAxGZPD1eFPPQK4WoOFfDYzotg8x0Yr1hDjFPuFRFhHlKcJtg2ZR1f1Gbmeo43U7CPtYyoMIfOSziYqhSoay89cFdOQlEue0e8pBGpA8v3LlXdfomuiZ+f8czgIaSBAVStS0Q3ncWBR585ErkD3frDR0EB21UGJldAG2t/yLfS5mHi4o4++M274rCssWHnnboM80ZRrz6XBwvn1CuBpNYSgHxK5d/xupe/QOFRnyTF+VIVLtPVbiRg3a1mrZBWAuGtKCVp9+97UH0+NeiOmPAAtXRVEHiZN4H8AedUVRFYL92VQLFohY7lNfXPXUzo1+2V9xsa3QB5CddkvG1RPZLLmgpnGmSIL2mKcrHreAfOnnOckr/qQ2Xf6tQIjhjAs4icOxUQx+2iTYlWBnWH1t5qDZRvKXKiP9OjJunpDuvS32l60P74Dllvjx0mX6w2D2r5TVHq3vSueyG3lFQG6nQSi3YsBmrzQoK4ryOzYj+XX9rjWyujJfskPx9uJnOWNRzmO1/8z5gpziyOnMlWuHhg3IpZ1wvThpUzGO+jAlQJnFgnn4++9Y+cPr4bj25ZB3+oo/6XT2NjpI7wSMSZwOASBh61FkTz/9wcZTbPDb3VXEoPlxo2gCddjJxJoRETw5leZq9agszPzw9IqAcQk8saC3qr6eUVu1j++7JK3gZZQ1GBedsoYwgkaTe6kbyv8PXkgBF8WYroycQ8VrZ34eHIAH0T8gPF6k3jx6lwqY3/DBw0bJ3tZp8pJdwlfWknixIoIwbpV9rxRvr9TXBMUr6GhBO8JQ10IYZqDt1WtR2X8e5Fd17L2ilMmcMvOhHX6T2F/1R7s4iBSzDKtGPDxdZQVvWsSpwQ7HJkXt/d5CGzpn04B0gfg9gRppFWoAvIRD+vWvE2tOwV+DXZYzX1TIOnkZW2zw2sotewSjlzQRa8DgHJ1qWfAG2ZxPwGlyCSZ9iXdtFgoSENn5Hwi2M0WIy/QGzz8gq5XTKEcMReujWV4XTMQmCAQF9UbcPdWHyFmyCVsD49tvnxgE7bRvclaE8bQhTSHofl/Nidjn4smewYmn7/8dSD0W5ORgOchAo6IznSrNb2fE1VZ0pLSra7I9ZCz3N3nYWQ3RzmoOxhMg0xKxdFuZfQhILUSVmtDor8aC9+sGubX4UrGeNCejqOXl0o3w2nwe6NvVnNjmjYpLvoW28l+P02WUMIvJidc5muq9th3B4bHdvqRWlim+WM1TU4eyXCG5p0zfB3cQNODOBVSOLLI31d49uTq5PwqC34RJiA/o1bs0b2GB+Dl81me6RfxMtNpQCYBS7dNgnNHkorlDc5hSwev8mAcU5ZlDtIH9WUwGNbwHCqx5qZq6Pqozf6RcpAJft7/DsVdJ3Fkzf7yiUs0MCVE/yieoOKIflHYN/jGLGBNez7y8NzayS38bbHK+4d7dEyDtHiyGHgXtovJ+52HIEzifK5glUO45N3KbHZqjTARQlGEkzXcDpzVhQSrNfF4cUmhchPHJ5CIEcBR6v6GQWR39RwPh43584+vLQeUNTZFJK6L2MrkhUgU05QXYLLuauwoodn1xD2CucUzhjT1UIgHOKcFCfHsserD+Z5UfERLsTY+QPj2ISZ1eYJdAQybn72Mcm6MtNCE4BO7zPZJU6+60fhPTo+gwIqY8YociIGc6Amj8aXKHGPJsMkF4dkGzlq1XH30qRbriJTcLc8Cz/mC063PviVOjNw1ZJAdaYDuyhRc0Tq0y+9Nkw+OxS226kWsQEVjxxasreR62PVxuuqPoN03ZDwsRq3Hw0URly5ooVn02K8gMtWdp2hHvMERp2gEHkNdz8RUJ5FAnNariiEI44nzNATeH8/ofqgf5x1da2zlEeLsUFgPqqwHVC5okH6f8Wd5raaz+ExxMERzMKYLSgWBRJjPEu3mDBU1STR0Obrbui189M/GrMELxUDTkI5uKSYbkaSiWKtXPgXq+tN7QHE8FT7j0dZ4rqfmMj1nCSs3SNIWCehgsHxkfXAZK+fgm0K9a0IVsD3HldiJ0Kpsnwi0oHgl2O0S6GwFPwALCbX8BoQNtLAC6YwaUxecpqa7fxti6ypvmggLMHkYHTKLWQU3LBFdKWV4mfOEZjlFbg7Bau5pL43Y2IRyICU1fZsBCFRpUmUtQOwFc72LyBl51a5kelAFgPAijq9f2sFFQGmiA70snNN3uKJBs7G+bUemHjwIaEJHyjDSeg1vYbvCC8tjOeoGp2VQehFFx5lPcf5cg7H66ps0Kv/OKRP8m3rp/ujJzF0T8E+fP6z202AEPUbO8p4NjrBrNOdvTFphPFLcLrcUlmSo6IEVrVlrvhzdv+oli0oidl7Yho3NllxG98nGmQK22yM0eufqwOs/IQMqOjkxUHOce6dym6x5K3OZcepvRTcrcuxAG9spppXOGw6VmRhkGwO/ZlCPU0TOXS9HvIrqTDQ3ofXmN2OWQY/Lh/GErv3ps0c8sal5FT9MC06J1yn52y7wTZb6TrkQkmRtngmNKUBviiK8eYUtOzAS0LGu83k7eCKzxveKeF+mBpFJHBVbWWFfzRKmL93q2OBIYcJhAhO+suVu6tu8Gelf/ORkFnVHlGTdr60TrZ+I3MxnKTgB7GsbEf2aSLeaQgaUEEl7NTNvHXaYr+8asSTfBka5uWgsK9gfWNYIHrYmV7Elk1sC7xAu60bmmMGwn6SP+eldbzsljP1JP7L0WNvf+Ln1AQt/eyhTesVSZmlvH1nfSPugh3dlHIpi0VqkpQhDgTjFZWrJyBP9rkZenhUKa1tnG3K0Hj1zb6JrvlOmE02y6zvPO5ds50UaBLlLPsei+RsjRdEtylsx1Og+2tok4dxp0Deqm8ff1Mvt0CvTFZShG6NkAepnVs1DtaAQAbsvJc1zAWZ2OUymiykn/79RpQC8qmPtHN3B2BkJxDA5Fy8eqmBbeecEO14xM3tzmXoryXkMl5qBGvuEPQf6d4w8Dy/c3b00PTpR62JFDM7Uzs+Lvjz7Krm75S4aJc69khePfSN6hRjXiPHkxf4yMBbHrg3cC8Nz2HABTNZaiHM7Rp5HzawP+yDkBk/qkZ2vFbyOpj1CEpQ74rUcfJpKf85ISVrk9I6TjKEuaRtRLrfNVHUL1DIc1UNuul6fWeBjjmMSNjVNtCUeUcRBGiJOYMoDCSne12lrUf12ikp8kg7lVfW7Y448EN8nRF8fLiyPBIAYWq9G+MeWP16Oo8LPHfGKWYYhq/i7dC4bST+ej20xolw/jK3kiT2dPBvMtQ0JwKGMsaoEhrHGBFUoLLTf84bhjgHzgMDtsn2lyC7msVP8m+F/e1iUmUZ0DUr+JAcPzayoPT5rdY4zxF3pBZuU37yE35n47IXi87U/oD40F7UmFLsaqID8JbHaIvnq/JhYQwqg8L+SEWkmhZMktfL2RWTF0rddMUnLMKMQyiuB5u5ocGDSUE0MDhLcpuev4hjDbX0KtJIcZIwaktLJEgbUUnaiXa+kFcfdKRHZOEn0bs+q2Dz1AUlSS6uT6fgy6UAaMyBVYTa0hsDFXmCTaI2sYdVNLJ6Fk2n2lsThrbliIG843w+YAhPTFMYDASyCK2UzLLhCN8+1fPZyEJ5a1iYpOfra6oawVyyEnXsZL/rTXb1EMSSRJMZgVlpgJuNsZyG8hjwPTwyLdx4Nn2BGK5TGlo/NZGr5Es0U166JETj4EkRtv9ZsY0zhGCrAh371StsyLd2/prvDOA6GnG3pwETVpibEM1DX7E84LW+5Aq+ffICbfbVi78JwkNWtjTw9C59hr9uiNzieUfOmKHl7cNKsv5g87KEDr1BUa/YZFWIUB7ezoLC3kuZVrFKnRinrraYUlzQhiEbVEjGmtEe9+x1tzO8PLiDlx+4OnBn5HW1PiYAqHiNlwwyz4fACuSyuo8dX1687nVV91liDq6v+Kx6aQ3TLt60tksGQFK+dzrVJC3QxvmLay0lMTsGTxFuHscPpxXBDeBV48zvDvMLnoRIzyoO8LAvmPIzUDxeG/+yc6WaAhzH43agZY4umJiK5iTImkbrlAPSxbfhfdo30Tiy8CBXdumxrV+HV4+tYKeIws4mAMnvNxjU8r0G+/2wuPK1NmDHi86NwvXOOz2yMkXBDW83xGkLnM/AA79EtEcLomXqykZa/sBN3EzykoKZJM5haYMQXnHdGUAZn+XOiNmqCkzdujD/upP58vK002WaV4oeMrhtI4GUhijwEukbITHfn+YkHhusFkqaKQg4RNxISUi8w+Ao5aTAYSEKf7ot9l1FnplF4eDqAdh3q6GPOJMWMwx62xC+Ez2HNxTe5O0Q2yWraR/3gLZicT/OUv1XpxsVnv7+axj0r5WVlfUwpDJOKWOi7ecUczzIlNMOZi0ApB6sAe5LOgO+1++mHp+fO4gjc91eSpVSfe6+FR6wZv8T4Kuaza9wKMLqa6Bbpb6n+N7w9ROr3lv0tHSvDMv2Lc7SALHZZ1u6BzpXQRDPwrki/4fWnvFAecbfuJ9lKklth3WxzED9D9V6XyoDi4tnq6r6CM9KQdlGhzUrJnBAbtd7ibYkeYzBhiF/gb56GnAh0fRD3LX914octCEA8bF0CE8VqsKRQEL3zrQo1j6XZl2Qwc5uJ/wxKEOmjDTqvhD+oXdYcktEFDK4Xv2t1SMn+ZOhWtRN4EhvQ8gapzO1K1yKG6C50y5YAIgnvayfRdYIGQiATJm/8dX/CwWbraPuJ9FG1et4Cs0jR2aLn7x37XHmrBbiBJq30us1V1aOcJvVkoYfCJfsG1mW06C5Ijq8eV/66C90rR03mh/GoM2D3jmFD+zg/0B4xC3GjijmOgt2bRwMxHHANWsuOPqMcv9h4r2qmltIoIPTl9dH6MGM8euv23R3ZRCvZw5LzdBWXw0eJh5mw9DeQ+rBSeLh+zTlG2ZPAwLdpxR0qwnI83NiN4cqEgT28DslVUzA1ywLKU+LLclJ4uRRb55QeukB9fcK1V18u8N5dBUEoBDDAHeKbb5AWlnAw12bGJP7ceDDKK18QKcHTiDM4jF72fMg7ZPBCG8RUBi7A0sqq2nKH+UoeQLY6L/DkCtFDiJpuD65Et/54vGXpHJQ+kx1O9du2jcBVmIGYYjZLp9+rCU7qDa+pCr84VLXTIzumBQNZaKhL/wNdrx4UFfQrWYHJ+NFXRiiiNEVTKJ+3Msnz5akwyOTANRABqo9jGC2fM0eBSIHYLl7ztbHi57GafdCLaRhnxWSYXAgTomPBN53vGOFyyr1d9Iyv/MBMntAgDTKqyLdOfBOVBpks044ssXuhSctiIMI4mXXICpU1dOt9p8HjBZrEdREBIbBdK1SrwPoX57T+4sWqPnhtWPx3FomVfLsLzC7/T9AWkJ8GDRZaPFArXGDsGB9Nwjiv76yWRgrSUOc2hWsPjp9HJT564cwuvFIDd8oNcozMM7r3hhGCDWvYrHvi0B4A0SvkSDnJpwt7zhVSTjbobozKtKZxOLiMrCU0rKSwaQ8Zw4af+PY5QXqiUHSjskEAgEH/nWDlC/QMyartSvm8zuowiGdB3b9403pT6z7m5BV9Y5YbuGmyVKGA5NzWiU7yWJWhbmvhAnbJR/VTUzXpJv/mlGMH2zV35m0H2zbFlgwMsTryBq7jzi86lSt5slI1zyxINDiqvGgJDo0mOpQhC8bRhrsf5nnUCC6KRo0rRgFxUa/6U+Y5P1UihTXvcohLAmyzrjKV00Qc4jehOtTy3k9EN6VFn8Lx8nDjcLqCjRP3C5uIK/++dIjwbn1uLezaOwhq5E4rEtNGSM1AZiPgojgq7ygwljIc2g3NJ0gOk1BaFrVBNB9xFoDPwMzIgsRVYXx7Q1puMUv2p3VIs9wbEr92iwhr+NGw7DbxWxTsAzfTkA+NUO+jI4rx2lUL1Dle5cbXwfWjcslbGlSPU1WiU1TLnPYJiPJtIIHQxvDVZkSa8ZAVAsMRLsxx46wiK7m/6KoOpMue4A6aI1kKUIyR1XcwseYacMYs3daGHi+xYBzfzfGhP0370rpP/TlgBHy1a3JGCujyUoKgRKi+cipDUguUhiW3Bi6hqxxvn/9XNBO4w3RwFz+NSSpZa98fKnWFqY2vZwbES293hltkfAOghp1gKftxZNa3gliSexkiawBkSclf2EvSf1zCrsmQFburnXIXFOMb6POeK9YI+1JTeaC2X02fHhZsgyR3SBRgUCJ2NHLwmGCzDIJ81eXHSFZN8v5F66jca8SiJQC0xfJ4CGIUpd0zUVav8qJWtNP5qIcxUjVuEdA5O11/I3yyekZ5dFJRYACHS/o8r2Fc3rvvpcrqp2yI3mkeWEYNvaAExDTQUd0Hs27nVt4vEPGtBeF0UysHmVKU6Ew9hzqbUU6TXEcKY0hEydPeI3OnKRu9oc6mtCJxXMtE+ssaliVJy5ccjueTiaqsYkydt/du2s7903QngS0n2rz7gZyqC6k+hUxgiXcsCAD5pl9ofxJwph5yjsxhWs1E4LAPQ8I3lOz698knvdxsIzkULIFXIwyRYdGrn4b9SSRbc2uUDLjfOW09Bc2q0dfC6swqP1U9T/PGu9LsSBpX+AFVC2ZY2BMWIoP7a2PtB+jS9/bhIq3H3uPPDXcLsPvdkjQipbG3MqELv0I2WXevXVpBo+3EgI1hqHCp+bN4iLm5RtTJWQeujzh4JaUJevzBY5QzxHcrVzhZLZk0/TT/Ox/W8ovM5jfuo42y/KMhmSnAfBXnKcGYagXeuawknVKNHErMwVwbl1XJdpvbPig2Br2etdLs5NyVIrqiOC0Faj47dl6XpxhLovOPJq+PZXXC+gqhs71kvDp5FfgPhJyijTolymGxsn9e6MIuXRX1hy73RMg2q7KX/KedmSxAsAwNuk0/e6i07GYrfNdT9/xuJDOE4xv8lhqSN8rHHDZ2kPg0vyY56IUh2LkiUDSUFYkoMD+zs+XQeExu746QA572HJqgFr5L+PrGq/55PdEhjIWHjSsmtOxhW5XMySPAgFbh4c0Vg1OBnrCfnmyhTQR06HjI575ucocDwn56CfVolOXZe0Q2sze8PAU9YvyUd2RIdpP8pXa3VpDjjnHu/cexWX8RWMSvv9QW+GWVUpeXAZHjI1JqibKIUVAGeLvlRB4B1oNeMgtQhbqLBC0fSONtCcSCeoh55yXwucPRHFDTqskeMpD4aqx8QYEvMBetV5KJqwpJbNjhnCIf4nm033faVf5x/xNBCpDs75wFDkXV+I7Z9CFKth/tA7J+j3IPqfF6SlGmRkFJSOBajANMBqxOjzBgAzuFOKKmezrFsFdB7yXTUrkjkayyYuC1c+92qm5t4LmGNcBxA/hO94+FeoY0MVtlWE4TCC6J6Y+kl895AaTlGmLxuhbPOpzptheIMqCJ77duYaiqGih1jqwFWSXpkV63zFclNatZmkvUSZS9WC/mJYGFZObbO4BW6BYQ1+gZK9hGBBH7JRRLrRzIhfXYBNAwClMFFv9keFgmdZdPJ0dc6uJK3fKdseO45KB0gOcC/DYhGOoC1qZEvCk/5irnWovYBypZt/o6BijYLdBCOhdt2et0ivIfSl5bGyKBVH1tuZSlRbIJZzUDxpQccCutc6PekPN9hHwaav4c5sqRo4Hin72IIfAvrfdazyiyD/sYI/u9kUXQ0REmsyrCT3/HX3XA8MTIuqSlNAPvzFscCIi+bVnPmmIJE3XYK6uKgAJK+rylmCeoFS+ghwrHU5nbVeozVj9ISU7ws2d2l3fi843lE7qMb6z1/lhLOvJvSOQ6GryRG8O1sW/pm1+wVDmK45+emszFpt42Pkr2ka1FBjVxskoo+thebEdBBHWwG2JOSDH0GKALp8L3b9BFp+7fAY7VNQgex6EfvLFAmb08wkLo3ku3DSma4s/CkBxTB3gSJ0JgEN0UlkjttYqWmOuCnRQmgYaWAGAJ6OWboq/aHJfmHzkPlVwP/BzIm3zpQK7byBYiprjLpYIZ3BXgBp5fveaksRb/SUVH1xc4taX8DW+QcE39cNISHBBIdV/FOavRyc/93BWWCUB8g+K1H/6SLd1/V5E+tcIMrgcUFjNmfHhuLEkImUN0iD6IVVJf56kmwMTujRrIAuJjGQsRBR35LbLPEdo80WdZKVTylK2QErzSuPdI4Q1mbDmqfV1MLr8bk5b/Ogz0V8JPOy70EsM4P4Pd6pU0IYyMfMQx2H2vjhLVTLpJ0Gmbs0kJTiO2zwjyMHHI6BAqqTwYox/WZLEMCO09t6t9vhNTfUHivSZAultsuaxV1rQi44HWXUj2OpuUkyxQyaIUJUnQ/DKmIVI5QWnuIyPvJvkPUKwr6mnMyS2GxkV+RVFh8AarYGaQLi9pocMDHxFwq1W8rm6XL4qI9w+IiXeL/gs9CIQs5MaM72u6ofMA0RTE1YKt7/VqyIRTuvhIw09Iv+CQVkyf13udIMZeRJISclm3E3EDePTD/7qu+xLA0s2+pJauarK4pIHc5HqwkOpss9EwcdKlBOvWWVNupuX1A1CKpheK9I+P4wi3DUryN6yEjODUb3aMYrJL61EWXRUCQyM6lBrvLv3INT6dKGCe3M7kYp9WuyyubfQ4re+IkQQiste6GS06lPHhKKpeUBvxtGQrks6rRtX5ort88g0ZQ1uCZIVYl2aP4l9aGdg2zN0dNmzmRtSm6pyIPvsg9oOaXV1aV5aBb3NS3KA1Dtzn6ZmNXLiL8934Z2fLLoryXX2PR9rs3lRkVVRhHDQGLe9W/yXheKWsfHDOOtKf/WLFhY12+RrDADKeskBBHP7/sN5Wlh9w4kYZG50TjXqaJ2R2go39tucMYhOiKm+UH9ez9siQXOYLYpSjgdD73fK9iXNgyelLB05aK3SOhek3AmtUu4l+7JUkmMoLp+iJIQSnk3rNHNhkeAW19BRhJnTvGeXnIs6swgLmh4t5WpOgsmGlIIKq8kCc7+kNj2Ys2hmtSeyIutgBPqCzme/c6n0ZCsDkvIULDNx18JfUDIn19bI7U2I5zkw1nIRnh8mdeLM6imU9ifzY2Q+u7oZUgPWmIGoYJv2EiSZVq1CcwZCzsFUZSVMO3ihwTHdEg6mRA8D3VgmzPpqTeQG7DtRSIFMthQxYs3oWYkmU6wlDzTmFy64VMBPzjZJEbnkPv3kyPJTtDEM3tdNARj2S1fRWJUsW2RAjDb3R1CeskUruNOCxgNyhLlFeKwI7+NOGyVQISuDyMCXdgMIdvSrdsXRgEWRUC16AFkxz8px3Oy+ILSGwhT4jvyyogCkcSTIC/TEajsXfQcdfG6720pX3lqddaviyZ9dHa/5To6niLiDaxwzjACgSLHhOE9mjiT/piBZUe/voHP7vA8hmiQy+8XiyT7YVegpSI6MQhVanHxI24ZsZ22dEwpVBflYSM3MSMFhTE4oCnIQhjN50UXyZFfjlTUYJcRBc0d5xoRk99rEdCd/AM713cdRhYM1bkHWX/pX8iXZwpI8fvHQsF2h4ldMCH4z0LwY0qeMKR7OhqEMkQcr0KM3mv52jW2RjdjQuvQo5+mfrjNXo0ormT8A6KPed+eR88zhDXhm7T2PH38N9Q0OkQqoaUFgUGg+UfNdQ7bh2oIW28C42Vvyvc8e64dbaZOeKP3aN7z2GU6XZJv8z4uixCH1ype9QtVzUe67RT4AjVwBWZpY9jbxoWEcRsGh9c9Ni3IpPeoWo31EsaZXaBT56t3HRpcpziEVHe7Rr/KgZCvNLf7vm1VtT4dg+9ITRbB5CFJ+5qn258WfkRecItaAJ0i8tgrlHwI+qrsJNotNUT+NHQUNGMIIN0f8wZ0C1EYpBAdDxZDqaNLUkh5PvKqRbq6OYHrHE8JYLeT1zCyZ5Et2iGVw/wWLehrzCNnucPGjT/drQuesTWpQH9aIg6sIAL6CTqSTsJWjoyCU70waNMVf9koGlxM3VCFw3wI1UOS7aVG2Tqg8E96NDrtjx8IQ0UNi78Iaxad1kY4vKTLSCvs4S1hOu77LJLlpoefJGdi7E+/w7ouhf1960tHQEW+VN0e9HyWVXn3lb2mIaqwDJbvt5VGImoFlb7/nkjKo8Tb96p0m1gqYHnMWyj8QXAPtjG5yI8R3ibIMY3SgVXnHwHd6KH+WbXcwaGi6epNtlpoj32TYnI+1oaleghNjDYRXp0J1+0ARWGqrgnI8mtmS9l5KGc7dNyhvRFx7+jh0YKonFDW3moZlNqUyMeVG62YPLXYk7SWgUtmmC5Bljv3HQMts7HaBYOifZCCjpzyhRKmFTX1U8veyAaNhWrtq1zPBU92967rIDrwVvSbZSblvvg9HFo6yQ/WtpIHyuNrrwXI6lvasCK49tPoyjuiikjPKAR0J59BA2mXFHqVw4DLz2xQtzEuwtiQ7IJclhcQltiGiYgj1mKgGJH/ikxzh9qH4g05CE4Gqs6VD5FFi9i3qAfmtxAK+rBb4/p+q9Q9Fn2vnP6m/I4cohGwGBbGHofRzwyc2CgZafS6e3HLOm5l63/+Hvo9iHt1mJ82uMJ6dGpND1qZIlaz8kGPANin9jEKgCeZJsO01QmXW9H2h+nGAW6BR+mSYoayQcd144l7QH9m+1nsr7ZnPXcTSmzf9oSGZXIjjmG74OImmxsvtuhBfnGS7CesYqFb4Pi5xogKw+WN5kvpSHw8fQq+V6Ft/ka+YI5WVywE7bR6YtJNx2NEt09Q/viCaHCu5Cqa/vdCbdhhDpNoHehf6a9MD9Uv/fesniZVmP3VNAfzeraotz+qw6Yws3BVGVpVkhIUaPwpzwxen71UHDYkbjRafSwcby/S2LlhJVPuir/KHyDzd6q6VPAfbfPpLrnhgKrmgGwVXsjrZIwsEAHx3u3ephT2ISyrbj4DyGKEgHjbR36Ofw4j1jiNdsncpjVHVdpp0S3UNsDg9WExpG+GZ2SlC9IGUtV9lBJL+oNxfLvxCB7RdVcX0q1oIVjDUD1vazfKgo3sG7CJhacamjHnFb1DIxVM89uuaht54U9ggWY2XTsQQACfkfwSsXVKyVmyv3OQ2xt+x+ghmNz+9k5W5W8Xr7YdIybMK26OHIGTwDiEMSLMT4MADwYDl9jeM7odjOoNDbc+jSJrO6Rc/n1G1K+Ll5J9QoYJ7zCCh5cw5vsDqRbkVjZ4qI6y4QtjQf4v1jDExHEb4Nzn3Hx9nlfCa7eFqGOzvM+KPJ6nM714cpq17KJPwbSxwKR7XXW7KyHV2aqOnETn4Ny8pBYycng/hRS0cU9901BnF3mzaXE1yx0+xq8AQiVsrCPdAIdyAAiM4Yg9Fn1VSWXzpPqkExXI7sjn6M9Srce1QOEiRUKqzjVVrVFfeLTYvICNOTwTvw5wFoIsd27mMDadspppZzpeF+wFgdbYm3L13FjGvkuW6j/p210OOYtoH1Z/ytJcoYy+mLrjKb9bCcQwxihGp4jhOWN7eMfzRN12fwuQnicXqxkMSfj93LYt5fSYrB0vfvHkkhQ90V2CjXlZ2KbZsLcn71lpIe/TEUDNojDZszrKLXHFeKxj1jvh5IuAhArz4r2J7QjvbPoJ4gnB+XXg4niup0mirOBD7tuOAMs/3Oh5cfXY8Gwp0QMKWVDfo0GE/sI8s0DBcd8tDzlaoKjYQI1lGX6J+kDkrJmZbPq1tz8HdcEEMKIV3EmVp+t+KwiCrlc0028FAF0QW1Sr27ZleqP7thABntilh7kfAix1PAGV7/XOOCs6KnuXh5CmXjMMT52KVixJeaoTZcZX6f2NfdU9E4RhAPPT3extwlgpsP9n9+FjYnfNesXdYPvEJPtd0nr3EDuEPA9wwZssu9vwWE83p9UWjkDZsiuVGBcit59o8lLTK3AEU4oI65pmxPJtqMcYnfjhHD33rN0cHvVy2wlvGdt0kr9phsX4+tpb1xVWhhcPG7YEeDWE0mvqFl7B5MeqngwydE8LgN0zjzbh8I103UXg7TpwNLXqcrSdHxgzHUNNq4xhBZFrcI2sCe9PoFjJ/ZuXg5c4mb6WseNL0lcqRQA+Pi6ZbfnuRWRUc3iwNmrNwjQD/m8TOILCYJBBtN/uUp+FtS0j+0ZE++GTwL2ox766dqz4kxy5fhvyeKtks8z522irKM57AOdK56JOtZEEdnVzw0qHF+P3Q+EHGpVVr0um6md4h12TODWHAuNktG66SpP/bYL5m5+qVu/c2bQ6vfit+WAKCyUHjXuyV528a5dagzzVIwIh/AeBhScfG+lbGGzTzwbgbwX6uO4tnbtAGxNYDLm+TM/S8cj2mY/ndhaW2JC2KD91TZrQZ+SSza1M943MBZgZGx+GjyZO/paqXtCoPwaqS/d5wj0CLijMtzbbQsyDNu5aKU937rXDSZ92AZf4gZF04CwCd4L24ngspGA65OXStVoIlJCqbL0cJEsbRh+i+S//2jZqauqiSOjDCDJhQpUPBYwanVJmpiZnLIJrQ0ZdmAde5WIO7IZHJ/074Fxd+Q6Lpxrxh/eqdsaBv4hIhDme2IlhVh9/WlBMqjRK0081KeveB/SJMNm8Yq0NeLcYF6GyDe/s14iY/GEwtOtr1k3JjXaJob2LxqyJD1MbwVz0evb0vzb14lLz6Xrvfpdq9iVdr5QftXXX14iC1CeiphJaJyoIZBim67dvBzQrKL00xCbgnLtxc+UxJmt3NtQEM27TLVqIYlIDAhyJIdKWqyvDTyO50vXohPnfhryWsYVoctwFHcDvk+hWVeopo3jNlcPP5Eim/CvULW41Z0JD+FMd0uItp57FTth0AXxX3Vpx9KfFSA6+b3HcQrkVyLoBqtcH9RuMRHqnqGZdprcZ/ZZsb4mQzYNmBf5XrO9BhHdimI1T2Kvg+yK2QBd1gYycFJcVP4xmy9d1JrzPZFLhGXPdYJwI4tvXNZt29HcDIX8LWsctkaarzvZKKm24AmEENwioyTnrf18StQCNTv7axtEm2Ekeur8t3B1KGIVWb5yypD/RJamSreQKf8Nx8jLNbWvDqtgzFdITSBhlh7Twu6KFS4CdbVh34Pef17nV9zT+syoN7lweCfHN2wOFFmLDBBmJ1frJGf0icaqpMlwnzTnEX3Jlrfnp5rUBfXZ1BuWGPfshmIfogfvpGJG6ABy2zCSuLyjNC2bp1XrmGrHVyAyuChvulkE8yRnCEAOQeYNGN5dFA6recEC4OnILC04tsGxZAbGZbuMBF6zGaWmq0RyViGHrBm1jqXfYe35GJJRdRXkZgW2dXzmMF0+qylabCO9HWAb/pgr/DBlKswTFMDvDAjO+J6BNFxYDHqGGP8riq+/CMb/wHAHXnvxnQR59pY2C6Dv2SOq6eaa/hAcdufyo5oQ5dNpkqK3aTziCZNBTVD22To7tLXKQwvZ6rYqaWvCrfdUk/AUDQM78ix/40cWRrwwItVaHkFxaPsYH32ahhea2wZAgpXE+5QBm6ridt1OYpkf+osTSsnwH2p/nfL7aR+0+Uz6iatHrWSoV2AT6kkHeqUgn6XEN/sjpao+PRZDqotVkn9oZjWU/e2IuJrQU5bGo3w3Cs6WlkCzZOkpchJKiv0lBfnrtU6diMuXRI1jC+sG0/4zaZTQlk/NmmIno4ADsyXlqpPFvSzh3isUvOK5M2T/Z9WEGb48Btb5bkkkZ3x/SCNDe4z2Yp5PkwvulOJazv4VcP7KuwtK6J1B3J4FCA1lxt4S/5kCt9j9qZ5e0UK7PEanH+uEdZf7plPheKVH2EMqDY5xI84ob/DQI+4UnaMISb7IrzWZgnbyO+x/WeW3KExIEMf3def0SVmQBwNNfyqCHo9wOVW9IjoLgLZ576KICLEKVp90QPum5uTHT4PxCqOhuCMqopEvp9g9A0fxHDrhoCooS2gT6hDW2UV+k4Mv3XvAsb0hyfGen1LNXRYrjgWfNcsUXHfFH/6CEW6ktApoZp8C6k5mW83aRQBJVtlhsptOsny5F2VWBqjvCMgt069Ctb2TSFl8mGWbJeSmdSkNuCLRaBZrdkFoHeaITzsqR5C23Q8Rr8uIxK9uttEFihWNpfLsh4+uXXlJ7TUh+aALFfKfSYW3WA82i6YW1laPo9O6ePNzWreZzrJ32MAzk5JS0BkQ5OZpvBnEsNbS8hAGHGKHltGFmPHYalWEBBFjPtv+ISxYs2R/sytfcA0yTIydS/31RdP27QXXBz7eoxEVYInSl5llnK4yA9u7PpojFU1KGtFWzMZMWIGkz4sebHVzOHh5equY3ZeEhVQp9Rb9Kbf7/Vm7H1Zv40uYmAvmx1wTLV8uQpMh1ROSt39/ufBQKaYrTMFkOibA6Bn5FXpBGhgvVvhL8vREbl6nez8MzlltRW74kKnFYsEwg1l4yj4j2JeXG27XYJfv/xUUQAcorx86SoCroZhaMUA+4FuS6MbIANkFsN/ijdEP0yVQFty08gJXFUQIbP0NZmxzWrKvyZ+1AoGrG+GswU7VnR/vCzX6BnLC8sPhmwqhiCJ5ZmdQuuyxY+6WJwpa60p4CHIuDbnChkXZNRwtOzKfjHBKD4ovrr+7CiaFpMKq90TKcolf1U60FdGCn5/SYvbQoUyJ/xiY+zrMpi8/OoZv8u1st4UTsztjwbz8vkuUnHSnEeD1PyG7BG/QzMDXG3WHY2MG2/TnOJaSIrkyaGamcITAcxykP+y1W4DPPIscVpWMcj3qVFK8Ayyl64ZkrSMtN0VeBAewbklK4WHryYtoYe/yVJSki/rkJAASixms6Lra7vUJqnluoJ+upFRQXa+PAGnnWsJq2zFWG/NTLBlT1jZ1Hd5RWanfi3O4o3ND2HumS17x1e0ltXLsxq/JjByxoU5aahhlHdeBfC5xHZSEkglE/rxaE51iJI6JIffixFxKouBIOa1d1kQHOLQ26WaVauEi3ME3XkmHtj1qsrKf6O4TS/enNXnNdOuqFFxp1TfoqUoc41BwZZ9TV4EMlOmiftKvjx8g/DmEjrxpahLjom/WuNr6lZt1qEdBXel8/cEzlwFGWUweX8D564awxuDPf3GQKwyoxVMLPuwYxYElKy/RajkTiX2BFRdhGwUItmm3aE8pJYvLRzLbwbE7l3t29Q6GcxlV1Klx/T4sWzFQmt4AKNPec5OFQf3Uu8rqmP7l/S1xhpHw4JwTavYLYOS64OxmH9pZYizvRoGXhqa3v/cPOxp9pnhSXtfMrsy1iwfoFXJ6y8k+lBGUtGq7lgj2zC07+l5QFYGUhOA+t8beEd14vtZaBlirhWbHt8yZSUzMSNfRqPa8QFWBH0SubJuyLNUPgxSRyjMgtpbcw1je/Xqo2/3UZRn9e2WBy1sb/wpOkgy0/dZfo31FJ9G6G/tqJx1jviNfucotWs6/tuLtj9JtJBNavnZrsosPhHeZVHPZBfHXoYIcZISpPSLBS8ouRtkbOHYKOdVyP9GhTp5ZdbCQluzHIfMMJ5GtTb6KApcRKfnHIEDYF0x5o4U+0qGP5D1DUsXUjkORiFYHb9KTU3OmRkT/Pu+wbkneKJ8hfO0uLpaDmBCfaDA9RiJ4G6zjo1+vwu033+ptrN5zwuHSc5KF63rRajrO1Y4KVPGrjfqBSe61vRWR/9RGbalNwvHZgxOx0Mmt5j4v5PCUmosOWX1+HzXNUScqNEaYqmxjV5payHuDxDpa63clssy1M3g92AVBP/U5/uKW+puvNKj8tZS2TdE3biFd3Xyc9jlMswt4FUCq0AoV49UGN2j/IySz593J5mvB5GqMizjqYVNepcWTePb8BHsXZfi4p8/0ctgv6QWQfoM+H5d5HGSHISrls7OIYvq1KuZqmsF1YyZV9N6v189woLvNOrQNNjL6hAkAuxIt0tXuSXpZH+fXr0RkgYrQQ0p/8l9n3e+ynKZOZ+kQW3r7V2LUVYaDBN/lS/FMO5DB0UJWNLDOOT40EIgVP5AekZofMQQUcYTcv7tQp4sG/G0FFDIhR29Sspx9uXOEOU50y0QzMU8v+N+1eEHrYKd/t31BDm/q7I7aVZPB4A0yoTEvzlrgm4zMOoxFW0BiKXgdWXeO7mtU5RrP5yfHs26viUcIbOWhWhd3FCZq0s882/JUG4bUkkhT32UY1RdiNCOtA3OHovX+l8vES0RDLYO3nx6TAybm5UlXdO4jkWsskQIW74bHnzjJp6iCdkfh6ozWBgT4QiD0fEPfZTTXvc2tLk1vM9LjUTcYJQbOCrH9ehfMfuuyZ6xjIvjdumL7SkvtaEsa851Oe2Sn8JlmQfcFZ2XEPoOpoFKpBfyvE9D8YuFT1TPqTbecltxoGthaYDAluFx0NMZjOYmg+/WRtgSxRhd11wTKYJl4xyaSTXp0uUSJemzlsBf0UQPjZ9EILPy5GWYgnee6aksv/Yh3nTMLSeZhFSWMgnZ3ireD9QhvQobsI7LbegOAH55Aj/axRE8osKN0XBDXrnnSrJ1Gnbf2D7U5f0SzWe07wY8g7dzGCsvcEIj03rznSi6HWAjNM4sls0HEh0sPi8S3ednlMKlcGXf62ZCpmOZcH+2Eln6qBy3U7szB0GY/XewmISOOHYQ3yvQX8xz2Wl9U895PFr8NXPoeTIgeY1C9XHzzfzPjWQZBVEhVv4hDqLvCWbJhGiBt45rB3BgKMxUY0qHSo4q5IAH2NLrOoJfOjoD3WAh9nC27y86Z47gpiETs9k1uGhRTAKaumORV79EVhgXg4ogTUD8Ta06JDKqjsUFDjvlQrh9x9wcAY5UcXuoy9fgK11wOrB0FXD4tkTYgtnbwEgT/I3Zm+aGpBbMU0OeuhU9SsJkO5E3kMhClzDyUZCoN8Lf9l/sO714/PPkhV5fVAVbtDEfAwu5cMpEJei9Gu23vPY0GlFaXIj5uckX0HMm6sN/yugdycwXBFUjcAp1YjwtB5b6u8339npiYAoDT4sbI0/ecUPRiWDC+TN721Shya3GYxJ2zudWEff1BMPOovxHeIpucYy38NkvEdVR1ZcUWbt4CsAi4Cufm5M33APUk6dKsdW1HiLYk6pLZd7Pat5oH1Bvg/58KShHTG1BBX3rTOx/RxCtQMc+NsEi2egPRz5Gy5O57Pvyo/RqDEu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1038</Words>
  <Characters>5922</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LEOD Malcolm</dc:creator>
  <cp:lastModifiedBy>Steven James Del Signore</cp:lastModifiedBy>
  <cp:revision>2</cp:revision>
  <dcterms:created xsi:type="dcterms:W3CDTF">2026-02-27T20:35:00Z</dcterms:created>
  <dcterms:modified xsi:type="dcterms:W3CDTF">2026-02-27T2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4-30T00:00:00Z</vt:filetime>
  </property>
  <property fmtid="{D5CDD505-2E9C-101B-9397-08002B2CF9AE}" pid="3" name="LastSaved">
    <vt:filetime>2019-05-15T00:00:00Z</vt:filetime>
  </property>
  <property fmtid="{D5CDD505-2E9C-101B-9397-08002B2CF9AE}" pid="4" name="ContentTypeId">
    <vt:lpwstr>0x010100D1AE5622B277554B8BFBBDEC4480AC54</vt:lpwstr>
  </property>
</Properties>
</file>